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67609939" w14:textId="53143CB3" w:rsidR="005E164A" w:rsidRPr="005E164A" w:rsidRDefault="005E164A" w:rsidP="005E164A">
      <w:pPr>
        <w:rPr>
          <w:b/>
        </w:rPr>
      </w:pPr>
      <w:r>
        <w:rPr>
          <w:b/>
        </w:rPr>
        <w:t>Supplement to</w:t>
      </w:r>
      <w:r w:rsidR="00C55B07">
        <w:rPr>
          <w:b/>
        </w:rPr>
        <w:t xml:space="preserve"> “</w:t>
      </w:r>
      <w:r w:rsidRPr="005E164A">
        <w:rPr>
          <w:b/>
        </w:rPr>
        <w:t>The Role of Regional and Practice Trial Sites in Distorted Randomized Cancer Trial Enrollment</w:t>
      </w:r>
      <w:r w:rsidR="00C55B07">
        <w:rPr>
          <w:b/>
        </w:rPr>
        <w:t>”</w:t>
      </w:r>
    </w:p>
    <w:p w14:paraId="1BC13790" w14:textId="1EEAB0E1" w:rsidR="005E164A" w:rsidRDefault="005E164A">
      <w:pPr>
        <w:rPr>
          <w:bCs/>
        </w:rPr>
      </w:pPr>
    </w:p>
    <w:p w14:paraId="4CB31E49" w14:textId="77777777" w:rsidR="00C55B07" w:rsidRDefault="00C55B07">
      <w:pPr>
        <w:rPr>
          <w:b/>
        </w:rPr>
      </w:pPr>
    </w:p>
    <w:sdt>
      <w:sdtPr>
        <w:id w:val="-118697515"/>
        <w:docPartObj>
          <w:docPartGallery w:val="Table of Contents"/>
          <w:docPartUnique/>
        </w:docPartObj>
      </w:sdtPr>
      <w:sdtEndPr>
        <w:rPr>
          <w:rFonts w:ascii="Arial" w:eastAsia="Arial" w:hAnsi="Arial" w:cs="Arial"/>
          <w:noProof/>
          <w:color w:val="auto"/>
          <w:sz w:val="22"/>
          <w:szCs w:val="22"/>
          <w:lang w:val="en"/>
        </w:rPr>
      </w:sdtEndPr>
      <w:sdtContent>
        <w:p w14:paraId="7D1B572B" w14:textId="213EACC3" w:rsidR="00383DF4" w:rsidRPr="00383DF4" w:rsidRDefault="00383DF4">
          <w:pPr>
            <w:pStyle w:val="TOCHeading"/>
            <w:rPr>
              <w:rFonts w:ascii="Arial" w:hAnsi="Arial" w:cs="Arial"/>
              <w:b w:val="0"/>
              <w:bCs w:val="0"/>
              <w:sz w:val="22"/>
              <w:szCs w:val="22"/>
            </w:rPr>
          </w:pPr>
          <w:r w:rsidRPr="00383DF4">
            <w:rPr>
              <w:rFonts w:ascii="Arial" w:hAnsi="Arial" w:cs="Arial"/>
              <w:b w:val="0"/>
              <w:bCs w:val="0"/>
              <w:sz w:val="22"/>
              <w:szCs w:val="22"/>
            </w:rPr>
            <w:t>Table of Contents</w:t>
          </w:r>
        </w:p>
        <w:p w14:paraId="503B9052" w14:textId="191A6F55" w:rsidR="00383DF4" w:rsidRPr="00383DF4" w:rsidRDefault="00383DF4">
          <w:pPr>
            <w:pStyle w:val="TOC1"/>
            <w:tabs>
              <w:tab w:val="right" w:leader="dot" w:pos="9350"/>
            </w:tabs>
            <w:rPr>
              <w:rFonts w:ascii="Arial" w:hAnsi="Arial"/>
              <w:b w:val="0"/>
              <w:bCs w:val="0"/>
              <w:i w:val="0"/>
              <w:iCs w:val="0"/>
              <w:noProof/>
              <w:sz w:val="22"/>
              <w:szCs w:val="22"/>
            </w:rPr>
          </w:pPr>
          <w:r w:rsidRPr="00383DF4">
            <w:rPr>
              <w:rFonts w:ascii="Arial" w:hAnsi="Arial"/>
              <w:b w:val="0"/>
              <w:bCs w:val="0"/>
              <w:i w:val="0"/>
              <w:iCs w:val="0"/>
              <w:sz w:val="22"/>
              <w:szCs w:val="22"/>
            </w:rPr>
            <w:fldChar w:fldCharType="begin"/>
          </w:r>
          <w:r w:rsidRPr="00383DF4">
            <w:rPr>
              <w:rFonts w:ascii="Arial" w:hAnsi="Arial"/>
              <w:b w:val="0"/>
              <w:bCs w:val="0"/>
              <w:i w:val="0"/>
              <w:iCs w:val="0"/>
              <w:sz w:val="22"/>
              <w:szCs w:val="22"/>
            </w:rPr>
            <w:instrText xml:space="preserve"> TOC \o "1-3" \h \z \u </w:instrText>
          </w:r>
          <w:r w:rsidRPr="00383DF4">
            <w:rPr>
              <w:rFonts w:ascii="Arial" w:hAnsi="Arial"/>
              <w:b w:val="0"/>
              <w:bCs w:val="0"/>
              <w:i w:val="0"/>
              <w:iCs w:val="0"/>
              <w:sz w:val="22"/>
              <w:szCs w:val="22"/>
            </w:rPr>
            <w:fldChar w:fldCharType="separate"/>
          </w:r>
          <w:hyperlink w:anchor="_Toc189497486" w:history="1">
            <w:r w:rsidRPr="00383DF4">
              <w:rPr>
                <w:rStyle w:val="Hyperlink"/>
                <w:rFonts w:ascii="Arial" w:hAnsi="Arial"/>
                <w:b w:val="0"/>
                <w:bCs w:val="0"/>
                <w:i w:val="0"/>
                <w:iCs w:val="0"/>
                <w:noProof/>
                <w:sz w:val="22"/>
                <w:szCs w:val="22"/>
              </w:rPr>
              <w:t>Supplementary Methods</w:t>
            </w:r>
            <w:r w:rsidRPr="00383DF4">
              <w:rPr>
                <w:rFonts w:ascii="Arial" w:hAnsi="Arial"/>
                <w:b w:val="0"/>
                <w:bCs w:val="0"/>
                <w:i w:val="0"/>
                <w:iCs w:val="0"/>
                <w:noProof/>
                <w:webHidden/>
                <w:sz w:val="22"/>
                <w:szCs w:val="22"/>
              </w:rPr>
              <w:tab/>
            </w:r>
            <w:r w:rsidRPr="00383DF4">
              <w:rPr>
                <w:rFonts w:ascii="Arial" w:hAnsi="Arial"/>
                <w:b w:val="0"/>
                <w:bCs w:val="0"/>
                <w:i w:val="0"/>
                <w:iCs w:val="0"/>
                <w:noProof/>
                <w:webHidden/>
                <w:sz w:val="22"/>
                <w:szCs w:val="22"/>
              </w:rPr>
              <w:fldChar w:fldCharType="begin"/>
            </w:r>
            <w:r w:rsidRPr="00383DF4">
              <w:rPr>
                <w:rFonts w:ascii="Arial" w:hAnsi="Arial"/>
                <w:b w:val="0"/>
                <w:bCs w:val="0"/>
                <w:i w:val="0"/>
                <w:iCs w:val="0"/>
                <w:noProof/>
                <w:webHidden/>
                <w:sz w:val="22"/>
                <w:szCs w:val="22"/>
              </w:rPr>
              <w:instrText xml:space="preserve"> PAGEREF _Toc189497486 \h </w:instrText>
            </w:r>
            <w:r w:rsidRPr="00383DF4">
              <w:rPr>
                <w:rFonts w:ascii="Arial" w:hAnsi="Arial"/>
                <w:b w:val="0"/>
                <w:bCs w:val="0"/>
                <w:i w:val="0"/>
                <w:iCs w:val="0"/>
                <w:noProof/>
                <w:webHidden/>
                <w:sz w:val="22"/>
                <w:szCs w:val="22"/>
              </w:rPr>
            </w:r>
            <w:r w:rsidRPr="00383DF4">
              <w:rPr>
                <w:rFonts w:ascii="Arial" w:hAnsi="Arial"/>
                <w:b w:val="0"/>
                <w:bCs w:val="0"/>
                <w:i w:val="0"/>
                <w:iCs w:val="0"/>
                <w:noProof/>
                <w:webHidden/>
                <w:sz w:val="22"/>
                <w:szCs w:val="22"/>
              </w:rPr>
              <w:fldChar w:fldCharType="separate"/>
            </w:r>
            <w:r w:rsidRPr="00383DF4">
              <w:rPr>
                <w:rFonts w:ascii="Arial" w:hAnsi="Arial"/>
                <w:b w:val="0"/>
                <w:bCs w:val="0"/>
                <w:i w:val="0"/>
                <w:iCs w:val="0"/>
                <w:noProof/>
                <w:webHidden/>
                <w:sz w:val="22"/>
                <w:szCs w:val="22"/>
              </w:rPr>
              <w:t>2</w:t>
            </w:r>
            <w:r w:rsidRPr="00383DF4">
              <w:rPr>
                <w:rFonts w:ascii="Arial" w:hAnsi="Arial"/>
                <w:b w:val="0"/>
                <w:bCs w:val="0"/>
                <w:i w:val="0"/>
                <w:iCs w:val="0"/>
                <w:noProof/>
                <w:webHidden/>
                <w:sz w:val="22"/>
                <w:szCs w:val="22"/>
              </w:rPr>
              <w:fldChar w:fldCharType="end"/>
            </w:r>
          </w:hyperlink>
        </w:p>
        <w:p w14:paraId="181C8BAF" w14:textId="17216FCB" w:rsidR="00383DF4" w:rsidRPr="00383DF4" w:rsidRDefault="00383DF4">
          <w:pPr>
            <w:pStyle w:val="TOC1"/>
            <w:tabs>
              <w:tab w:val="right" w:leader="dot" w:pos="9350"/>
            </w:tabs>
            <w:rPr>
              <w:rFonts w:ascii="Arial" w:hAnsi="Arial"/>
              <w:b w:val="0"/>
              <w:bCs w:val="0"/>
              <w:i w:val="0"/>
              <w:iCs w:val="0"/>
              <w:noProof/>
              <w:sz w:val="22"/>
              <w:szCs w:val="22"/>
            </w:rPr>
          </w:pPr>
          <w:hyperlink w:anchor="_Toc189497487" w:history="1">
            <w:r w:rsidRPr="00383DF4">
              <w:rPr>
                <w:rStyle w:val="Hyperlink"/>
                <w:rFonts w:ascii="Arial" w:hAnsi="Arial"/>
                <w:b w:val="0"/>
                <w:bCs w:val="0"/>
                <w:i w:val="0"/>
                <w:iCs w:val="0"/>
                <w:noProof/>
                <w:sz w:val="22"/>
                <w:szCs w:val="22"/>
              </w:rPr>
              <w:t>Supplementary Table 1: Inclusion and identification of people with trial-eligible cancer drug treatment categories</w:t>
            </w:r>
            <w:r w:rsidRPr="00383DF4">
              <w:rPr>
                <w:rFonts w:ascii="Arial" w:hAnsi="Arial"/>
                <w:b w:val="0"/>
                <w:bCs w:val="0"/>
                <w:i w:val="0"/>
                <w:iCs w:val="0"/>
                <w:noProof/>
                <w:webHidden/>
                <w:sz w:val="22"/>
                <w:szCs w:val="22"/>
              </w:rPr>
              <w:tab/>
            </w:r>
            <w:r w:rsidRPr="00383DF4">
              <w:rPr>
                <w:rFonts w:ascii="Arial" w:hAnsi="Arial"/>
                <w:b w:val="0"/>
                <w:bCs w:val="0"/>
                <w:i w:val="0"/>
                <w:iCs w:val="0"/>
                <w:noProof/>
                <w:webHidden/>
                <w:sz w:val="22"/>
                <w:szCs w:val="22"/>
              </w:rPr>
              <w:fldChar w:fldCharType="begin"/>
            </w:r>
            <w:r w:rsidRPr="00383DF4">
              <w:rPr>
                <w:rFonts w:ascii="Arial" w:hAnsi="Arial"/>
                <w:b w:val="0"/>
                <w:bCs w:val="0"/>
                <w:i w:val="0"/>
                <w:iCs w:val="0"/>
                <w:noProof/>
                <w:webHidden/>
                <w:sz w:val="22"/>
                <w:szCs w:val="22"/>
              </w:rPr>
              <w:instrText xml:space="preserve"> PAGEREF _Toc189497487 \h </w:instrText>
            </w:r>
            <w:r w:rsidRPr="00383DF4">
              <w:rPr>
                <w:rFonts w:ascii="Arial" w:hAnsi="Arial"/>
                <w:b w:val="0"/>
                <w:bCs w:val="0"/>
                <w:i w:val="0"/>
                <w:iCs w:val="0"/>
                <w:noProof/>
                <w:webHidden/>
                <w:sz w:val="22"/>
                <w:szCs w:val="22"/>
              </w:rPr>
            </w:r>
            <w:r w:rsidRPr="00383DF4">
              <w:rPr>
                <w:rFonts w:ascii="Arial" w:hAnsi="Arial"/>
                <w:b w:val="0"/>
                <w:bCs w:val="0"/>
                <w:i w:val="0"/>
                <w:iCs w:val="0"/>
                <w:noProof/>
                <w:webHidden/>
                <w:sz w:val="22"/>
                <w:szCs w:val="22"/>
              </w:rPr>
              <w:fldChar w:fldCharType="separate"/>
            </w:r>
            <w:r w:rsidRPr="00383DF4">
              <w:rPr>
                <w:rFonts w:ascii="Arial" w:hAnsi="Arial"/>
                <w:b w:val="0"/>
                <w:bCs w:val="0"/>
                <w:i w:val="0"/>
                <w:iCs w:val="0"/>
                <w:noProof/>
                <w:webHidden/>
                <w:sz w:val="22"/>
                <w:szCs w:val="22"/>
              </w:rPr>
              <w:t>6</w:t>
            </w:r>
            <w:r w:rsidRPr="00383DF4">
              <w:rPr>
                <w:rFonts w:ascii="Arial" w:hAnsi="Arial"/>
                <w:b w:val="0"/>
                <w:bCs w:val="0"/>
                <w:i w:val="0"/>
                <w:iCs w:val="0"/>
                <w:noProof/>
                <w:webHidden/>
                <w:sz w:val="22"/>
                <w:szCs w:val="22"/>
              </w:rPr>
              <w:fldChar w:fldCharType="end"/>
            </w:r>
          </w:hyperlink>
        </w:p>
        <w:p w14:paraId="1A276FA6" w14:textId="10119302" w:rsidR="00383DF4" w:rsidRPr="00383DF4" w:rsidRDefault="00383DF4">
          <w:pPr>
            <w:pStyle w:val="TOC1"/>
            <w:tabs>
              <w:tab w:val="right" w:leader="dot" w:pos="9350"/>
            </w:tabs>
            <w:rPr>
              <w:rFonts w:ascii="Arial" w:hAnsi="Arial"/>
              <w:b w:val="0"/>
              <w:bCs w:val="0"/>
              <w:i w:val="0"/>
              <w:iCs w:val="0"/>
              <w:noProof/>
              <w:sz w:val="22"/>
              <w:szCs w:val="22"/>
            </w:rPr>
          </w:pPr>
          <w:hyperlink w:anchor="_Toc189497488" w:history="1">
            <w:r w:rsidRPr="00383DF4">
              <w:rPr>
                <w:rStyle w:val="Hyperlink"/>
                <w:rFonts w:ascii="Arial" w:hAnsi="Arial"/>
                <w:b w:val="0"/>
                <w:bCs w:val="0"/>
                <w:i w:val="0"/>
                <w:iCs w:val="0"/>
                <w:noProof/>
                <w:sz w:val="22"/>
                <w:szCs w:val="22"/>
              </w:rPr>
              <w:t>Supplementary Table 2: Cohort construction table</w:t>
            </w:r>
            <w:r w:rsidRPr="00383DF4">
              <w:rPr>
                <w:rFonts w:ascii="Arial" w:hAnsi="Arial"/>
                <w:b w:val="0"/>
                <w:bCs w:val="0"/>
                <w:i w:val="0"/>
                <w:iCs w:val="0"/>
                <w:noProof/>
                <w:webHidden/>
                <w:sz w:val="22"/>
                <w:szCs w:val="22"/>
              </w:rPr>
              <w:tab/>
            </w:r>
            <w:r w:rsidRPr="00383DF4">
              <w:rPr>
                <w:rFonts w:ascii="Arial" w:hAnsi="Arial"/>
                <w:b w:val="0"/>
                <w:bCs w:val="0"/>
                <w:i w:val="0"/>
                <w:iCs w:val="0"/>
                <w:noProof/>
                <w:webHidden/>
                <w:sz w:val="22"/>
                <w:szCs w:val="22"/>
              </w:rPr>
              <w:fldChar w:fldCharType="begin"/>
            </w:r>
            <w:r w:rsidRPr="00383DF4">
              <w:rPr>
                <w:rFonts w:ascii="Arial" w:hAnsi="Arial"/>
                <w:b w:val="0"/>
                <w:bCs w:val="0"/>
                <w:i w:val="0"/>
                <w:iCs w:val="0"/>
                <w:noProof/>
                <w:webHidden/>
                <w:sz w:val="22"/>
                <w:szCs w:val="22"/>
              </w:rPr>
              <w:instrText xml:space="preserve"> PAGEREF _Toc189497488 \h </w:instrText>
            </w:r>
            <w:r w:rsidRPr="00383DF4">
              <w:rPr>
                <w:rFonts w:ascii="Arial" w:hAnsi="Arial"/>
                <w:b w:val="0"/>
                <w:bCs w:val="0"/>
                <w:i w:val="0"/>
                <w:iCs w:val="0"/>
                <w:noProof/>
                <w:webHidden/>
                <w:sz w:val="22"/>
                <w:szCs w:val="22"/>
              </w:rPr>
            </w:r>
            <w:r w:rsidRPr="00383DF4">
              <w:rPr>
                <w:rFonts w:ascii="Arial" w:hAnsi="Arial"/>
                <w:b w:val="0"/>
                <w:bCs w:val="0"/>
                <w:i w:val="0"/>
                <w:iCs w:val="0"/>
                <w:noProof/>
                <w:webHidden/>
                <w:sz w:val="22"/>
                <w:szCs w:val="22"/>
              </w:rPr>
              <w:fldChar w:fldCharType="separate"/>
            </w:r>
            <w:r w:rsidRPr="00383DF4">
              <w:rPr>
                <w:rFonts w:ascii="Arial" w:hAnsi="Arial"/>
                <w:b w:val="0"/>
                <w:bCs w:val="0"/>
                <w:i w:val="0"/>
                <w:iCs w:val="0"/>
                <w:noProof/>
                <w:webHidden/>
                <w:sz w:val="22"/>
                <w:szCs w:val="22"/>
              </w:rPr>
              <w:t>8</w:t>
            </w:r>
            <w:r w:rsidRPr="00383DF4">
              <w:rPr>
                <w:rFonts w:ascii="Arial" w:hAnsi="Arial"/>
                <w:b w:val="0"/>
                <w:bCs w:val="0"/>
                <w:i w:val="0"/>
                <w:iCs w:val="0"/>
                <w:noProof/>
                <w:webHidden/>
                <w:sz w:val="22"/>
                <w:szCs w:val="22"/>
              </w:rPr>
              <w:fldChar w:fldCharType="end"/>
            </w:r>
          </w:hyperlink>
        </w:p>
        <w:p w14:paraId="75F2FA2F" w14:textId="3E71D6F7" w:rsidR="00383DF4" w:rsidRPr="00383DF4" w:rsidRDefault="00383DF4">
          <w:pPr>
            <w:pStyle w:val="TOC1"/>
            <w:tabs>
              <w:tab w:val="right" w:leader="dot" w:pos="9350"/>
            </w:tabs>
            <w:rPr>
              <w:rFonts w:ascii="Arial" w:hAnsi="Arial"/>
              <w:b w:val="0"/>
              <w:bCs w:val="0"/>
              <w:i w:val="0"/>
              <w:iCs w:val="0"/>
              <w:noProof/>
              <w:sz w:val="22"/>
              <w:szCs w:val="22"/>
            </w:rPr>
          </w:pPr>
          <w:hyperlink w:anchor="_Toc189497489" w:history="1">
            <w:r w:rsidRPr="00383DF4">
              <w:rPr>
                <w:rStyle w:val="Hyperlink"/>
                <w:rFonts w:ascii="Arial" w:hAnsi="Arial"/>
                <w:b w:val="0"/>
                <w:bCs w:val="0"/>
                <w:i w:val="0"/>
                <w:iCs w:val="0"/>
                <w:noProof/>
                <w:sz w:val="22"/>
                <w:szCs w:val="22"/>
              </w:rPr>
              <w:t>Supplementary Figure 1: Outcome Identification</w:t>
            </w:r>
            <w:r w:rsidRPr="00383DF4">
              <w:rPr>
                <w:rFonts w:ascii="Arial" w:hAnsi="Arial"/>
                <w:b w:val="0"/>
                <w:bCs w:val="0"/>
                <w:i w:val="0"/>
                <w:iCs w:val="0"/>
                <w:noProof/>
                <w:webHidden/>
                <w:sz w:val="22"/>
                <w:szCs w:val="22"/>
              </w:rPr>
              <w:tab/>
            </w:r>
            <w:r w:rsidRPr="00383DF4">
              <w:rPr>
                <w:rFonts w:ascii="Arial" w:hAnsi="Arial"/>
                <w:b w:val="0"/>
                <w:bCs w:val="0"/>
                <w:i w:val="0"/>
                <w:iCs w:val="0"/>
                <w:noProof/>
                <w:webHidden/>
                <w:sz w:val="22"/>
                <w:szCs w:val="22"/>
              </w:rPr>
              <w:fldChar w:fldCharType="begin"/>
            </w:r>
            <w:r w:rsidRPr="00383DF4">
              <w:rPr>
                <w:rFonts w:ascii="Arial" w:hAnsi="Arial"/>
                <w:b w:val="0"/>
                <w:bCs w:val="0"/>
                <w:i w:val="0"/>
                <w:iCs w:val="0"/>
                <w:noProof/>
                <w:webHidden/>
                <w:sz w:val="22"/>
                <w:szCs w:val="22"/>
              </w:rPr>
              <w:instrText xml:space="preserve"> PAGEREF _Toc189497489 \h </w:instrText>
            </w:r>
            <w:r w:rsidRPr="00383DF4">
              <w:rPr>
                <w:rFonts w:ascii="Arial" w:hAnsi="Arial"/>
                <w:b w:val="0"/>
                <w:bCs w:val="0"/>
                <w:i w:val="0"/>
                <w:iCs w:val="0"/>
                <w:noProof/>
                <w:webHidden/>
                <w:sz w:val="22"/>
                <w:szCs w:val="22"/>
              </w:rPr>
            </w:r>
            <w:r w:rsidRPr="00383DF4">
              <w:rPr>
                <w:rFonts w:ascii="Arial" w:hAnsi="Arial"/>
                <w:b w:val="0"/>
                <w:bCs w:val="0"/>
                <w:i w:val="0"/>
                <w:iCs w:val="0"/>
                <w:noProof/>
                <w:webHidden/>
                <w:sz w:val="22"/>
                <w:szCs w:val="22"/>
              </w:rPr>
              <w:fldChar w:fldCharType="separate"/>
            </w:r>
            <w:r w:rsidRPr="00383DF4">
              <w:rPr>
                <w:rFonts w:ascii="Arial" w:hAnsi="Arial"/>
                <w:b w:val="0"/>
                <w:bCs w:val="0"/>
                <w:i w:val="0"/>
                <w:iCs w:val="0"/>
                <w:noProof/>
                <w:webHidden/>
                <w:sz w:val="22"/>
                <w:szCs w:val="22"/>
              </w:rPr>
              <w:t>9</w:t>
            </w:r>
            <w:r w:rsidRPr="00383DF4">
              <w:rPr>
                <w:rFonts w:ascii="Arial" w:hAnsi="Arial"/>
                <w:b w:val="0"/>
                <w:bCs w:val="0"/>
                <w:i w:val="0"/>
                <w:iCs w:val="0"/>
                <w:noProof/>
                <w:webHidden/>
                <w:sz w:val="22"/>
                <w:szCs w:val="22"/>
              </w:rPr>
              <w:fldChar w:fldCharType="end"/>
            </w:r>
          </w:hyperlink>
        </w:p>
        <w:p w14:paraId="1CEBF872" w14:textId="26AF0B0A" w:rsidR="00383DF4" w:rsidRDefault="00383DF4">
          <w:r w:rsidRPr="00383DF4">
            <w:rPr>
              <w:noProof/>
            </w:rPr>
            <w:fldChar w:fldCharType="end"/>
          </w:r>
        </w:p>
      </w:sdtContent>
    </w:sdt>
    <w:p w14:paraId="4DA8E435" w14:textId="77777777" w:rsidR="005E164A" w:rsidRDefault="005E164A">
      <w:pPr>
        <w:rPr>
          <w:b/>
        </w:rPr>
      </w:pPr>
    </w:p>
    <w:p w14:paraId="3A63EF01" w14:textId="26D4D2D4" w:rsidR="005E164A" w:rsidRDefault="005E164A">
      <w:pPr>
        <w:rPr>
          <w:b/>
        </w:rPr>
      </w:pPr>
      <w:r>
        <w:rPr>
          <w:b/>
        </w:rPr>
        <w:br w:type="page"/>
      </w:r>
    </w:p>
    <w:p w14:paraId="0C5EA02A" w14:textId="2C906448" w:rsidR="006B043C" w:rsidRPr="005E164A" w:rsidRDefault="00000000" w:rsidP="005E164A">
      <w:pPr>
        <w:pStyle w:val="Heading1"/>
        <w:rPr>
          <w:b/>
          <w:bCs/>
          <w:sz w:val="22"/>
          <w:szCs w:val="22"/>
        </w:rPr>
      </w:pPr>
      <w:bookmarkStart w:id="0" w:name="_Toc189497486"/>
      <w:r w:rsidRPr="005E164A">
        <w:rPr>
          <w:b/>
          <w:bCs/>
          <w:sz w:val="22"/>
          <w:szCs w:val="22"/>
        </w:rPr>
        <w:lastRenderedPageBreak/>
        <w:t>Supplementa</w:t>
      </w:r>
      <w:r w:rsidR="00C331F3" w:rsidRPr="005E164A">
        <w:rPr>
          <w:b/>
          <w:bCs/>
          <w:sz w:val="22"/>
          <w:szCs w:val="22"/>
        </w:rPr>
        <w:t>ry</w:t>
      </w:r>
      <w:r w:rsidRPr="005E164A">
        <w:rPr>
          <w:b/>
          <w:bCs/>
          <w:sz w:val="22"/>
          <w:szCs w:val="22"/>
        </w:rPr>
        <w:t xml:space="preserve"> Methods</w:t>
      </w:r>
      <w:bookmarkEnd w:id="0"/>
    </w:p>
    <w:p w14:paraId="183355CB" w14:textId="77777777" w:rsidR="00944BAB" w:rsidRDefault="00944BAB" w:rsidP="0030448E">
      <w:pPr>
        <w:spacing w:line="360" w:lineRule="auto"/>
        <w:rPr>
          <w:b/>
        </w:rPr>
      </w:pPr>
    </w:p>
    <w:p w14:paraId="44C7F313" w14:textId="7F3CBCBF" w:rsidR="00E53679" w:rsidRPr="00D53C46" w:rsidRDefault="00E53679" w:rsidP="0030448E">
      <w:pPr>
        <w:pStyle w:val="ListParagraph"/>
        <w:numPr>
          <w:ilvl w:val="0"/>
          <w:numId w:val="4"/>
        </w:numPr>
        <w:spacing w:line="360" w:lineRule="auto"/>
        <w:rPr>
          <w:b/>
          <w:bCs/>
        </w:rPr>
      </w:pPr>
      <w:r>
        <w:rPr>
          <w:b/>
          <w:bCs/>
        </w:rPr>
        <w:t xml:space="preserve">Primary </w:t>
      </w:r>
      <w:r w:rsidR="009C27C3">
        <w:rPr>
          <w:b/>
          <w:bCs/>
        </w:rPr>
        <w:t>o</w:t>
      </w:r>
      <w:r>
        <w:rPr>
          <w:b/>
          <w:bCs/>
        </w:rPr>
        <w:t xml:space="preserve">utcome: </w:t>
      </w:r>
      <w:r w:rsidR="009C27C3">
        <w:rPr>
          <w:b/>
          <w:bCs/>
        </w:rPr>
        <w:t>t</w:t>
      </w:r>
      <w:r>
        <w:rPr>
          <w:b/>
          <w:bCs/>
        </w:rPr>
        <w:t xml:space="preserve">rial </w:t>
      </w:r>
      <w:r w:rsidR="009C27C3">
        <w:rPr>
          <w:b/>
          <w:bCs/>
        </w:rPr>
        <w:t>p</w:t>
      </w:r>
      <w:r>
        <w:rPr>
          <w:b/>
          <w:bCs/>
        </w:rPr>
        <w:t>articipation</w:t>
      </w:r>
    </w:p>
    <w:p w14:paraId="45C4F9BE" w14:textId="67424D5A" w:rsidR="00E53679" w:rsidRDefault="00DB2818" w:rsidP="00DB2818">
      <w:pPr>
        <w:spacing w:line="480" w:lineRule="auto"/>
      </w:pPr>
      <w:r>
        <w:t xml:space="preserve">Our primary outcome was participation in a randomized drug trial. </w:t>
      </w:r>
      <w:r w:rsidR="00AF47A0">
        <w:t>We started with all NCT numbers found in</w:t>
      </w:r>
      <w:r w:rsidR="007E3E98">
        <w:t xml:space="preserve"> the</w:t>
      </w:r>
      <w:r w:rsidR="00AF47A0">
        <w:t xml:space="preserve"> </w:t>
      </w:r>
      <w:r w:rsidR="007E3E98">
        <w:t xml:space="preserve">Medicare </w:t>
      </w:r>
      <w:r w:rsidR="00AF47A0">
        <w:t xml:space="preserve">claims </w:t>
      </w:r>
      <w:r w:rsidR="00132D66">
        <w:t>of</w:t>
      </w:r>
      <w:r w:rsidR="00AF47A0">
        <w:t xml:space="preserve"> SEER-Medicare participants </w:t>
      </w:r>
      <w:r w:rsidR="00866AD7">
        <w:t>during</w:t>
      </w:r>
      <w:r w:rsidR="00132D66">
        <w:t xml:space="preserve"> </w:t>
      </w:r>
      <w:r w:rsidR="00AF47A0">
        <w:t>the study period (2014-2019)</w:t>
      </w:r>
      <w:r w:rsidR="003F37DB">
        <w:t xml:space="preserve"> (</w:t>
      </w:r>
      <w:r w:rsidR="004A17F8" w:rsidRPr="00676AE6">
        <w:rPr>
          <w:b/>
          <w:bCs/>
        </w:rPr>
        <w:t>Supplementary</w:t>
      </w:r>
      <w:r w:rsidR="004A17F8">
        <w:t xml:space="preserve"> </w:t>
      </w:r>
      <w:r w:rsidR="003F37DB" w:rsidRPr="003F37DB">
        <w:rPr>
          <w:b/>
          <w:bCs/>
        </w:rPr>
        <w:t>Figure 1</w:t>
      </w:r>
      <w:r w:rsidR="003F37DB">
        <w:t>)</w:t>
      </w:r>
      <w:r w:rsidR="00AF47A0">
        <w:t xml:space="preserve">. </w:t>
      </w:r>
      <w:r w:rsidR="00D860CE">
        <w:t xml:space="preserve">Of the NCTs identified, 85% matched a valid clinicaltrials.gov entry and 95% of participants had a valid NCT number. </w:t>
      </w:r>
      <w:r w:rsidR="009A07BA">
        <w:t xml:space="preserve">NCTs that could not be matched to clinicaltrials.gov and those that did not correspond to a randomized </w:t>
      </w:r>
      <w:r w:rsidR="00851F93">
        <w:t xml:space="preserve">drug </w:t>
      </w:r>
      <w:r w:rsidR="009A07BA">
        <w:t>trial were not</w:t>
      </w:r>
      <w:r>
        <w:t xml:space="preserve"> considered trial participants. We used structured fields from clinicaltrials.gov to identify randomized trials (</w:t>
      </w:r>
      <w:proofErr w:type="spellStart"/>
      <w:r>
        <w:t>DesignAllocation</w:t>
      </w:r>
      <w:proofErr w:type="spellEnd"/>
      <w:r>
        <w:t xml:space="preserve">) and trials that tested </w:t>
      </w:r>
      <w:r w:rsidR="000506CB">
        <w:t xml:space="preserve">a </w:t>
      </w:r>
      <w:r>
        <w:t>drug or biological</w:t>
      </w:r>
      <w:r w:rsidR="000506CB">
        <w:t xml:space="preserve"> agent</w:t>
      </w:r>
      <w:r>
        <w:t xml:space="preserve"> (</w:t>
      </w:r>
      <w:proofErr w:type="spellStart"/>
      <w:r>
        <w:t>InterventionType</w:t>
      </w:r>
      <w:proofErr w:type="spellEnd"/>
      <w:r>
        <w:t>).</w:t>
      </w:r>
      <w:r w:rsidR="00851F93">
        <w:t xml:space="preserve"> </w:t>
      </w:r>
      <w:r w:rsidR="007E3E98">
        <w:t>Then</w:t>
      </w:r>
      <w:r w:rsidR="003F37DB">
        <w:t xml:space="preserve">, we manually reviewed </w:t>
      </w:r>
      <w:r>
        <w:t xml:space="preserve">the set of randomized drug trials </w:t>
      </w:r>
      <w:r w:rsidR="007E3E98">
        <w:t xml:space="preserve">with </w:t>
      </w:r>
      <w:r w:rsidR="007E3E98">
        <w:sym w:font="Symbol" w:char="F0B3"/>
      </w:r>
      <w:r w:rsidR="007E3E98">
        <w:t>5</w:t>
      </w:r>
      <w:r w:rsidR="003F37DB">
        <w:t xml:space="preserve"> SEER-Medicare participants.</w:t>
      </w:r>
      <w:r w:rsidR="000506CB">
        <w:t xml:space="preserve"> </w:t>
      </w:r>
      <w:r w:rsidR="003F37DB">
        <w:t>A</w:t>
      </w:r>
      <w:r w:rsidR="00E53679">
        <w:t xml:space="preserve"> physician (HSR) reviewed each</w:t>
      </w:r>
      <w:r w:rsidR="000506CB">
        <w:t xml:space="preserve"> clinicaltrials.gov</w:t>
      </w:r>
      <w:r w:rsidR="003F37DB">
        <w:t xml:space="preserve"> </w:t>
      </w:r>
      <w:r w:rsidR="000506CB">
        <w:t xml:space="preserve">entry </w:t>
      </w:r>
      <w:r w:rsidR="003F37DB">
        <w:t xml:space="preserve">to </w:t>
      </w:r>
      <w:r w:rsidR="00E53679">
        <w:t xml:space="preserve">classify the trial’s enrollment criteria vis-à-vis cancer subtype, stage, </w:t>
      </w:r>
      <w:r w:rsidR="00585AB9">
        <w:t xml:space="preserve">and </w:t>
      </w:r>
      <w:r w:rsidR="00E53679">
        <w:t>treatment line</w:t>
      </w:r>
      <w:r w:rsidR="003F37DB">
        <w:t xml:space="preserve"> (i.e., disease state)</w:t>
      </w:r>
      <w:r w:rsidR="00E53679">
        <w:t>.</w:t>
      </w:r>
      <w:r w:rsidR="000506CB">
        <w:t xml:space="preserve"> </w:t>
      </w:r>
      <w:r w:rsidR="003F37DB">
        <w:t>This review excluded trials that were not intended to treat the disease state (e.g., an RCT to prevent anemia) or were not specific to the disease state of interest (e.g., an RCT testing a drug that treats multiple types of solid tumors</w:t>
      </w:r>
      <w:r w:rsidR="000506CB">
        <w:t xml:space="preserve"> at once</w:t>
      </w:r>
      <w:r w:rsidR="003F37DB">
        <w:t xml:space="preserve">). </w:t>
      </w:r>
      <w:r w:rsidR="00E53679">
        <w:t>Thus, individuals were considered trial participants only if the NCT reported in their claims corresponded to a randomized drug trial that matched the patient’s primary cancer subtype, stage, and treatment line. Patients were not considered participants if their NCT</w:t>
      </w:r>
      <w:r w:rsidR="00585AB9">
        <w:t>-</w:t>
      </w:r>
      <w:r w:rsidR="00E53679">
        <w:t>associated Medicare claim preceded their SEER-reported diagnosis date by &gt;90 days.</w:t>
      </w:r>
    </w:p>
    <w:p w14:paraId="1BB0F772" w14:textId="77777777" w:rsidR="00360069" w:rsidRDefault="00360069" w:rsidP="0030448E">
      <w:pPr>
        <w:spacing w:line="360" w:lineRule="auto"/>
      </w:pPr>
    </w:p>
    <w:p w14:paraId="1942B1E8" w14:textId="0EBFAB4E" w:rsidR="00E53679" w:rsidRPr="00D53C46" w:rsidRDefault="00E53679" w:rsidP="00C24AEA">
      <w:pPr>
        <w:pStyle w:val="ListParagraph"/>
        <w:numPr>
          <w:ilvl w:val="0"/>
          <w:numId w:val="4"/>
        </w:numPr>
        <w:spacing w:line="480" w:lineRule="auto"/>
        <w:rPr>
          <w:b/>
          <w:bCs/>
        </w:rPr>
      </w:pPr>
      <w:r w:rsidRPr="00D53C46">
        <w:rPr>
          <w:b/>
          <w:bCs/>
        </w:rPr>
        <w:t xml:space="preserve">Attributing </w:t>
      </w:r>
      <w:r w:rsidR="00DF4F47">
        <w:rPr>
          <w:b/>
          <w:bCs/>
        </w:rPr>
        <w:t>patient</w:t>
      </w:r>
      <w:r w:rsidR="00585AB9">
        <w:rPr>
          <w:b/>
          <w:bCs/>
        </w:rPr>
        <w:t>s</w:t>
      </w:r>
      <w:r w:rsidRPr="00D53C46">
        <w:rPr>
          <w:b/>
          <w:bCs/>
        </w:rPr>
        <w:t xml:space="preserve"> to </w:t>
      </w:r>
      <w:r w:rsidR="00DF4F47">
        <w:rPr>
          <w:b/>
          <w:bCs/>
        </w:rPr>
        <w:t>o</w:t>
      </w:r>
      <w:r w:rsidRPr="00D53C46">
        <w:rPr>
          <w:b/>
          <w:bCs/>
        </w:rPr>
        <w:t xml:space="preserve">ncology </w:t>
      </w:r>
      <w:r w:rsidR="00DF4F47">
        <w:rPr>
          <w:b/>
          <w:bCs/>
        </w:rPr>
        <w:t>p</w:t>
      </w:r>
      <w:r w:rsidRPr="00D53C46">
        <w:rPr>
          <w:b/>
          <w:bCs/>
        </w:rPr>
        <w:t>ractices</w:t>
      </w:r>
    </w:p>
    <w:p w14:paraId="2EAFCBCD" w14:textId="3943175C" w:rsidR="00E53679" w:rsidRDefault="00E53679" w:rsidP="00C24AEA">
      <w:pPr>
        <w:spacing w:line="480" w:lineRule="auto"/>
      </w:pPr>
      <w:r>
        <w:t>We attributed patients to their plurality oncology practice by taxpayer identification number (TIN) using a modified version of the Keating et al. algorithm.</w:t>
      </w:r>
      <w:r>
        <w:fldChar w:fldCharType="begin"/>
      </w:r>
      <w:r w:rsidR="009F5E5E">
        <w:instrText xml:space="preserve"> ADDIN ZOTERO_ITEM CSL_CITATION {"citationID":"xr0a0GwC","properties":{"formattedCitation":"\\super 10\\nosupersub{}","plainCitation":"10","noteIndex":0},"citationItems":[{"id":10948,"uris":["http://zotero.org/users/2047264/items/PKWJIS6K"],"itemData":{"id":10948,"type":"article-journal","abstract":"Measurement of the quality of care is important for alternative payment models in oncology, yet the ability to distinguish high-quality from low-quality care across oncology practices remains uncertain.To assess the reliability of cancer care quality measures across oncology practices using registry and claims-based measures of process, utilization, end-of-life (EOL) care, and survival, and to assess the correlations of practice-level performance across measure and cancer types.This cross-sectional study used the Surveillance, Epidemiology, and End Results (SEER) Program registry linked to Medicare administrative data to identify individuals with lung cancer, breast cancer, or colorectal cancer (CRC) that was newly diagnosed between January 1, 2011, and December 31, 2015, and who were treated in oncology practices with 20 or more patients. Data were analyzed from January 2018 to December 2020.Receipt of guideline-recommended treatment and surveillance, hospitalizations or emergency department visits during 6-month chemotherapy episodes, care intensity in the last month of life, and 12-month survival were measured. Summary measures for each domain in each cohort were calculated. Practice-level rates for each measure were estimated from hierarchical linear models with practice-level random effects; practice-level reliability (reproducibility) for each measure based on the between-measure variance, within-measure variance, and distribution of patients treated in each practice; and correlations of measures across measure and cancer types.In this study of SEER registry data linked to Medicare administrative data from 49 715 patients with lung cancer treated in 502 oncology practices, 21 692 with CRC treated in 347 practices, and 52 901 with breast cancer treated in 492 practices, few practices had 20 or more patients who were eligible for most process measures during the 5-year study period. Patients were 65 years or older; approximately 50% of the patients with lung cancer and CRC and all of the patients with breast cancer were women. Most measures had limited variability across practices. Among process measures, 0 of 6 for lung cancer, 0 of 6 for CRC, and 3 of 11 for breast cancer had a practice-level reliability of 0.75 or higher for the median-sized practice. No utilization, EOL care, or survival measure had reliability across practices of 0.75 or higher. Correlations across measure types were low (r ≤ 0.20 for all) except for a correlation between the CRC process and 1-year survival summary measures (r = 0.35; P &amp;lt; .001). Summary process measures had limited or no correlation across lung cancer, breast cancer, and CRC (r ≤ 0.16 for all).This study found that quality measures were limited by the small numbers of Medicare patients with newly diagnosed cancer treated in oncology practices, even after pooling 5 years of data. Measures had low reliability and had limited to no correlation across measure and cancer types, suggesting the need for research to identify reliable quality measures for practice-level quality assessments.","container-title":"JAMA Network Open","DOI":"10.1001/jamanetworkopen.2021.2474","ISSN":"2574-3805","issue":"3","journalAbbreviation":"JAMA Network Open","page":"e212474-e212474","title":"Evaluation of Reliability and Correlations of Quality Measures in Cancer Care","volume":"4","author":[{"family":"Keating","given":"Nancy L."},{"family":"Cleveland","given":"Jessica L. F."},{"family":"Wright","given":"Alexi A."},{"family":"Brooks","given":"Gabriel A."},{"family":"Meneades","given":"Laurie"},{"family":"Riedel","given":"Lauren"},{"family":"Zubizarreta","given":"Jose R."},{"family":"Landrum","given":"Mary Beth"}],"issued":{"date-parts":[["2021",3,22]]}}}],"schema":"https://github.com/citation-style-language/schema/raw/master/csl-citation.json"} </w:instrText>
      </w:r>
      <w:r>
        <w:fldChar w:fldCharType="separate"/>
      </w:r>
      <w:r w:rsidR="009F5E5E" w:rsidRPr="009F5E5E">
        <w:rPr>
          <w:vertAlign w:val="superscript"/>
        </w:rPr>
        <w:t>10</w:t>
      </w:r>
      <w:r>
        <w:fldChar w:fldCharType="end"/>
      </w:r>
      <w:r>
        <w:t xml:space="preserve"> We identified all Evaluation &amp; Management </w:t>
      </w:r>
      <w:r w:rsidR="0097775D">
        <w:t xml:space="preserve">(E&amp;M) </w:t>
      </w:r>
      <w:r>
        <w:t>claims in the Carrier and Outpatient files</w:t>
      </w:r>
      <w:r w:rsidR="00585AB9">
        <w:t xml:space="preserve"> over a 180-</w:t>
      </w:r>
      <w:r>
        <w:t xml:space="preserve">day window around each patient’s index date. Since the Outpatient claims do not report provider specialty or TIN </w:t>
      </w:r>
      <w:r>
        <w:lastRenderedPageBreak/>
        <w:t>numbers, we used each physician’s NPI and merge</w:t>
      </w:r>
      <w:r w:rsidR="00585AB9">
        <w:t>d</w:t>
      </w:r>
      <w:r>
        <w:t xml:space="preserve"> the physician’s plurality specialty and TIN in the Carrier file to fill in the missing values. We then assigned each patient to the TIN with a plurality of E&amp;M claims among the following specialties: hematology, hematology/oncology, medical oncology, and gynecolog</w:t>
      </w:r>
      <w:r w:rsidR="00745A85">
        <w:t>y</w:t>
      </w:r>
      <w:r>
        <w:t>/oncolog</w:t>
      </w:r>
      <w:r w:rsidR="00745A85">
        <w:t>y</w:t>
      </w:r>
      <w:r>
        <w:t>. If there was a tie, we assigned the patient to the TIN with the highest payment value. If a patient had no E</w:t>
      </w:r>
      <w:r w:rsidR="0097775D">
        <w:t>&amp;</w:t>
      </w:r>
      <w:r>
        <w:t>M claims for the above specialties, we broadened t</w:t>
      </w:r>
      <w:r w:rsidR="00585AB9">
        <w:t>he clinical practice set to include family practice, internal medicine, and urology (for patients</w:t>
      </w:r>
      <w:r>
        <w:t xml:space="preserve"> with renal cancer) claims where the primary diagnosis code was for the cancer of interest. </w:t>
      </w:r>
    </w:p>
    <w:p w14:paraId="292A4BFE" w14:textId="77777777" w:rsidR="00E53679" w:rsidRDefault="00E53679" w:rsidP="0030448E">
      <w:pPr>
        <w:spacing w:line="360" w:lineRule="auto"/>
      </w:pPr>
    </w:p>
    <w:p w14:paraId="394FAC2B" w14:textId="77777777" w:rsidR="00E53679" w:rsidRDefault="00E53679" w:rsidP="0030448E">
      <w:pPr>
        <w:spacing w:line="360" w:lineRule="auto"/>
      </w:pPr>
    </w:p>
    <w:p w14:paraId="408CB2EE" w14:textId="7EE45075" w:rsidR="00E53679" w:rsidRPr="00D53C46" w:rsidRDefault="00E53679" w:rsidP="0030448E">
      <w:pPr>
        <w:pStyle w:val="ListParagraph"/>
        <w:numPr>
          <w:ilvl w:val="0"/>
          <w:numId w:val="4"/>
        </w:numPr>
        <w:spacing w:line="360" w:lineRule="auto"/>
        <w:rPr>
          <w:b/>
          <w:bCs/>
        </w:rPr>
      </w:pPr>
      <w:r w:rsidRPr="00D53C46">
        <w:rPr>
          <w:b/>
          <w:bCs/>
        </w:rPr>
        <w:t xml:space="preserve">Statistical </w:t>
      </w:r>
      <w:r w:rsidR="00772C6C">
        <w:rPr>
          <w:b/>
          <w:bCs/>
        </w:rPr>
        <w:t>m</w:t>
      </w:r>
      <w:r w:rsidRPr="00D53C46">
        <w:rPr>
          <w:b/>
          <w:bCs/>
        </w:rPr>
        <w:t>ethods</w:t>
      </w:r>
    </w:p>
    <w:p w14:paraId="70B92EF9" w14:textId="5C9C2561" w:rsidR="00E53679" w:rsidRDefault="00E53679" w:rsidP="00C24AEA">
      <w:pPr>
        <w:spacing w:line="480" w:lineRule="auto"/>
      </w:pPr>
      <w:r>
        <w:t xml:space="preserve">Let </w:t>
      </w:r>
      <m:oMath>
        <m:sSub>
          <m:sSubPr>
            <m:ctrlPr>
              <w:rPr>
                <w:rFonts w:ascii="Cambria Math" w:hAnsi="Cambria Math"/>
                <w:i/>
              </w:rPr>
            </m:ctrlPr>
          </m:sSubPr>
          <m:e>
            <m:r>
              <w:rPr>
                <w:rFonts w:ascii="Cambria Math" w:hAnsi="Cambria Math"/>
              </w:rPr>
              <m:t>y</m:t>
            </m:r>
          </m:e>
          <m:sub>
            <m:r>
              <w:rPr>
                <w:rFonts w:ascii="Cambria Math" w:hAnsi="Cambria Math"/>
              </w:rPr>
              <m:t>icrp</m:t>
            </m:r>
          </m:sub>
        </m:sSub>
      </m:oMath>
      <w:r>
        <w:t xml:space="preserve"> be an indicator variable that equals 1 if patient </w:t>
      </w:r>
      <m:oMath>
        <m:r>
          <w:rPr>
            <w:rFonts w:ascii="Cambria Math" w:hAnsi="Cambria Math"/>
          </w:rPr>
          <m:t>i</m:t>
        </m:r>
      </m:oMath>
      <w:r>
        <w:t xml:space="preserve"> belongs to a specific demographic group (e.g.</w:t>
      </w:r>
      <w:r w:rsidR="00585AB9">
        <w:t>,</w:t>
      </w:r>
      <w:r>
        <w:t xml:space="preserve"> whether the patient is Black). The indices denote patient </w:t>
      </w:r>
      <m:oMath>
        <m:r>
          <w:rPr>
            <w:rFonts w:ascii="Cambria Math" w:hAnsi="Cambria Math"/>
          </w:rPr>
          <m:t>i</m:t>
        </m:r>
      </m:oMath>
      <w:r>
        <w:t xml:space="preserve">, in disease-state cohort </w:t>
      </w:r>
      <m:oMath>
        <m:r>
          <w:rPr>
            <w:rFonts w:ascii="Cambria Math" w:hAnsi="Cambria Math"/>
          </w:rPr>
          <m:t>c</m:t>
        </m:r>
      </m:oMath>
      <w:r>
        <w:t xml:space="preserve">, treated in region </w:t>
      </w:r>
      <m:oMath>
        <m:r>
          <w:rPr>
            <w:rFonts w:ascii="Cambria Math" w:hAnsi="Cambria Math"/>
          </w:rPr>
          <m:t>r</m:t>
        </m:r>
      </m:oMath>
      <w:r>
        <w:t xml:space="preserve"> and practice </w:t>
      </w:r>
      <m:oMath>
        <m:r>
          <w:rPr>
            <w:rFonts w:ascii="Cambria Math" w:hAnsi="Cambria Math"/>
          </w:rPr>
          <m:t>p</m:t>
        </m:r>
      </m:oMath>
      <w:r>
        <w:t xml:space="preserve">. </w:t>
      </w:r>
    </w:p>
    <w:p w14:paraId="0B4BF07C" w14:textId="77777777" w:rsidR="00E53679" w:rsidRDefault="00E53679" w:rsidP="00C24AEA">
      <w:pPr>
        <w:spacing w:line="480" w:lineRule="auto"/>
      </w:pPr>
    </w:p>
    <w:p w14:paraId="7B55796B" w14:textId="0941D1ED" w:rsidR="00E53679" w:rsidRDefault="00E53679" w:rsidP="00C24AEA">
      <w:pPr>
        <w:spacing w:line="480" w:lineRule="auto"/>
      </w:pPr>
      <w:r>
        <w:t>Among clinical trial participants, we first calculate</w:t>
      </w:r>
      <w:r w:rsidR="00745A85">
        <w:t>d</w:t>
      </w:r>
      <w:r>
        <w:t xml:space="preserve"> the unweighted proportion of patients that f</w:t>
      </w:r>
      <w:r w:rsidR="00745A85">
        <w:t>e</w:t>
      </w:r>
      <w:r>
        <w:t>ll into each sociodemographic group of interest:</w:t>
      </w:r>
    </w:p>
    <w:p w14:paraId="191FFCCD" w14:textId="7989FFA1" w:rsidR="00E53679" w:rsidRPr="00B9206D" w:rsidRDefault="00000000" w:rsidP="00C24AEA">
      <w:pPr>
        <w:spacing w:line="480" w:lineRule="auto"/>
      </w:pPr>
      <m:oMathPara>
        <m:oMath>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r>
                <w:rPr>
                  <w:rFonts w:ascii="Cambria Math" w:hAnsi="Cambria Math"/>
                </w:rPr>
                <m:t>trials</m:t>
              </m:r>
            </m:sup>
          </m:sSup>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trials</m:t>
                  </m:r>
                </m:sub>
              </m:sSub>
            </m:den>
          </m:f>
          <m:nary>
            <m:naryPr>
              <m:chr m:val="∑"/>
              <m:limLoc m:val="undOvr"/>
              <m:ctrlPr>
                <w:rPr>
                  <w:rFonts w:ascii="Cambria Math" w:hAnsi="Cambria Math"/>
                  <w:i/>
                </w:rPr>
              </m:ctrlPr>
            </m:naryPr>
            <m:sub>
              <m:r>
                <w:rPr>
                  <w:rFonts w:ascii="Cambria Math" w:hAnsi="Cambria Math"/>
                </w:rPr>
                <m:t>i∈trials</m:t>
              </m:r>
            </m:sub>
            <m:sup/>
            <m:e>
              <m:sSub>
                <m:sSubPr>
                  <m:ctrlPr>
                    <w:rPr>
                      <w:rFonts w:ascii="Cambria Math" w:hAnsi="Cambria Math"/>
                      <w:i/>
                    </w:rPr>
                  </m:ctrlPr>
                </m:sSubPr>
                <m:e>
                  <m:r>
                    <w:rPr>
                      <w:rFonts w:ascii="Cambria Math" w:hAnsi="Cambria Math"/>
                    </w:rPr>
                    <m:t>y</m:t>
                  </m:r>
                </m:e>
                <m:sub>
                  <m:r>
                    <w:rPr>
                      <w:rFonts w:ascii="Cambria Math" w:hAnsi="Cambria Math"/>
                    </w:rPr>
                    <m:t>icrp</m:t>
                  </m:r>
                </m:sub>
              </m:sSub>
              <m:r>
                <m:rPr>
                  <m:sty m:val="p"/>
                </m:rPr>
                <w:rPr>
                  <w:rFonts w:ascii="Cambria Math" w:hAnsi="Cambria Math"/>
                </w:rPr>
                <m:t xml:space="preserve"> </m:t>
              </m:r>
            </m:e>
          </m:nary>
          <m:r>
            <w:rPr>
              <w:rFonts w:ascii="Cambria Math" w:hAnsi="Cambria Math"/>
            </w:rPr>
            <m:t>.</m:t>
          </m:r>
        </m:oMath>
      </m:oMathPara>
    </w:p>
    <w:p w14:paraId="7B3212C5" w14:textId="6D52D68C" w:rsidR="00E53679" w:rsidRDefault="00E53679" w:rsidP="00C24AEA">
      <w:pPr>
        <w:spacing w:line="480" w:lineRule="auto"/>
      </w:pPr>
      <w:r>
        <w:t xml:space="preserve">Here, </w:t>
      </w:r>
      <m:oMath>
        <m:sSub>
          <m:sSubPr>
            <m:ctrlPr>
              <w:rPr>
                <w:rFonts w:ascii="Cambria Math" w:hAnsi="Cambria Math"/>
                <w:i/>
              </w:rPr>
            </m:ctrlPr>
          </m:sSubPr>
          <m:e>
            <m:r>
              <w:rPr>
                <w:rFonts w:ascii="Cambria Math" w:hAnsi="Cambria Math"/>
              </w:rPr>
              <m:t>n</m:t>
            </m:r>
          </m:e>
          <m:sub>
            <m:r>
              <w:rPr>
                <w:rFonts w:ascii="Cambria Math" w:hAnsi="Cambria Math"/>
              </w:rPr>
              <m:t>trials</m:t>
            </m:r>
          </m:sub>
        </m:sSub>
      </m:oMath>
      <w:r>
        <w:t xml:space="preserve"> denotes the number of trial participants, and </w:t>
      </w:r>
      <m:oMath>
        <m:r>
          <w:rPr>
            <w:rFonts w:ascii="Cambria Math" w:hAnsi="Cambria Math"/>
          </w:rPr>
          <m:t>i∈trials</m:t>
        </m:r>
      </m:oMath>
      <w:r>
        <w:t xml:space="preserve"> denotes the subset of patients enrolled in a randomized drug trial.</w:t>
      </w:r>
    </w:p>
    <w:p w14:paraId="4B0708A6" w14:textId="77777777" w:rsidR="00E53679" w:rsidRDefault="00E53679" w:rsidP="00C24AEA">
      <w:pPr>
        <w:spacing w:line="480" w:lineRule="auto"/>
      </w:pPr>
    </w:p>
    <w:p w14:paraId="67E3B686" w14:textId="18F8967A" w:rsidR="00E53679" w:rsidRDefault="00E53679" w:rsidP="00C24AEA">
      <w:pPr>
        <w:spacing w:line="480" w:lineRule="auto"/>
      </w:pPr>
      <w:r>
        <w:t xml:space="preserve">To compare </w:t>
      </w:r>
      <w:r w:rsidR="00585AB9">
        <w:t xml:space="preserve">all </w:t>
      </w:r>
      <w:r>
        <w:t>patients in our SEER-Medicare cohort to trial participants, we reweight</w:t>
      </w:r>
      <w:r w:rsidR="00745A85">
        <w:t>ed</w:t>
      </w:r>
      <w:r>
        <w:t xml:space="preserve"> the national sample to match the proportion of trial participants in each disease state. Because some diseases have </w:t>
      </w:r>
      <w:r w:rsidR="00F007F6">
        <w:t xml:space="preserve">higher trial participation rates over our sample period, this reweighting </w:t>
      </w:r>
      <w:r w:rsidR="00F007F6">
        <w:lastRenderedPageBreak/>
        <w:t>procedure allow</w:t>
      </w:r>
      <w:r w:rsidR="00745A85">
        <w:t>ed</w:t>
      </w:r>
      <w:r w:rsidR="00F007F6">
        <w:t xml:space="preserve"> us to compare the demographic composition of trial participants and non-participants, holding the</w:t>
      </w:r>
      <w:r>
        <w:t xml:space="preserve"> disease state constant. Specifically, we calculate</w:t>
      </w:r>
      <w:r w:rsidR="00745A85">
        <w:t>d</w:t>
      </w:r>
      <w:r>
        <w:t xml:space="preserve">: </w:t>
      </w:r>
    </w:p>
    <w:p w14:paraId="25DE13F0" w14:textId="3E20B887" w:rsidR="00E53679" w:rsidRPr="00D53C46" w:rsidRDefault="00000000" w:rsidP="00C24AEA">
      <w:pPr>
        <w:spacing w:line="480" w:lineRule="auto"/>
        <w:jc w:val="center"/>
      </w:pPr>
      <m:oMath>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r>
              <w:rPr>
                <w:rFonts w:ascii="Cambria Math" w:hAnsi="Cambria Math"/>
              </w:rPr>
              <m:t>national</m:t>
            </m:r>
          </m:sup>
        </m:sSup>
        <m:r>
          <w:rPr>
            <w:rFonts w:ascii="Cambria Math" w:hAnsi="Cambria Math"/>
          </w:rPr>
          <m:t>=</m:t>
        </m:r>
        <m:nary>
          <m:naryPr>
            <m:chr m:val="∑"/>
            <m:limLoc m:val="undOvr"/>
            <m:supHide m:val="1"/>
            <m:ctrlPr>
              <w:rPr>
                <w:rFonts w:ascii="Cambria Math" w:hAnsi="Cambria Math"/>
                <w:i/>
              </w:rPr>
            </m:ctrlPr>
          </m:naryPr>
          <m:sub>
            <m:r>
              <w:rPr>
                <w:rFonts w:ascii="Cambria Math" w:hAnsi="Cambria Math"/>
              </w:rPr>
              <m:t>c</m:t>
            </m:r>
          </m:sub>
          <m:sup/>
          <m:e>
            <m:sSub>
              <m:sSubPr>
                <m:ctrlPr>
                  <w:rPr>
                    <w:rFonts w:ascii="Cambria Math" w:hAnsi="Cambria Math"/>
                    <w:i/>
                  </w:rPr>
                </m:ctrlPr>
              </m:sSubPr>
              <m:e>
                <m:r>
                  <w:rPr>
                    <w:rFonts w:ascii="Cambria Math" w:hAnsi="Cambria Math"/>
                  </w:rPr>
                  <m:t>w</m:t>
                </m:r>
              </m:e>
              <m:sub>
                <m:r>
                  <w:rPr>
                    <w:rFonts w:ascii="Cambria Math" w:hAnsi="Cambria Math"/>
                  </w:rPr>
                  <m:t>c</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c</m:t>
                </m:r>
              </m:sub>
            </m:sSub>
          </m:e>
        </m:nary>
        <m:r>
          <w:rPr>
            <w:rFonts w:ascii="Cambria Math" w:hAnsi="Cambria Math"/>
          </w:rPr>
          <m:t xml:space="preserve">  </m:t>
        </m:r>
      </m:oMath>
      <w:r w:rsidR="00422E06">
        <w:t>wit</w:t>
      </w:r>
      <w:r w:rsidR="00E53679">
        <w:t xml:space="preserve">h </w:t>
      </w:r>
      <m:oMath>
        <m:sSub>
          <m:sSubPr>
            <m:ctrlPr>
              <w:rPr>
                <w:rFonts w:ascii="Cambria Math" w:hAnsi="Cambria Math"/>
                <w:i/>
              </w:rPr>
            </m:ctrlPr>
          </m:sSubPr>
          <m:e>
            <m:r>
              <w:rPr>
                <w:rFonts w:ascii="Cambria Math" w:hAnsi="Cambria Math"/>
              </w:rPr>
              <m:t>w</m:t>
            </m:r>
          </m:e>
          <m:sub>
            <m:r>
              <w:rPr>
                <w:rFonts w:ascii="Cambria Math" w:hAnsi="Cambria Math"/>
              </w:rPr>
              <m:t>c</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c,trials</m:t>
                </m:r>
              </m:sub>
            </m:sSub>
          </m:num>
          <m:den>
            <m:sSub>
              <m:sSubPr>
                <m:ctrlPr>
                  <w:rPr>
                    <w:rFonts w:ascii="Cambria Math" w:hAnsi="Cambria Math"/>
                    <w:i/>
                  </w:rPr>
                </m:ctrlPr>
              </m:sSubPr>
              <m:e>
                <m:r>
                  <w:rPr>
                    <w:rFonts w:ascii="Cambria Math" w:hAnsi="Cambria Math"/>
                  </w:rPr>
                  <m:t>n</m:t>
                </m:r>
              </m:e>
              <m:sub>
                <m:r>
                  <w:rPr>
                    <w:rFonts w:ascii="Cambria Math" w:hAnsi="Cambria Math"/>
                  </w:rPr>
                  <m:t>trials</m:t>
                </m:r>
              </m:sub>
            </m:sSub>
          </m:den>
        </m:f>
      </m:oMath>
      <w:r w:rsidR="00E53679">
        <w:t>.</w:t>
      </w:r>
    </w:p>
    <w:p w14:paraId="53AFAF2F" w14:textId="56BC9486" w:rsidR="00E53679" w:rsidRPr="00B9206D" w:rsidRDefault="00422E06" w:rsidP="00C24AEA">
      <w:pPr>
        <w:spacing w:line="480" w:lineRule="auto"/>
      </w:pPr>
      <w:r>
        <w:t xml:space="preserve">Her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c</m:t>
            </m:r>
          </m:sub>
        </m:sSub>
      </m:oMath>
      <w:r>
        <w:t xml:space="preserve">denotes the </w:t>
      </w:r>
      <w:r w:rsidR="005571DE">
        <w:t xml:space="preserve">average value of the outcome </w:t>
      </w:r>
      <m:oMath>
        <m:r>
          <w:rPr>
            <w:rFonts w:ascii="Cambria Math" w:hAnsi="Cambria Math"/>
          </w:rPr>
          <m:t xml:space="preserve">y </m:t>
        </m:r>
      </m:oMath>
      <w:r w:rsidR="005571DE">
        <w:t xml:space="preserve">among all patients (regardless of trial participation status) in disease-state cohort </w:t>
      </w:r>
      <m:oMath>
        <m:r>
          <w:rPr>
            <w:rFonts w:ascii="Cambria Math" w:hAnsi="Cambria Math"/>
          </w:rPr>
          <m:t xml:space="preserve">c. </m:t>
        </m:r>
      </m:oMath>
      <w:r w:rsidR="00E53679">
        <w:t xml:space="preserve">The weighting variable </w:t>
      </w:r>
      <m:oMath>
        <m:sSub>
          <m:sSubPr>
            <m:ctrlPr>
              <w:rPr>
                <w:rFonts w:ascii="Cambria Math" w:hAnsi="Cambria Math"/>
                <w:i/>
              </w:rPr>
            </m:ctrlPr>
          </m:sSubPr>
          <m:e>
            <m:r>
              <w:rPr>
                <w:rFonts w:ascii="Cambria Math" w:hAnsi="Cambria Math"/>
              </w:rPr>
              <m:t>w</m:t>
            </m:r>
          </m:e>
          <m:sub>
            <m:r>
              <w:rPr>
                <w:rFonts w:ascii="Cambria Math" w:hAnsi="Cambria Math"/>
              </w:rPr>
              <m:t>c</m:t>
            </m:r>
          </m:sub>
        </m:sSub>
      </m:oMath>
      <w:r w:rsidR="00E53679">
        <w:t xml:space="preserve"> is defined as the share of all trial participants in disease-state cohort </w:t>
      </w:r>
      <m:oMath>
        <m:r>
          <w:rPr>
            <w:rFonts w:ascii="Cambria Math" w:hAnsi="Cambria Math"/>
          </w:rPr>
          <m:t>c.</m:t>
        </m:r>
      </m:oMath>
    </w:p>
    <w:p w14:paraId="15E0857A" w14:textId="77777777" w:rsidR="00E53679" w:rsidRDefault="00E53679" w:rsidP="00C24AEA">
      <w:pPr>
        <w:spacing w:line="480" w:lineRule="auto"/>
      </w:pPr>
    </w:p>
    <w:p w14:paraId="616D6645" w14:textId="719E6306" w:rsidR="00E53679" w:rsidRDefault="00E53679" w:rsidP="00C24AEA">
      <w:pPr>
        <w:spacing w:line="480" w:lineRule="auto"/>
      </w:pPr>
      <w:r>
        <w:t xml:space="preserve">Next, to study </w:t>
      </w:r>
      <w:r w:rsidR="00F007F6">
        <w:t xml:space="preserve">the </w:t>
      </w:r>
      <w:r>
        <w:t xml:space="preserve">composition of patients </w:t>
      </w:r>
      <w:r w:rsidR="0097775D">
        <w:t>residing</w:t>
      </w:r>
      <w:r>
        <w:t xml:space="preserve"> in trial-enrolling regions, we calculate</w:t>
      </w:r>
      <w:r w:rsidR="00745A85">
        <w:t>d</w:t>
      </w:r>
      <w:r>
        <w:t>:</w:t>
      </w:r>
    </w:p>
    <w:p w14:paraId="3CF953D0" w14:textId="3C2414A4" w:rsidR="00E53679" w:rsidRPr="007F6913" w:rsidRDefault="00000000" w:rsidP="00C24AEA">
      <w:pPr>
        <w:spacing w:line="480" w:lineRule="auto"/>
        <w:jc w:val="center"/>
      </w:pPr>
      <m:oMath>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r>
              <w:rPr>
                <w:rFonts w:ascii="Cambria Math" w:hAnsi="Cambria Math"/>
              </w:rPr>
              <m:t>regional</m:t>
            </m:r>
          </m:sup>
        </m:sSup>
        <m:r>
          <w:rPr>
            <w:rFonts w:ascii="Cambria Math" w:hAnsi="Cambria Math"/>
          </w:rPr>
          <m:t xml:space="preserve">= </m:t>
        </m:r>
        <m:nary>
          <m:naryPr>
            <m:chr m:val="∑"/>
            <m:limLoc m:val="undOvr"/>
            <m:supHide m:val="1"/>
            <m:ctrlPr>
              <w:rPr>
                <w:rFonts w:ascii="Cambria Math" w:hAnsi="Cambria Math"/>
                <w:i/>
              </w:rPr>
            </m:ctrlPr>
          </m:naryPr>
          <m:sub>
            <m:r>
              <w:rPr>
                <w:rFonts w:ascii="Cambria Math" w:hAnsi="Cambria Math"/>
              </w:rPr>
              <m:t>c</m:t>
            </m:r>
          </m:sub>
          <m:sup/>
          <m:e>
            <m:nary>
              <m:naryPr>
                <m:chr m:val="∑"/>
                <m:limLoc m:val="subSup"/>
                <m:supHide m:val="1"/>
                <m:ctrlPr>
                  <w:rPr>
                    <w:rFonts w:ascii="Cambria Math" w:hAnsi="Cambria Math"/>
                    <w:i/>
                  </w:rPr>
                </m:ctrlPr>
              </m:naryPr>
              <m:sub>
                <m:r>
                  <w:rPr>
                    <w:rFonts w:ascii="Cambria Math" w:hAnsi="Cambria Math"/>
                  </w:rPr>
                  <m:t>r</m:t>
                </m:r>
              </m:sub>
              <m:sup/>
              <m:e>
                <m:sSub>
                  <m:sSubPr>
                    <m:ctrlPr>
                      <w:rPr>
                        <w:rFonts w:ascii="Cambria Math" w:hAnsi="Cambria Math"/>
                        <w:i/>
                      </w:rPr>
                    </m:ctrlPr>
                  </m:sSubPr>
                  <m:e>
                    <m:r>
                      <w:rPr>
                        <w:rFonts w:ascii="Cambria Math" w:hAnsi="Cambria Math"/>
                      </w:rPr>
                      <m:t>w</m:t>
                    </m:r>
                  </m:e>
                  <m:sub>
                    <m:r>
                      <w:rPr>
                        <w:rFonts w:ascii="Cambria Math" w:hAnsi="Cambria Math"/>
                      </w:rPr>
                      <m:t>cr</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cr</m:t>
                    </m:r>
                  </m:sub>
                </m:sSub>
              </m:e>
            </m:nary>
          </m:e>
        </m:nary>
        <m:r>
          <w:rPr>
            <w:rFonts w:ascii="Cambria Math" w:hAnsi="Cambria Math"/>
          </w:rPr>
          <m:t xml:space="preserve">  </m:t>
        </m:r>
      </m:oMath>
      <w:r w:rsidR="00E53679">
        <w:t xml:space="preserve">with </w:t>
      </w:r>
      <m:oMath>
        <m:sSub>
          <m:sSubPr>
            <m:ctrlPr>
              <w:rPr>
                <w:rFonts w:ascii="Cambria Math" w:hAnsi="Cambria Math"/>
                <w:i/>
              </w:rPr>
            </m:ctrlPr>
          </m:sSubPr>
          <m:e>
            <m:r>
              <w:rPr>
                <w:rFonts w:ascii="Cambria Math" w:hAnsi="Cambria Math"/>
              </w:rPr>
              <m:t>w</m:t>
            </m:r>
          </m:e>
          <m:sub>
            <m:r>
              <w:rPr>
                <w:rFonts w:ascii="Cambria Math" w:hAnsi="Cambria Math"/>
              </w:rPr>
              <m:t>cr</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cr,trials</m:t>
                </m:r>
              </m:sub>
            </m:sSub>
          </m:num>
          <m:den>
            <m:sSub>
              <m:sSubPr>
                <m:ctrlPr>
                  <w:rPr>
                    <w:rFonts w:ascii="Cambria Math" w:hAnsi="Cambria Math"/>
                    <w:i/>
                  </w:rPr>
                </m:ctrlPr>
              </m:sSubPr>
              <m:e>
                <m:r>
                  <w:rPr>
                    <w:rFonts w:ascii="Cambria Math" w:hAnsi="Cambria Math"/>
                  </w:rPr>
                  <m:t>n</m:t>
                </m:r>
              </m:e>
              <m:sub>
                <m:r>
                  <w:rPr>
                    <w:rFonts w:ascii="Cambria Math" w:hAnsi="Cambria Math"/>
                  </w:rPr>
                  <m:t>trials</m:t>
                </m:r>
              </m:sub>
            </m:sSub>
          </m:den>
        </m:f>
      </m:oMath>
      <w:r w:rsidR="00E53679">
        <w:t>.</w:t>
      </w:r>
    </w:p>
    <w:p w14:paraId="441117DF" w14:textId="704C474A" w:rsidR="00E53679" w:rsidRPr="00B9206D" w:rsidRDefault="005571DE" w:rsidP="00C24AEA">
      <w:pPr>
        <w:spacing w:line="480" w:lineRule="auto"/>
      </w:pPr>
      <w:r>
        <w:t xml:space="preserve">Her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cr</m:t>
            </m:r>
          </m:sub>
        </m:sSub>
      </m:oMath>
      <w:r w:rsidR="00C842EF">
        <w:t xml:space="preserve"> </w:t>
      </w:r>
      <w:r>
        <w:t xml:space="preserve">denotes the average value of the outcome </w:t>
      </w:r>
      <m:oMath>
        <m:r>
          <w:rPr>
            <w:rFonts w:ascii="Cambria Math" w:hAnsi="Cambria Math"/>
          </w:rPr>
          <m:t xml:space="preserve">y </m:t>
        </m:r>
      </m:oMath>
      <w:r>
        <w:t xml:space="preserve">among all patients (regardless of trial participation status) in disease-state cohort </w:t>
      </w:r>
      <m:oMath>
        <m:r>
          <w:rPr>
            <w:rFonts w:ascii="Cambria Math" w:hAnsi="Cambria Math"/>
          </w:rPr>
          <m:t>c</m:t>
        </m:r>
      </m:oMath>
      <w:r>
        <w:t xml:space="preserve"> and region </w:t>
      </w:r>
      <m:oMath>
        <m:r>
          <w:rPr>
            <w:rFonts w:ascii="Cambria Math" w:hAnsi="Cambria Math"/>
          </w:rPr>
          <m:t>r</m:t>
        </m:r>
      </m:oMath>
      <w:r>
        <w:t xml:space="preserve">. </w:t>
      </w:r>
      <w:r w:rsidR="00E53679">
        <w:t xml:space="preserve">The weighting variable </w:t>
      </w:r>
      <m:oMath>
        <m:sSub>
          <m:sSubPr>
            <m:ctrlPr>
              <w:rPr>
                <w:rFonts w:ascii="Cambria Math" w:hAnsi="Cambria Math"/>
                <w:i/>
              </w:rPr>
            </m:ctrlPr>
          </m:sSubPr>
          <m:e>
            <m:r>
              <w:rPr>
                <w:rFonts w:ascii="Cambria Math" w:hAnsi="Cambria Math"/>
              </w:rPr>
              <m:t>w</m:t>
            </m:r>
          </m:e>
          <m:sub>
            <m:r>
              <w:rPr>
                <w:rFonts w:ascii="Cambria Math" w:hAnsi="Cambria Math"/>
              </w:rPr>
              <m:t>cr</m:t>
            </m:r>
          </m:sub>
        </m:sSub>
      </m:oMath>
      <w:r w:rsidR="00E53679">
        <w:t xml:space="preserve"> is defined as the share of all trial participants in </w:t>
      </w:r>
      <w:r w:rsidR="00745A85">
        <w:t xml:space="preserve">the </w:t>
      </w:r>
      <w:r w:rsidR="00E53679">
        <w:t xml:space="preserve">disease-state cohort </w:t>
      </w:r>
      <m:oMath>
        <m:r>
          <w:rPr>
            <w:rFonts w:ascii="Cambria Math" w:hAnsi="Cambria Math"/>
          </w:rPr>
          <m:t>c</m:t>
        </m:r>
      </m:oMath>
      <w:r w:rsidR="00E53679">
        <w:t xml:space="preserve"> and </w:t>
      </w:r>
      <w:r w:rsidR="0097775D">
        <w:t>residing</w:t>
      </w:r>
      <w:r w:rsidR="00E53679">
        <w:t xml:space="preserve"> in region </w:t>
      </w:r>
      <m:oMath>
        <m:r>
          <w:rPr>
            <w:rFonts w:ascii="Cambria Math" w:hAnsi="Cambria Math"/>
          </w:rPr>
          <m:t>r.</m:t>
        </m:r>
      </m:oMath>
      <w:r w:rsidR="00E53679">
        <w:t xml:space="preserve"> Note that </w:t>
      </w:r>
      <m:oMath>
        <m:sSub>
          <m:sSubPr>
            <m:ctrlPr>
              <w:rPr>
                <w:rFonts w:ascii="Cambria Math" w:hAnsi="Cambria Math"/>
                <w:i/>
              </w:rPr>
            </m:ctrlPr>
          </m:sSubPr>
          <m:e>
            <m:r>
              <w:rPr>
                <w:rFonts w:ascii="Cambria Math" w:hAnsi="Cambria Math"/>
              </w:rPr>
              <m:t>w</m:t>
            </m:r>
          </m:e>
          <m:sub>
            <m:r>
              <w:rPr>
                <w:rFonts w:ascii="Cambria Math" w:hAnsi="Cambria Math"/>
              </w:rPr>
              <m:t>cr</m:t>
            </m:r>
          </m:sub>
        </m:sSub>
        <m:r>
          <w:rPr>
            <w:rFonts w:ascii="Cambria Math" w:hAnsi="Cambria Math"/>
          </w:rPr>
          <m:t>=0</m:t>
        </m:r>
      </m:oMath>
      <w:r w:rsidR="00E53679">
        <w:t xml:space="preserve"> if there </w:t>
      </w:r>
      <w:r w:rsidR="00745A85">
        <w:t>we</w:t>
      </w:r>
      <w:r w:rsidR="00E53679">
        <w:t>re no trial participants with the patient’s disease-</w:t>
      </w:r>
      <w:r>
        <w:t xml:space="preserve">cohort </w:t>
      </w:r>
      <w:r w:rsidR="00E53679">
        <w:t xml:space="preserve">from the patient’s region. </w:t>
      </w:r>
    </w:p>
    <w:p w14:paraId="5ECDA086" w14:textId="77777777" w:rsidR="00E53679" w:rsidRDefault="00E53679" w:rsidP="00C24AEA">
      <w:pPr>
        <w:spacing w:line="480" w:lineRule="auto"/>
      </w:pPr>
    </w:p>
    <w:p w14:paraId="11941EB5" w14:textId="61A72E9A" w:rsidR="00E53679" w:rsidRDefault="00E53679" w:rsidP="00C24AEA">
      <w:pPr>
        <w:spacing w:line="480" w:lineRule="auto"/>
      </w:pPr>
      <w:r>
        <w:t xml:space="preserve">Finally, to study </w:t>
      </w:r>
      <w:r w:rsidR="00F007F6">
        <w:t xml:space="preserve">the </w:t>
      </w:r>
      <w:r>
        <w:t>composition of patients receiving care in trial-enrolling practices, we calculate</w:t>
      </w:r>
      <w:r w:rsidR="00745A85">
        <w:t>d</w:t>
      </w:r>
      <w:r>
        <w:t>:</w:t>
      </w:r>
    </w:p>
    <w:p w14:paraId="7A6ABA0D" w14:textId="377C9372" w:rsidR="00E53679" w:rsidRPr="007F6913" w:rsidRDefault="00000000" w:rsidP="00C24AEA">
      <w:pPr>
        <w:spacing w:line="480" w:lineRule="auto"/>
        <w:jc w:val="center"/>
      </w:pPr>
      <m:oMath>
        <m:sSup>
          <m:sSupPr>
            <m:ctrlPr>
              <w:rPr>
                <w:rFonts w:ascii="Cambria Math" w:hAnsi="Cambria Math"/>
                <w:i/>
              </w:rPr>
            </m:ctrlPr>
          </m:sSupPr>
          <m:e>
            <m:acc>
              <m:accPr>
                <m:chr m:val="̅"/>
                <m:ctrlPr>
                  <w:rPr>
                    <w:rFonts w:ascii="Cambria Math" w:hAnsi="Cambria Math"/>
                    <w:i/>
                  </w:rPr>
                </m:ctrlPr>
              </m:accPr>
              <m:e>
                <m:r>
                  <w:rPr>
                    <w:rFonts w:ascii="Cambria Math" w:hAnsi="Cambria Math"/>
                  </w:rPr>
                  <m:t>y</m:t>
                </m:r>
              </m:e>
            </m:acc>
          </m:e>
          <m:sup>
            <m:r>
              <w:rPr>
                <w:rFonts w:ascii="Cambria Math" w:hAnsi="Cambria Math"/>
              </w:rPr>
              <m:t>practice</m:t>
            </m:r>
          </m:sup>
        </m:sSup>
        <m:r>
          <w:rPr>
            <w:rFonts w:ascii="Cambria Math" w:hAnsi="Cambria Math"/>
          </w:rPr>
          <m:t>=</m:t>
        </m:r>
        <m:nary>
          <m:naryPr>
            <m:chr m:val="∑"/>
            <m:limLoc m:val="undOvr"/>
            <m:supHide m:val="1"/>
            <m:ctrlPr>
              <w:rPr>
                <w:rFonts w:ascii="Cambria Math" w:hAnsi="Cambria Math"/>
                <w:i/>
              </w:rPr>
            </m:ctrlPr>
          </m:naryPr>
          <m:sub>
            <m:r>
              <w:rPr>
                <w:rFonts w:ascii="Cambria Math" w:hAnsi="Cambria Math"/>
              </w:rPr>
              <m:t>c</m:t>
            </m:r>
          </m:sub>
          <m:sup/>
          <m:e>
            <m:nary>
              <m:naryPr>
                <m:chr m:val="∑"/>
                <m:limLoc m:val="subSup"/>
                <m:supHide m:val="1"/>
                <m:ctrlPr>
                  <w:rPr>
                    <w:rFonts w:ascii="Cambria Math" w:hAnsi="Cambria Math"/>
                    <w:i/>
                  </w:rPr>
                </m:ctrlPr>
              </m:naryPr>
              <m:sub>
                <m:r>
                  <w:rPr>
                    <w:rFonts w:ascii="Cambria Math" w:hAnsi="Cambria Math"/>
                  </w:rPr>
                  <m:t>r</m:t>
                </m:r>
              </m:sub>
              <m:sup/>
              <m:e>
                <m:nary>
                  <m:naryPr>
                    <m:chr m:val="∑"/>
                    <m:limLoc m:val="subSup"/>
                    <m:supHide m:val="1"/>
                    <m:ctrlPr>
                      <w:rPr>
                        <w:rFonts w:ascii="Cambria Math" w:hAnsi="Cambria Math"/>
                        <w:i/>
                      </w:rPr>
                    </m:ctrlPr>
                  </m:naryPr>
                  <m:sub>
                    <m:r>
                      <w:rPr>
                        <w:rFonts w:ascii="Cambria Math" w:hAnsi="Cambria Math"/>
                      </w:rPr>
                      <m:t>p</m:t>
                    </m:r>
                  </m:sub>
                  <m:sup/>
                  <m:e>
                    <m:sSub>
                      <m:sSubPr>
                        <m:ctrlPr>
                          <w:rPr>
                            <w:rFonts w:ascii="Cambria Math" w:hAnsi="Cambria Math"/>
                            <w:i/>
                          </w:rPr>
                        </m:ctrlPr>
                      </m:sSubPr>
                      <m:e>
                        <m:r>
                          <w:rPr>
                            <w:rFonts w:ascii="Cambria Math" w:hAnsi="Cambria Math"/>
                          </w:rPr>
                          <m:t>w</m:t>
                        </m:r>
                      </m:e>
                      <m:sub>
                        <m:r>
                          <w:rPr>
                            <w:rFonts w:ascii="Cambria Math" w:hAnsi="Cambria Math"/>
                          </w:rPr>
                          <m:t>crp</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crp</m:t>
                        </m:r>
                      </m:sub>
                    </m:sSub>
                  </m:e>
                </m:nary>
              </m:e>
            </m:nary>
          </m:e>
        </m:nary>
        <m:r>
          <w:rPr>
            <w:rFonts w:ascii="Cambria Math" w:hAnsi="Cambria Math"/>
          </w:rPr>
          <m:t xml:space="preserve"> </m:t>
        </m:r>
      </m:oMath>
      <w:r w:rsidR="00E53679">
        <w:t xml:space="preserve">with </w:t>
      </w:r>
      <m:oMath>
        <m:sSub>
          <m:sSubPr>
            <m:ctrlPr>
              <w:rPr>
                <w:rFonts w:ascii="Cambria Math" w:hAnsi="Cambria Math"/>
                <w:i/>
              </w:rPr>
            </m:ctrlPr>
          </m:sSubPr>
          <m:e>
            <m:r>
              <w:rPr>
                <w:rFonts w:ascii="Cambria Math" w:hAnsi="Cambria Math"/>
              </w:rPr>
              <m:t>w</m:t>
            </m:r>
          </m:e>
          <m:sub>
            <m:r>
              <w:rPr>
                <w:rFonts w:ascii="Cambria Math" w:hAnsi="Cambria Math"/>
              </w:rPr>
              <m:t>crp</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m:t>
                </m:r>
              </m:e>
              <m:sub>
                <m:r>
                  <w:rPr>
                    <w:rFonts w:ascii="Cambria Math" w:hAnsi="Cambria Math"/>
                  </w:rPr>
                  <m:t>crp,trials</m:t>
                </m:r>
              </m:sub>
            </m:sSub>
          </m:num>
          <m:den>
            <m:sSub>
              <m:sSubPr>
                <m:ctrlPr>
                  <w:rPr>
                    <w:rFonts w:ascii="Cambria Math" w:hAnsi="Cambria Math"/>
                    <w:i/>
                  </w:rPr>
                </m:ctrlPr>
              </m:sSubPr>
              <m:e>
                <m:r>
                  <w:rPr>
                    <w:rFonts w:ascii="Cambria Math" w:hAnsi="Cambria Math"/>
                  </w:rPr>
                  <m:t>n</m:t>
                </m:r>
              </m:e>
              <m:sub>
                <m:r>
                  <w:rPr>
                    <w:rFonts w:ascii="Cambria Math" w:hAnsi="Cambria Math"/>
                  </w:rPr>
                  <m:t>trials</m:t>
                </m:r>
              </m:sub>
            </m:sSub>
          </m:den>
        </m:f>
      </m:oMath>
      <w:r w:rsidR="00E53679">
        <w:t>.</w:t>
      </w:r>
    </w:p>
    <w:p w14:paraId="5DA3FDD8" w14:textId="1DDE5C0C" w:rsidR="0097775D" w:rsidRPr="00B9206D" w:rsidRDefault="005571DE" w:rsidP="00C24AEA">
      <w:pPr>
        <w:spacing w:line="480" w:lineRule="auto"/>
      </w:pPr>
      <w:r>
        <w:t xml:space="preserve">Her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y</m:t>
                </m:r>
              </m:e>
            </m:acc>
          </m:e>
          <m:sub>
            <m:r>
              <w:rPr>
                <w:rFonts w:ascii="Cambria Math" w:hAnsi="Cambria Math"/>
              </w:rPr>
              <m:t>crp</m:t>
            </m:r>
          </m:sub>
        </m:sSub>
        <m:r>
          <w:rPr>
            <w:rFonts w:ascii="Cambria Math" w:hAnsi="Cambria Math"/>
          </w:rPr>
          <m:t xml:space="preserve"> </m:t>
        </m:r>
      </m:oMath>
      <w:r>
        <w:t xml:space="preserve">denotes the average value of the outcome </w:t>
      </w:r>
      <m:oMath>
        <m:r>
          <w:rPr>
            <w:rFonts w:ascii="Cambria Math" w:hAnsi="Cambria Math"/>
          </w:rPr>
          <m:t xml:space="preserve">y </m:t>
        </m:r>
      </m:oMath>
      <w:r>
        <w:t xml:space="preserve">among all patients (regardless of trial participation status) in disease-state cohort </w:t>
      </w:r>
      <m:oMath>
        <m:r>
          <w:rPr>
            <w:rFonts w:ascii="Cambria Math" w:hAnsi="Cambria Math"/>
          </w:rPr>
          <m:t>c</m:t>
        </m:r>
      </m:oMath>
      <w:r>
        <w:t xml:space="preserve">, region </w:t>
      </w:r>
      <m:oMath>
        <m:r>
          <w:rPr>
            <w:rFonts w:ascii="Cambria Math" w:hAnsi="Cambria Math"/>
          </w:rPr>
          <m:t>r</m:t>
        </m:r>
      </m:oMath>
      <w:r>
        <w:t xml:space="preserve">, treated in oncology practice </w:t>
      </w:r>
      <m:oMath>
        <m:r>
          <w:rPr>
            <w:rFonts w:ascii="Cambria Math" w:hAnsi="Cambria Math"/>
          </w:rPr>
          <m:t>p.</m:t>
        </m:r>
      </m:oMath>
      <w:r>
        <w:t xml:space="preserve">  </w:t>
      </w:r>
      <w:r w:rsidR="0097775D">
        <w:t xml:space="preserve">The weighting variable </w:t>
      </w:r>
      <m:oMath>
        <m:sSub>
          <m:sSubPr>
            <m:ctrlPr>
              <w:rPr>
                <w:rFonts w:ascii="Cambria Math" w:hAnsi="Cambria Math"/>
                <w:i/>
              </w:rPr>
            </m:ctrlPr>
          </m:sSubPr>
          <m:e>
            <m:r>
              <w:rPr>
                <w:rFonts w:ascii="Cambria Math" w:hAnsi="Cambria Math"/>
              </w:rPr>
              <m:t>w</m:t>
            </m:r>
          </m:e>
          <m:sub>
            <m:r>
              <w:rPr>
                <w:rFonts w:ascii="Cambria Math" w:hAnsi="Cambria Math"/>
              </w:rPr>
              <m:t>crp</m:t>
            </m:r>
          </m:sub>
        </m:sSub>
      </m:oMath>
      <w:r w:rsidR="0097775D">
        <w:t xml:space="preserve"> is defined as the share of all trial participants that were in disease-state cohort </w:t>
      </w:r>
      <m:oMath>
        <m:r>
          <w:rPr>
            <w:rFonts w:ascii="Cambria Math" w:hAnsi="Cambria Math"/>
          </w:rPr>
          <m:t>c</m:t>
        </m:r>
      </m:oMath>
      <w:r w:rsidR="0097775D">
        <w:t xml:space="preserve">, residing in region </w:t>
      </w:r>
      <m:oMath>
        <m:r>
          <w:rPr>
            <w:rFonts w:ascii="Cambria Math" w:hAnsi="Cambria Math"/>
          </w:rPr>
          <m:t>r,</m:t>
        </m:r>
      </m:oMath>
      <w:r w:rsidR="0097775D">
        <w:t xml:space="preserve"> and treated in oncology practice </w:t>
      </w:r>
      <m:oMath>
        <m:r>
          <w:rPr>
            <w:rFonts w:ascii="Cambria Math" w:hAnsi="Cambria Math"/>
          </w:rPr>
          <m:t>p.</m:t>
        </m:r>
      </m:oMath>
      <w:r w:rsidR="00E53679">
        <w:t xml:space="preserve"> Note that </w:t>
      </w:r>
      <m:oMath>
        <m:sSub>
          <m:sSubPr>
            <m:ctrlPr>
              <w:rPr>
                <w:rFonts w:ascii="Cambria Math" w:hAnsi="Cambria Math"/>
                <w:i/>
              </w:rPr>
            </m:ctrlPr>
          </m:sSubPr>
          <m:e>
            <m:r>
              <w:rPr>
                <w:rFonts w:ascii="Cambria Math" w:hAnsi="Cambria Math"/>
              </w:rPr>
              <m:t>w</m:t>
            </m:r>
          </m:e>
          <m:sub>
            <m:r>
              <w:rPr>
                <w:rFonts w:ascii="Cambria Math" w:hAnsi="Cambria Math"/>
              </w:rPr>
              <m:t>crp</m:t>
            </m:r>
          </m:sub>
        </m:sSub>
        <m:r>
          <w:rPr>
            <w:rFonts w:ascii="Cambria Math" w:hAnsi="Cambria Math"/>
          </w:rPr>
          <m:t>=0</m:t>
        </m:r>
      </m:oMath>
      <w:r w:rsidR="00E53679">
        <w:t xml:space="preserve"> if there </w:t>
      </w:r>
      <w:r w:rsidR="00745A85">
        <w:t>we</w:t>
      </w:r>
      <w:r w:rsidR="00E53679">
        <w:t xml:space="preserve">re no trial participants treated in the patient’s oncology practice </w:t>
      </w:r>
      <w:r w:rsidR="0097775D">
        <w:t xml:space="preserve">residing in the same region and with the patient’s disease-state. </w:t>
      </w:r>
    </w:p>
    <w:p w14:paraId="556C1812" w14:textId="774E1ED5" w:rsidR="00E53679" w:rsidRDefault="00E53679" w:rsidP="00C24AEA">
      <w:pPr>
        <w:spacing w:line="480" w:lineRule="auto"/>
      </w:pPr>
    </w:p>
    <w:p w14:paraId="2EE443EE" w14:textId="6164F67A" w:rsidR="00E53679" w:rsidRDefault="00E53679" w:rsidP="00C24AEA">
      <w:pPr>
        <w:spacing w:line="480" w:lineRule="auto"/>
      </w:pPr>
      <w:r>
        <w:t>In addition to reporting the means defined above, we calculate</w:t>
      </w:r>
      <w:r w:rsidR="00745A85">
        <w:t>d</w:t>
      </w:r>
      <w:r>
        <w:t xml:space="preserve"> the difference between the national mean and each of the three other means (region, practice, and trial). 95% confidence intervals </w:t>
      </w:r>
      <w:r w:rsidR="00745A85">
        <w:t>we</w:t>
      </w:r>
      <w:r>
        <w:t xml:space="preserve">re calculated by a bootstrap resampling procedure with </w:t>
      </w:r>
      <w:r w:rsidR="00233DC6">
        <w:t xml:space="preserve">1000 </w:t>
      </w:r>
      <w:r>
        <w:t xml:space="preserve">iterations. </w:t>
      </w:r>
    </w:p>
    <w:p w14:paraId="36603B3B" w14:textId="77777777" w:rsidR="00557A4F" w:rsidRDefault="00557A4F">
      <w:pPr>
        <w:rPr>
          <w:b/>
          <w:bCs/>
        </w:rPr>
      </w:pPr>
      <w:r>
        <w:rPr>
          <w:b/>
          <w:bCs/>
        </w:rPr>
        <w:br w:type="page"/>
      </w:r>
    </w:p>
    <w:p w14:paraId="01425EB2" w14:textId="7CB862AD" w:rsidR="00E53679" w:rsidRPr="005E164A" w:rsidRDefault="0005511A" w:rsidP="005E164A">
      <w:pPr>
        <w:pStyle w:val="Heading1"/>
        <w:rPr>
          <w:b/>
          <w:bCs/>
          <w:sz w:val="22"/>
          <w:szCs w:val="22"/>
        </w:rPr>
      </w:pPr>
      <w:bookmarkStart w:id="1" w:name="_Toc189497487"/>
      <w:r w:rsidRPr="005E164A">
        <w:rPr>
          <w:b/>
          <w:bCs/>
          <w:sz w:val="22"/>
          <w:szCs w:val="22"/>
        </w:rPr>
        <w:lastRenderedPageBreak/>
        <w:t xml:space="preserve">Supplementary </w:t>
      </w:r>
      <w:r w:rsidR="00E53679" w:rsidRPr="005E164A">
        <w:rPr>
          <w:b/>
          <w:bCs/>
          <w:sz w:val="22"/>
          <w:szCs w:val="22"/>
        </w:rPr>
        <w:t>Table</w:t>
      </w:r>
      <w:r w:rsidR="0097775D" w:rsidRPr="005E164A">
        <w:rPr>
          <w:b/>
          <w:bCs/>
          <w:sz w:val="22"/>
          <w:szCs w:val="22"/>
        </w:rPr>
        <w:t xml:space="preserve"> </w:t>
      </w:r>
      <w:r w:rsidR="000F40B7" w:rsidRPr="005E164A">
        <w:rPr>
          <w:b/>
          <w:bCs/>
          <w:sz w:val="22"/>
          <w:szCs w:val="22"/>
        </w:rPr>
        <w:t>1</w:t>
      </w:r>
      <w:r w:rsidR="00E53679" w:rsidRPr="005E164A">
        <w:rPr>
          <w:b/>
          <w:bCs/>
          <w:sz w:val="22"/>
          <w:szCs w:val="22"/>
        </w:rPr>
        <w:t xml:space="preserve">: </w:t>
      </w:r>
      <w:r w:rsidR="00C74F39" w:rsidRPr="005E164A">
        <w:rPr>
          <w:b/>
          <w:bCs/>
          <w:sz w:val="22"/>
          <w:szCs w:val="22"/>
        </w:rPr>
        <w:t>Inclusion and identification of</w:t>
      </w:r>
      <w:r w:rsidR="006D065B" w:rsidRPr="005E164A">
        <w:rPr>
          <w:b/>
          <w:bCs/>
          <w:sz w:val="22"/>
          <w:szCs w:val="22"/>
        </w:rPr>
        <w:t xml:space="preserve"> people with</w:t>
      </w:r>
      <w:r w:rsidR="00C74F39" w:rsidRPr="005E164A">
        <w:rPr>
          <w:b/>
          <w:bCs/>
          <w:sz w:val="22"/>
          <w:szCs w:val="22"/>
        </w:rPr>
        <w:t xml:space="preserve"> trial-eligible cancer </w:t>
      </w:r>
      <w:r w:rsidR="006D065B" w:rsidRPr="005E164A">
        <w:rPr>
          <w:b/>
          <w:bCs/>
          <w:sz w:val="22"/>
          <w:szCs w:val="22"/>
        </w:rPr>
        <w:t>drug treatment categories</w:t>
      </w:r>
      <w:bookmarkEnd w:id="1"/>
      <w:r w:rsidR="006D065B" w:rsidRPr="005E164A">
        <w:rPr>
          <w:b/>
          <w:bCs/>
          <w:sz w:val="22"/>
          <w:szCs w:val="22"/>
        </w:rPr>
        <w:t xml:space="preserve"> </w:t>
      </w:r>
    </w:p>
    <w:p w14:paraId="0A1F9029" w14:textId="77777777" w:rsidR="008E0B12" w:rsidRDefault="008E0B12" w:rsidP="00E53679">
      <w:pPr>
        <w:spacing w:line="240" w:lineRule="auto"/>
        <w:rPr>
          <w:b/>
          <w:bCs/>
        </w:rPr>
      </w:pPr>
    </w:p>
    <w:tbl>
      <w:tblPr>
        <w:tblW w:w="9360" w:type="dxa"/>
        <w:tblCellMar>
          <w:left w:w="0" w:type="dxa"/>
          <w:right w:w="0" w:type="dxa"/>
        </w:tblCellMar>
        <w:tblLook w:val="04A0" w:firstRow="1" w:lastRow="0" w:firstColumn="1" w:lastColumn="0" w:noHBand="0" w:noVBand="1"/>
      </w:tblPr>
      <w:tblGrid>
        <w:gridCol w:w="1080"/>
        <w:gridCol w:w="3400"/>
        <w:gridCol w:w="4880"/>
      </w:tblGrid>
      <w:tr w:rsidR="008E0B12" w:rsidRPr="0097775D" w14:paraId="294CD115" w14:textId="77777777" w:rsidTr="00127C69">
        <w:trPr>
          <w:trHeight w:val="460"/>
          <w:tblHeader/>
        </w:trPr>
        <w:tc>
          <w:tcPr>
            <w:tcW w:w="108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A377847" w14:textId="77777777" w:rsidR="00E53679" w:rsidRPr="0097775D" w:rsidRDefault="00E53679" w:rsidP="0079799E">
            <w:pPr>
              <w:spacing w:line="240" w:lineRule="auto"/>
              <w:jc w:val="center"/>
              <w:rPr>
                <w:rFonts w:ascii="Aptos Narrow" w:eastAsia="Times New Roman" w:hAnsi="Aptos Narrow" w:cs="Times New Roman"/>
                <w:color w:val="000000"/>
                <w:sz w:val="18"/>
                <w:szCs w:val="18"/>
                <w:lang w:val="en-US"/>
              </w:rPr>
            </w:pPr>
            <w:r w:rsidRPr="0097775D">
              <w:rPr>
                <w:rFonts w:ascii="Aptos Narrow" w:hAnsi="Aptos Narrow"/>
                <w:color w:val="000000"/>
                <w:sz w:val="18"/>
                <w:szCs w:val="18"/>
              </w:rPr>
              <w:t> </w:t>
            </w:r>
          </w:p>
        </w:tc>
        <w:tc>
          <w:tcPr>
            <w:tcW w:w="340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6D0E1CAD" w14:textId="77777777" w:rsidR="00E53679" w:rsidRPr="0097775D" w:rsidRDefault="00E53679" w:rsidP="0079799E">
            <w:pPr>
              <w:jc w:val="center"/>
              <w:rPr>
                <w:b/>
                <w:bCs/>
                <w:color w:val="000000"/>
                <w:sz w:val="18"/>
                <w:szCs w:val="18"/>
              </w:rPr>
            </w:pPr>
            <w:r w:rsidRPr="0097775D">
              <w:rPr>
                <w:b/>
                <w:bCs/>
                <w:color w:val="000000"/>
                <w:sz w:val="18"/>
                <w:szCs w:val="18"/>
              </w:rPr>
              <w:t>Neoadjuvant/Adjuvant</w:t>
            </w:r>
          </w:p>
        </w:tc>
        <w:tc>
          <w:tcPr>
            <w:tcW w:w="4880" w:type="dxa"/>
            <w:tcBorders>
              <w:top w:val="nil"/>
              <w:left w:val="nil"/>
              <w:bottom w:val="single" w:sz="4" w:space="0" w:color="auto"/>
              <w:right w:val="nil"/>
            </w:tcBorders>
            <w:shd w:val="clear" w:color="auto" w:fill="auto"/>
            <w:noWrap/>
            <w:tcMar>
              <w:top w:w="15" w:type="dxa"/>
              <w:left w:w="15" w:type="dxa"/>
              <w:bottom w:w="0" w:type="dxa"/>
              <w:right w:w="15" w:type="dxa"/>
            </w:tcMar>
            <w:hideMark/>
          </w:tcPr>
          <w:p w14:paraId="516EF8D4" w14:textId="77777777" w:rsidR="00E53679" w:rsidRPr="0097775D" w:rsidRDefault="00E53679" w:rsidP="0079799E">
            <w:pPr>
              <w:jc w:val="center"/>
              <w:rPr>
                <w:b/>
                <w:bCs/>
                <w:color w:val="000000"/>
                <w:sz w:val="18"/>
                <w:szCs w:val="18"/>
              </w:rPr>
            </w:pPr>
            <w:r w:rsidRPr="0097775D">
              <w:rPr>
                <w:b/>
                <w:bCs/>
                <w:color w:val="000000"/>
                <w:sz w:val="18"/>
                <w:szCs w:val="18"/>
              </w:rPr>
              <w:t>Advanced</w:t>
            </w:r>
          </w:p>
        </w:tc>
      </w:tr>
      <w:tr w:rsidR="008E0B12" w:rsidRPr="0097775D" w14:paraId="164E3EA5" w14:textId="77777777" w:rsidTr="006D065B">
        <w:trPr>
          <w:trHeight w:val="1700"/>
        </w:trPr>
        <w:tc>
          <w:tcPr>
            <w:tcW w:w="1080" w:type="dxa"/>
            <w:tcBorders>
              <w:top w:val="single" w:sz="4" w:space="0" w:color="auto"/>
              <w:left w:val="nil"/>
              <w:bottom w:val="nil"/>
            </w:tcBorders>
            <w:shd w:val="clear" w:color="auto" w:fill="auto"/>
            <w:tcMar>
              <w:top w:w="15" w:type="dxa"/>
              <w:left w:w="15" w:type="dxa"/>
              <w:bottom w:w="0" w:type="dxa"/>
              <w:right w:w="15" w:type="dxa"/>
            </w:tcMar>
            <w:vAlign w:val="center"/>
            <w:hideMark/>
          </w:tcPr>
          <w:p w14:paraId="02FDD3F8" w14:textId="1996983B" w:rsidR="00E53679" w:rsidRPr="0097775D" w:rsidRDefault="00E53679" w:rsidP="00E66F27">
            <w:pPr>
              <w:rPr>
                <w:b/>
                <w:bCs/>
                <w:color w:val="000000"/>
                <w:sz w:val="18"/>
                <w:szCs w:val="18"/>
              </w:rPr>
            </w:pPr>
            <w:r w:rsidRPr="0097775D">
              <w:rPr>
                <w:b/>
                <w:bCs/>
                <w:color w:val="000000"/>
                <w:sz w:val="18"/>
                <w:szCs w:val="18"/>
              </w:rPr>
              <w:t>Breast</w:t>
            </w:r>
            <w:r w:rsidR="006D065B" w:rsidRPr="0097775D">
              <w:rPr>
                <w:b/>
                <w:bCs/>
                <w:color w:val="000000"/>
                <w:sz w:val="18"/>
                <w:szCs w:val="18"/>
              </w:rPr>
              <w:t xml:space="preserve"> cancer</w:t>
            </w:r>
          </w:p>
        </w:tc>
        <w:tc>
          <w:tcPr>
            <w:tcW w:w="3400" w:type="dxa"/>
            <w:tcBorders>
              <w:top w:val="single" w:sz="4" w:space="0" w:color="auto"/>
              <w:left w:val="nil"/>
              <w:bottom w:val="nil"/>
            </w:tcBorders>
            <w:shd w:val="clear" w:color="auto" w:fill="auto"/>
            <w:tcMar>
              <w:top w:w="15" w:type="dxa"/>
              <w:left w:w="15" w:type="dxa"/>
              <w:bottom w:w="0" w:type="dxa"/>
              <w:right w:w="15" w:type="dxa"/>
            </w:tcMar>
            <w:vAlign w:val="center"/>
            <w:hideMark/>
          </w:tcPr>
          <w:p w14:paraId="057D9E81" w14:textId="65D20AE9" w:rsidR="00105108" w:rsidRDefault="005C7DF5" w:rsidP="006D065B">
            <w:pPr>
              <w:ind w:left="155" w:right="138"/>
              <w:rPr>
                <w:color w:val="000000"/>
                <w:sz w:val="18"/>
                <w:szCs w:val="18"/>
              </w:rPr>
            </w:pPr>
            <w:r>
              <w:rPr>
                <w:b/>
                <w:bCs/>
                <w:color w:val="000000"/>
                <w:sz w:val="18"/>
                <w:szCs w:val="18"/>
              </w:rPr>
              <w:t>Trials for n</w:t>
            </w:r>
            <w:r w:rsidR="00105108" w:rsidRPr="0097775D">
              <w:rPr>
                <w:b/>
                <w:bCs/>
                <w:color w:val="000000"/>
                <w:sz w:val="18"/>
                <w:szCs w:val="18"/>
              </w:rPr>
              <w:t>eoadjuvant/adjuvant breast cancer were i</w:t>
            </w:r>
            <w:r w:rsidR="00E53679" w:rsidRPr="0097775D">
              <w:rPr>
                <w:b/>
                <w:bCs/>
                <w:color w:val="000000"/>
                <w:sz w:val="18"/>
                <w:szCs w:val="18"/>
              </w:rPr>
              <w:t>ncluded</w:t>
            </w:r>
            <w:r w:rsidR="00105108" w:rsidRPr="0097775D">
              <w:rPr>
                <w:color w:val="000000"/>
                <w:sz w:val="18"/>
                <w:szCs w:val="18"/>
              </w:rPr>
              <w:t xml:space="preserve">. </w:t>
            </w:r>
          </w:p>
          <w:p w14:paraId="3EF836C4" w14:textId="77777777" w:rsidR="0097775D" w:rsidRPr="0097775D" w:rsidRDefault="0097775D" w:rsidP="006D065B">
            <w:pPr>
              <w:ind w:left="155" w:right="138"/>
              <w:rPr>
                <w:color w:val="000000"/>
                <w:sz w:val="18"/>
                <w:szCs w:val="18"/>
              </w:rPr>
            </w:pPr>
          </w:p>
          <w:p w14:paraId="299A5DD0" w14:textId="1B4E9FBB" w:rsidR="00E53679" w:rsidRPr="0097775D" w:rsidRDefault="00105108" w:rsidP="006D065B">
            <w:pPr>
              <w:ind w:left="155" w:right="138"/>
              <w:rPr>
                <w:color w:val="000000"/>
                <w:sz w:val="18"/>
                <w:szCs w:val="18"/>
              </w:rPr>
            </w:pPr>
            <w:r w:rsidRPr="0097775D">
              <w:rPr>
                <w:b/>
                <w:bCs/>
                <w:color w:val="000000"/>
                <w:sz w:val="18"/>
                <w:szCs w:val="18"/>
              </w:rPr>
              <w:t>Patients</w:t>
            </w:r>
            <w:r w:rsidRPr="0097775D">
              <w:rPr>
                <w:color w:val="000000"/>
                <w:sz w:val="18"/>
                <w:szCs w:val="18"/>
              </w:rPr>
              <w:t>: We included all</w:t>
            </w:r>
            <w:r w:rsidR="00E53679" w:rsidRPr="0097775D">
              <w:rPr>
                <w:color w:val="000000"/>
                <w:sz w:val="18"/>
                <w:szCs w:val="18"/>
              </w:rPr>
              <w:t xml:space="preserve"> patients with local or regional disease at diagnosis.</w:t>
            </w:r>
            <w:r w:rsidR="0097775D" w:rsidRPr="0097775D">
              <w:rPr>
                <w:color w:val="000000"/>
                <w:sz w:val="18"/>
                <w:szCs w:val="18"/>
              </w:rPr>
              <w:t xml:space="preserve"> We constructed 8 cohorts based on 4 biomarker possibilities (</w:t>
            </w:r>
            <w:r w:rsidR="0097775D" w:rsidRPr="0097775D">
              <w:rPr>
                <w:sz w:val="18"/>
                <w:szCs w:val="18"/>
              </w:rPr>
              <w:t>H</w:t>
            </w:r>
            <w:r w:rsidR="00590AF9">
              <w:rPr>
                <w:sz w:val="18"/>
                <w:szCs w:val="18"/>
              </w:rPr>
              <w:t>ER</w:t>
            </w:r>
            <w:r w:rsidR="0097775D" w:rsidRPr="0097775D">
              <w:rPr>
                <w:sz w:val="18"/>
                <w:szCs w:val="18"/>
              </w:rPr>
              <w:t>2+, HR+, H</w:t>
            </w:r>
            <w:r w:rsidR="00590AF9">
              <w:rPr>
                <w:sz w:val="18"/>
                <w:szCs w:val="18"/>
              </w:rPr>
              <w:t>ER</w:t>
            </w:r>
            <w:r w:rsidR="0097775D" w:rsidRPr="0097775D">
              <w:rPr>
                <w:sz w:val="18"/>
                <w:szCs w:val="18"/>
              </w:rPr>
              <w:t>2+/HR+, triple negative</w:t>
            </w:r>
            <w:r w:rsidR="0097775D" w:rsidRPr="0097775D">
              <w:rPr>
                <w:color w:val="000000"/>
                <w:sz w:val="18"/>
                <w:szCs w:val="18"/>
              </w:rPr>
              <w:t>) and 2 stage possibilities (local, regional).</w:t>
            </w:r>
          </w:p>
          <w:p w14:paraId="05020A9F" w14:textId="77777777" w:rsidR="0097775D" w:rsidRPr="0097775D" w:rsidRDefault="0097775D" w:rsidP="006D065B">
            <w:pPr>
              <w:ind w:left="155" w:right="138"/>
              <w:rPr>
                <w:color w:val="000000"/>
                <w:sz w:val="18"/>
                <w:szCs w:val="18"/>
              </w:rPr>
            </w:pPr>
          </w:p>
          <w:p w14:paraId="5EB9938E" w14:textId="1AD9B211" w:rsidR="0097775D" w:rsidRPr="0097775D" w:rsidRDefault="0097775D" w:rsidP="006D065B">
            <w:pPr>
              <w:ind w:left="155" w:right="138"/>
              <w:rPr>
                <w:color w:val="000000"/>
                <w:sz w:val="18"/>
                <w:szCs w:val="18"/>
              </w:rPr>
            </w:pPr>
            <w:r w:rsidRPr="0097775D">
              <w:rPr>
                <w:color w:val="000000"/>
                <w:sz w:val="18"/>
                <w:szCs w:val="18"/>
              </w:rPr>
              <w:t>Index date is diagnosis date.</w:t>
            </w:r>
          </w:p>
        </w:tc>
        <w:tc>
          <w:tcPr>
            <w:tcW w:w="4880" w:type="dxa"/>
            <w:tcBorders>
              <w:top w:val="single" w:sz="4" w:space="0" w:color="auto"/>
              <w:bottom w:val="nil"/>
            </w:tcBorders>
            <w:shd w:val="clear" w:color="auto" w:fill="auto"/>
            <w:tcMar>
              <w:top w:w="15" w:type="dxa"/>
              <w:left w:w="15" w:type="dxa"/>
              <w:bottom w:w="0" w:type="dxa"/>
              <w:right w:w="15" w:type="dxa"/>
            </w:tcMar>
            <w:vAlign w:val="center"/>
            <w:hideMark/>
          </w:tcPr>
          <w:p w14:paraId="42BBAA86" w14:textId="77777777" w:rsidR="0090074C" w:rsidRPr="0097775D" w:rsidRDefault="0090074C" w:rsidP="006D065B">
            <w:pPr>
              <w:ind w:left="182" w:right="260" w:hanging="2"/>
              <w:rPr>
                <w:b/>
                <w:bCs/>
                <w:color w:val="000000"/>
                <w:sz w:val="18"/>
                <w:szCs w:val="18"/>
              </w:rPr>
            </w:pPr>
          </w:p>
          <w:p w14:paraId="3EF8D5CC" w14:textId="7ACE77B5" w:rsidR="0090074C" w:rsidRPr="0097775D" w:rsidRDefault="00105108" w:rsidP="0097775D">
            <w:pPr>
              <w:ind w:left="182" w:right="260" w:hanging="2"/>
              <w:rPr>
                <w:color w:val="000000"/>
                <w:sz w:val="18"/>
                <w:szCs w:val="18"/>
              </w:rPr>
            </w:pPr>
            <w:r w:rsidRPr="0097775D">
              <w:rPr>
                <w:b/>
                <w:bCs/>
                <w:color w:val="000000"/>
                <w:sz w:val="18"/>
                <w:szCs w:val="18"/>
              </w:rPr>
              <w:t xml:space="preserve">Trials for advanced-stage breast cancer were </w:t>
            </w:r>
            <w:r w:rsidR="0033585B">
              <w:rPr>
                <w:b/>
                <w:bCs/>
                <w:color w:val="000000"/>
                <w:sz w:val="18"/>
                <w:szCs w:val="18"/>
              </w:rPr>
              <w:t>not included</w:t>
            </w:r>
            <w:r w:rsidR="00E53679" w:rsidRPr="0097775D">
              <w:rPr>
                <w:color w:val="000000"/>
                <w:sz w:val="18"/>
                <w:szCs w:val="18"/>
              </w:rPr>
              <w:t xml:space="preserve"> </w:t>
            </w:r>
            <w:r w:rsidRPr="0097775D">
              <w:rPr>
                <w:color w:val="000000"/>
                <w:sz w:val="18"/>
                <w:szCs w:val="18"/>
              </w:rPr>
              <w:t>because</w:t>
            </w:r>
            <w:r w:rsidR="00E53679" w:rsidRPr="0097775D">
              <w:rPr>
                <w:color w:val="000000"/>
                <w:sz w:val="18"/>
                <w:szCs w:val="18"/>
              </w:rPr>
              <w:t xml:space="preserve"> </w:t>
            </w:r>
            <w:r w:rsidR="0099544D" w:rsidRPr="0097775D">
              <w:rPr>
                <w:color w:val="000000"/>
                <w:sz w:val="18"/>
                <w:szCs w:val="18"/>
              </w:rPr>
              <w:t>s</w:t>
            </w:r>
            <w:r w:rsidR="00E53679" w:rsidRPr="0097775D">
              <w:rPr>
                <w:color w:val="000000"/>
                <w:sz w:val="18"/>
                <w:szCs w:val="18"/>
              </w:rPr>
              <w:t>ignificant heterogeneity in therapeutic options and criteria for clinical trial eligibility</w:t>
            </w:r>
            <w:r w:rsidRPr="0097775D">
              <w:rPr>
                <w:color w:val="000000"/>
                <w:sz w:val="18"/>
                <w:szCs w:val="18"/>
              </w:rPr>
              <w:t xml:space="preserve"> for patients with advanced-stage disease</w:t>
            </w:r>
            <w:r w:rsidR="00E53679" w:rsidRPr="0097775D">
              <w:rPr>
                <w:color w:val="000000"/>
                <w:sz w:val="18"/>
                <w:szCs w:val="18"/>
              </w:rPr>
              <w:t xml:space="preserve"> increases </w:t>
            </w:r>
            <w:r w:rsidR="00D2332F" w:rsidRPr="0097775D">
              <w:rPr>
                <w:color w:val="000000"/>
                <w:sz w:val="18"/>
                <w:szCs w:val="18"/>
              </w:rPr>
              <w:t xml:space="preserve">the </w:t>
            </w:r>
            <w:r w:rsidR="00E53679" w:rsidRPr="0097775D">
              <w:rPr>
                <w:color w:val="000000"/>
                <w:sz w:val="18"/>
                <w:szCs w:val="18"/>
              </w:rPr>
              <w:t>risk that we misattribute patients as potential trial participants who do not have the disease</w:t>
            </w:r>
            <w:r w:rsidRPr="0097775D">
              <w:rPr>
                <w:color w:val="000000"/>
                <w:sz w:val="18"/>
                <w:szCs w:val="18"/>
              </w:rPr>
              <w:t xml:space="preserve"> state studied in the trial</w:t>
            </w:r>
            <w:r w:rsidR="00E53679" w:rsidRPr="0097775D">
              <w:rPr>
                <w:color w:val="000000"/>
                <w:sz w:val="18"/>
                <w:szCs w:val="18"/>
              </w:rPr>
              <w:t>.</w:t>
            </w:r>
          </w:p>
          <w:p w14:paraId="29EE2B85" w14:textId="77777777" w:rsidR="0097775D" w:rsidRPr="0097775D" w:rsidRDefault="0097775D" w:rsidP="0097775D">
            <w:pPr>
              <w:ind w:left="182" w:right="260" w:hanging="2"/>
              <w:rPr>
                <w:color w:val="000000"/>
                <w:sz w:val="18"/>
                <w:szCs w:val="18"/>
              </w:rPr>
            </w:pPr>
          </w:p>
          <w:p w14:paraId="265C89E4" w14:textId="6C28FF91" w:rsidR="0097775D" w:rsidRPr="0097775D" w:rsidRDefault="0097775D" w:rsidP="0097775D">
            <w:pPr>
              <w:ind w:left="182" w:right="260" w:hanging="2"/>
              <w:rPr>
                <w:color w:val="000000"/>
                <w:sz w:val="18"/>
                <w:szCs w:val="18"/>
              </w:rPr>
            </w:pPr>
            <w:r w:rsidRPr="0097775D">
              <w:rPr>
                <w:b/>
                <w:bCs/>
                <w:color w:val="000000"/>
                <w:sz w:val="18"/>
                <w:szCs w:val="18"/>
              </w:rPr>
              <w:t>Patients:</w:t>
            </w:r>
            <w:r w:rsidRPr="0097775D">
              <w:rPr>
                <w:color w:val="000000"/>
                <w:sz w:val="18"/>
                <w:szCs w:val="18"/>
              </w:rPr>
              <w:t xml:space="preserve"> Excluded patients with distant disease at diagnosis.</w:t>
            </w:r>
          </w:p>
          <w:p w14:paraId="105E8CDA" w14:textId="786289B2" w:rsidR="0090074C" w:rsidRPr="0097775D" w:rsidRDefault="0090074C" w:rsidP="006D065B">
            <w:pPr>
              <w:ind w:left="182" w:right="260" w:hanging="2"/>
              <w:rPr>
                <w:color w:val="000000"/>
                <w:sz w:val="18"/>
                <w:szCs w:val="18"/>
              </w:rPr>
            </w:pPr>
          </w:p>
        </w:tc>
      </w:tr>
      <w:tr w:rsidR="008E0B12" w:rsidRPr="0097775D" w14:paraId="7A99FFAC" w14:textId="77777777" w:rsidTr="006D065B">
        <w:trPr>
          <w:trHeight w:val="5260"/>
        </w:trPr>
        <w:tc>
          <w:tcPr>
            <w:tcW w:w="1080" w:type="dxa"/>
            <w:tcBorders>
              <w:top w:val="nil"/>
              <w:left w:val="nil"/>
              <w:bottom w:val="nil"/>
            </w:tcBorders>
            <w:shd w:val="clear" w:color="auto" w:fill="D9D9D9" w:themeFill="background1" w:themeFillShade="D9"/>
            <w:tcMar>
              <w:top w:w="15" w:type="dxa"/>
              <w:left w:w="15" w:type="dxa"/>
              <w:bottom w:w="0" w:type="dxa"/>
              <w:right w:w="15" w:type="dxa"/>
            </w:tcMar>
            <w:vAlign w:val="center"/>
            <w:hideMark/>
          </w:tcPr>
          <w:p w14:paraId="52C6034D" w14:textId="6BFA0647" w:rsidR="006D065B" w:rsidRPr="0097775D" w:rsidRDefault="00E53679" w:rsidP="00E66F27">
            <w:pPr>
              <w:rPr>
                <w:b/>
                <w:bCs/>
                <w:color w:val="000000"/>
                <w:sz w:val="18"/>
                <w:szCs w:val="18"/>
              </w:rPr>
            </w:pPr>
            <w:r w:rsidRPr="0097775D">
              <w:rPr>
                <w:b/>
                <w:bCs/>
                <w:color w:val="000000"/>
                <w:sz w:val="18"/>
                <w:szCs w:val="18"/>
              </w:rPr>
              <w:t>Lung</w:t>
            </w:r>
            <w:r w:rsidR="006D065B" w:rsidRPr="0097775D">
              <w:rPr>
                <w:b/>
                <w:bCs/>
                <w:color w:val="000000"/>
                <w:sz w:val="18"/>
                <w:szCs w:val="18"/>
              </w:rPr>
              <w:t xml:space="preserve"> cancer</w:t>
            </w:r>
          </w:p>
        </w:tc>
        <w:tc>
          <w:tcPr>
            <w:tcW w:w="3400" w:type="dxa"/>
            <w:tcBorders>
              <w:top w:val="nil"/>
              <w:left w:val="nil"/>
              <w:bottom w:val="nil"/>
            </w:tcBorders>
            <w:shd w:val="clear" w:color="auto" w:fill="D9D9D9" w:themeFill="background1" w:themeFillShade="D9"/>
            <w:tcMar>
              <w:top w:w="15" w:type="dxa"/>
              <w:left w:w="15" w:type="dxa"/>
              <w:bottom w:w="0" w:type="dxa"/>
              <w:right w:w="15" w:type="dxa"/>
            </w:tcMar>
            <w:vAlign w:val="center"/>
            <w:hideMark/>
          </w:tcPr>
          <w:p w14:paraId="0C979FD6" w14:textId="24A600AA" w:rsidR="00E53679" w:rsidRPr="0097775D" w:rsidRDefault="005C7DF5" w:rsidP="006D065B">
            <w:pPr>
              <w:ind w:left="155" w:right="138"/>
              <w:rPr>
                <w:color w:val="000000"/>
                <w:sz w:val="18"/>
                <w:szCs w:val="18"/>
              </w:rPr>
            </w:pPr>
            <w:r>
              <w:rPr>
                <w:b/>
                <w:bCs/>
                <w:color w:val="000000"/>
                <w:sz w:val="18"/>
                <w:szCs w:val="18"/>
              </w:rPr>
              <w:t>T</w:t>
            </w:r>
            <w:r w:rsidRPr="0097775D">
              <w:rPr>
                <w:b/>
                <w:bCs/>
                <w:color w:val="000000"/>
                <w:sz w:val="18"/>
                <w:szCs w:val="18"/>
              </w:rPr>
              <w:t xml:space="preserve">rials </w:t>
            </w:r>
            <w:r>
              <w:rPr>
                <w:b/>
                <w:bCs/>
                <w:color w:val="000000"/>
                <w:sz w:val="18"/>
                <w:szCs w:val="18"/>
              </w:rPr>
              <w:t>for n</w:t>
            </w:r>
            <w:r w:rsidR="00105108" w:rsidRPr="0097775D">
              <w:rPr>
                <w:b/>
                <w:bCs/>
                <w:color w:val="000000"/>
                <w:sz w:val="18"/>
                <w:szCs w:val="18"/>
              </w:rPr>
              <w:t xml:space="preserve">eoadjuvant/adjuvant lung cancer were </w:t>
            </w:r>
            <w:r w:rsidR="0033585B">
              <w:rPr>
                <w:b/>
                <w:bCs/>
                <w:color w:val="000000"/>
                <w:sz w:val="18"/>
                <w:szCs w:val="18"/>
              </w:rPr>
              <w:t xml:space="preserve">not included </w:t>
            </w:r>
            <w:r w:rsidR="00105108" w:rsidRPr="0097775D">
              <w:rPr>
                <w:color w:val="000000"/>
                <w:sz w:val="18"/>
                <w:szCs w:val="18"/>
              </w:rPr>
              <w:t>because m</w:t>
            </w:r>
            <w:r w:rsidR="00E53679" w:rsidRPr="0097775D">
              <w:rPr>
                <w:color w:val="000000"/>
                <w:sz w:val="18"/>
                <w:szCs w:val="18"/>
              </w:rPr>
              <w:t xml:space="preserve">any trials were specifically for patients who did or might get surgical resection, while others were for patients getting chemoradiation, and </w:t>
            </w:r>
            <w:r w:rsidR="003A6DA5" w:rsidRPr="0097775D">
              <w:rPr>
                <w:color w:val="000000"/>
                <w:sz w:val="18"/>
                <w:szCs w:val="18"/>
              </w:rPr>
              <w:t>registry data do not provide imaging data necessary to identify patients appropriate for surgery vs radiation.</w:t>
            </w:r>
            <w:r w:rsidR="00E53679" w:rsidRPr="0097775D">
              <w:rPr>
                <w:color w:val="000000"/>
                <w:sz w:val="18"/>
                <w:szCs w:val="18"/>
              </w:rPr>
              <w:t xml:space="preserve"> Thus, there would be higher misattribution than in other neoadjuvant/adjuvant categories. </w:t>
            </w:r>
          </w:p>
          <w:p w14:paraId="136A6501" w14:textId="77777777" w:rsidR="0097775D" w:rsidRPr="0097775D" w:rsidRDefault="0097775D" w:rsidP="006D065B">
            <w:pPr>
              <w:ind w:left="155" w:right="138"/>
              <w:rPr>
                <w:color w:val="000000"/>
                <w:sz w:val="18"/>
                <w:szCs w:val="18"/>
              </w:rPr>
            </w:pPr>
          </w:p>
          <w:p w14:paraId="11798621" w14:textId="4F7984C9" w:rsidR="0097775D" w:rsidRPr="0097775D" w:rsidRDefault="0097775D" w:rsidP="006D065B">
            <w:pPr>
              <w:ind w:left="155" w:right="138"/>
              <w:rPr>
                <w:color w:val="000000"/>
                <w:sz w:val="18"/>
                <w:szCs w:val="18"/>
              </w:rPr>
            </w:pPr>
            <w:r w:rsidRPr="0097775D">
              <w:rPr>
                <w:b/>
                <w:bCs/>
                <w:color w:val="000000"/>
                <w:sz w:val="18"/>
                <w:szCs w:val="18"/>
              </w:rPr>
              <w:t xml:space="preserve">Patients: </w:t>
            </w:r>
            <w:r w:rsidRPr="0097775D">
              <w:rPr>
                <w:color w:val="000000"/>
                <w:sz w:val="18"/>
                <w:szCs w:val="18"/>
              </w:rPr>
              <w:t xml:space="preserve">Excluded patients with local or regional disease at diagnosis and no drug claims qualifying them for the advanced-stage cohort (as defined </w:t>
            </w:r>
            <w:r w:rsidR="00EC327F">
              <w:rPr>
                <w:color w:val="000000"/>
                <w:sz w:val="18"/>
                <w:szCs w:val="18"/>
              </w:rPr>
              <w:t>in the “Advanced” column</w:t>
            </w:r>
            <w:r w:rsidRPr="0097775D">
              <w:rPr>
                <w:color w:val="000000"/>
                <w:sz w:val="18"/>
                <w:szCs w:val="18"/>
              </w:rPr>
              <w:t>).</w:t>
            </w:r>
          </w:p>
        </w:tc>
        <w:tc>
          <w:tcPr>
            <w:tcW w:w="4880" w:type="dxa"/>
            <w:tcBorders>
              <w:top w:val="nil"/>
              <w:bottom w:val="nil"/>
            </w:tcBorders>
            <w:shd w:val="clear" w:color="auto" w:fill="D9D9D9" w:themeFill="background1" w:themeFillShade="D9"/>
            <w:tcMar>
              <w:top w:w="15" w:type="dxa"/>
              <w:left w:w="15" w:type="dxa"/>
              <w:bottom w:w="0" w:type="dxa"/>
              <w:right w:w="15" w:type="dxa"/>
            </w:tcMar>
            <w:vAlign w:val="center"/>
            <w:hideMark/>
          </w:tcPr>
          <w:p w14:paraId="4AA1BF91" w14:textId="77777777" w:rsidR="0090074C" w:rsidRPr="0097775D" w:rsidRDefault="0090074C" w:rsidP="006D065B">
            <w:pPr>
              <w:ind w:left="182" w:right="260" w:hanging="2"/>
              <w:rPr>
                <w:b/>
                <w:bCs/>
                <w:color w:val="000000"/>
                <w:sz w:val="18"/>
                <w:szCs w:val="18"/>
              </w:rPr>
            </w:pPr>
          </w:p>
          <w:p w14:paraId="0EE675B7" w14:textId="6B1DAAA9" w:rsidR="00105108" w:rsidRPr="0097775D" w:rsidRDefault="00105108" w:rsidP="006D065B">
            <w:pPr>
              <w:ind w:left="182" w:right="260" w:hanging="2"/>
              <w:rPr>
                <w:b/>
                <w:bCs/>
                <w:color w:val="000000"/>
                <w:sz w:val="18"/>
                <w:szCs w:val="18"/>
              </w:rPr>
            </w:pPr>
            <w:r w:rsidRPr="0097775D">
              <w:rPr>
                <w:b/>
                <w:bCs/>
                <w:color w:val="000000"/>
                <w:sz w:val="18"/>
                <w:szCs w:val="18"/>
              </w:rPr>
              <w:t>Trials for advanced-stage lung cancer were i</w:t>
            </w:r>
            <w:r w:rsidR="00E53679" w:rsidRPr="0097775D">
              <w:rPr>
                <w:b/>
                <w:bCs/>
                <w:color w:val="000000"/>
                <w:sz w:val="18"/>
                <w:szCs w:val="18"/>
              </w:rPr>
              <w:t>ncluded</w:t>
            </w:r>
            <w:r w:rsidRPr="0097775D">
              <w:rPr>
                <w:b/>
                <w:bCs/>
                <w:color w:val="000000"/>
                <w:sz w:val="18"/>
                <w:szCs w:val="18"/>
              </w:rPr>
              <w:t>.</w:t>
            </w:r>
            <w:r w:rsidR="00E53679" w:rsidRPr="0097775D">
              <w:rPr>
                <w:b/>
                <w:bCs/>
                <w:color w:val="000000"/>
                <w:sz w:val="18"/>
                <w:szCs w:val="18"/>
              </w:rPr>
              <w:t xml:space="preserve"> </w:t>
            </w:r>
            <w:r w:rsidR="0097775D" w:rsidRPr="0097775D">
              <w:rPr>
                <w:b/>
                <w:bCs/>
                <w:color w:val="000000"/>
                <w:sz w:val="18"/>
                <w:szCs w:val="18"/>
              </w:rPr>
              <w:br/>
            </w:r>
          </w:p>
          <w:p w14:paraId="3561F8F3" w14:textId="3C77908B" w:rsidR="0097775D" w:rsidRPr="0097775D" w:rsidRDefault="00105108" w:rsidP="0097775D">
            <w:pPr>
              <w:ind w:left="182" w:right="260" w:hanging="2"/>
              <w:rPr>
                <w:color w:val="000000"/>
                <w:sz w:val="18"/>
                <w:szCs w:val="18"/>
                <w:u w:val="single"/>
              </w:rPr>
            </w:pPr>
            <w:r w:rsidRPr="0097775D">
              <w:rPr>
                <w:b/>
                <w:bCs/>
                <w:color w:val="000000"/>
                <w:sz w:val="18"/>
                <w:szCs w:val="18"/>
              </w:rPr>
              <w:t>Patients</w:t>
            </w:r>
            <w:r w:rsidR="0097775D" w:rsidRPr="0097775D">
              <w:rPr>
                <w:color w:val="000000"/>
                <w:sz w:val="18"/>
                <w:szCs w:val="18"/>
              </w:rPr>
              <w:t xml:space="preserve">: </w:t>
            </w:r>
            <w:r w:rsidR="00E53679" w:rsidRPr="0097775D">
              <w:rPr>
                <w:color w:val="000000"/>
                <w:sz w:val="18"/>
                <w:szCs w:val="18"/>
              </w:rPr>
              <w:t>We construct</w:t>
            </w:r>
            <w:r w:rsidR="0099544D" w:rsidRPr="0097775D">
              <w:rPr>
                <w:color w:val="000000"/>
                <w:sz w:val="18"/>
                <w:szCs w:val="18"/>
              </w:rPr>
              <w:t>ed</w:t>
            </w:r>
            <w:r w:rsidR="00E53679" w:rsidRPr="0097775D">
              <w:rPr>
                <w:color w:val="000000"/>
                <w:sz w:val="18"/>
                <w:szCs w:val="18"/>
              </w:rPr>
              <w:t xml:space="preserve"> </w:t>
            </w:r>
            <w:r w:rsidR="0097775D" w:rsidRPr="0097775D">
              <w:rPr>
                <w:color w:val="000000"/>
                <w:sz w:val="18"/>
                <w:szCs w:val="18"/>
              </w:rPr>
              <w:t xml:space="preserve">4 </w:t>
            </w:r>
            <w:r w:rsidR="00E53679" w:rsidRPr="0097775D">
              <w:rPr>
                <w:color w:val="000000"/>
                <w:sz w:val="18"/>
                <w:szCs w:val="18"/>
              </w:rPr>
              <w:t>separate cohorts for Non-Small Cell Lung Cancer (NSCLC) and Small Cell Lung Cancer (SCLC)</w:t>
            </w:r>
            <w:r w:rsidR="0097775D" w:rsidRPr="0097775D">
              <w:rPr>
                <w:color w:val="000000"/>
                <w:sz w:val="18"/>
                <w:szCs w:val="18"/>
              </w:rPr>
              <w:t xml:space="preserve">, </w:t>
            </w:r>
            <w:r w:rsidR="00E53679" w:rsidRPr="0097775D">
              <w:rPr>
                <w:color w:val="000000"/>
                <w:sz w:val="18"/>
                <w:szCs w:val="18"/>
              </w:rPr>
              <w:t>differentia</w:t>
            </w:r>
            <w:r w:rsidR="0097775D" w:rsidRPr="0097775D">
              <w:rPr>
                <w:color w:val="000000"/>
                <w:sz w:val="18"/>
                <w:szCs w:val="18"/>
              </w:rPr>
              <w:t>ting</w:t>
            </w:r>
            <w:r w:rsidR="00E53679" w:rsidRPr="0097775D">
              <w:rPr>
                <w:color w:val="000000"/>
                <w:sz w:val="18"/>
                <w:szCs w:val="18"/>
              </w:rPr>
              <w:t xml:space="preserve"> first vs. second line treatment cohorts. Patient</w:t>
            </w:r>
            <w:r w:rsidRPr="0097775D">
              <w:rPr>
                <w:color w:val="000000"/>
                <w:sz w:val="18"/>
                <w:szCs w:val="18"/>
              </w:rPr>
              <w:t>s</w:t>
            </w:r>
            <w:r w:rsidR="00E53679" w:rsidRPr="0097775D">
              <w:rPr>
                <w:color w:val="000000"/>
                <w:sz w:val="18"/>
                <w:szCs w:val="18"/>
              </w:rPr>
              <w:t xml:space="preserve"> must </w:t>
            </w:r>
            <w:r w:rsidRPr="0097775D">
              <w:rPr>
                <w:color w:val="000000"/>
                <w:sz w:val="18"/>
                <w:szCs w:val="18"/>
              </w:rPr>
              <w:t xml:space="preserve">have </w:t>
            </w:r>
            <w:r w:rsidR="00E53679" w:rsidRPr="0097775D">
              <w:rPr>
                <w:color w:val="000000"/>
                <w:sz w:val="18"/>
                <w:szCs w:val="18"/>
              </w:rPr>
              <w:t>receiv</w:t>
            </w:r>
            <w:r w:rsidRPr="0097775D">
              <w:rPr>
                <w:color w:val="000000"/>
                <w:sz w:val="18"/>
                <w:szCs w:val="18"/>
              </w:rPr>
              <w:t>ed</w:t>
            </w:r>
            <w:r w:rsidR="00E53679" w:rsidRPr="0097775D">
              <w:rPr>
                <w:color w:val="000000"/>
                <w:sz w:val="18"/>
                <w:szCs w:val="18"/>
              </w:rPr>
              <w:t xml:space="preserve"> a drug from the relevant drug list</w:t>
            </w:r>
            <w:r w:rsidR="0097775D" w:rsidRPr="0097775D">
              <w:rPr>
                <w:color w:val="000000"/>
                <w:sz w:val="18"/>
                <w:szCs w:val="18"/>
              </w:rPr>
              <w:t>.</w:t>
            </w:r>
            <w:r w:rsidR="00E53679" w:rsidRPr="0097775D">
              <w:rPr>
                <w:color w:val="000000"/>
                <w:sz w:val="18"/>
                <w:szCs w:val="18"/>
              </w:rPr>
              <w:br/>
            </w:r>
            <w:r w:rsidR="00E53679" w:rsidRPr="0097775D">
              <w:rPr>
                <w:color w:val="000000"/>
                <w:sz w:val="18"/>
                <w:szCs w:val="18"/>
              </w:rPr>
              <w:br/>
            </w:r>
            <w:r w:rsidR="00FC21FF" w:rsidRPr="0097775D">
              <w:rPr>
                <w:color w:val="000000"/>
                <w:sz w:val="18"/>
                <w:szCs w:val="18"/>
                <w:u w:val="single"/>
              </w:rPr>
              <w:t>D</w:t>
            </w:r>
            <w:r w:rsidR="00E53679" w:rsidRPr="0097775D">
              <w:rPr>
                <w:color w:val="000000"/>
                <w:sz w:val="18"/>
                <w:szCs w:val="18"/>
                <w:u w:val="single"/>
              </w:rPr>
              <w:t>rug list for NSCLC</w:t>
            </w:r>
            <w:r w:rsidR="00FC21FF" w:rsidRPr="0097775D">
              <w:rPr>
                <w:color w:val="000000"/>
                <w:sz w:val="18"/>
                <w:szCs w:val="18"/>
                <w:u w:val="single"/>
              </w:rPr>
              <w:t>*</w:t>
            </w:r>
            <w:r w:rsidR="00E53679" w:rsidRPr="0097775D">
              <w:rPr>
                <w:color w:val="000000"/>
                <w:sz w:val="18"/>
                <w:szCs w:val="18"/>
              </w:rPr>
              <w:t>: pemetrexed, paclitaxel, paclitaxel protein-bound, etoposide, docetaxel, gemcitabine, pembrolizumab, nivolumab, vinorelbine, atezolizumab</w:t>
            </w:r>
            <w:r w:rsidR="00E53679" w:rsidRPr="0097775D">
              <w:rPr>
                <w:color w:val="000000"/>
                <w:sz w:val="18"/>
                <w:szCs w:val="18"/>
              </w:rPr>
              <w:br/>
            </w:r>
            <w:r w:rsidR="00FC21FF" w:rsidRPr="0097775D">
              <w:rPr>
                <w:color w:val="000000"/>
                <w:sz w:val="18"/>
                <w:szCs w:val="18"/>
                <w:u w:val="single"/>
              </w:rPr>
              <w:t>D</w:t>
            </w:r>
            <w:r w:rsidR="00E53679" w:rsidRPr="0097775D">
              <w:rPr>
                <w:color w:val="000000"/>
                <w:sz w:val="18"/>
                <w:szCs w:val="18"/>
                <w:u w:val="single"/>
              </w:rPr>
              <w:t>rug list for SCLC</w:t>
            </w:r>
            <w:r w:rsidR="00FC21FF" w:rsidRPr="0097775D">
              <w:rPr>
                <w:color w:val="000000"/>
                <w:sz w:val="18"/>
                <w:szCs w:val="18"/>
                <w:u w:val="single"/>
              </w:rPr>
              <w:t>*</w:t>
            </w:r>
            <w:r w:rsidR="00E53679" w:rsidRPr="0097775D">
              <w:rPr>
                <w:color w:val="000000"/>
                <w:sz w:val="18"/>
                <w:szCs w:val="18"/>
              </w:rPr>
              <w:t>: etoposide, irinotecan, atezolizumab, lurbinectedin, topotecan</w:t>
            </w:r>
            <w:r w:rsidR="00E53679" w:rsidRPr="0097775D">
              <w:rPr>
                <w:color w:val="000000"/>
                <w:sz w:val="18"/>
                <w:szCs w:val="18"/>
              </w:rPr>
              <w:br/>
            </w:r>
            <w:r w:rsidR="00E53679" w:rsidRPr="0097775D">
              <w:rPr>
                <w:color w:val="000000"/>
                <w:sz w:val="18"/>
                <w:szCs w:val="18"/>
              </w:rPr>
              <w:br/>
            </w:r>
            <w:r w:rsidR="0097775D" w:rsidRPr="0097775D">
              <w:rPr>
                <w:color w:val="000000"/>
                <w:sz w:val="18"/>
                <w:szCs w:val="18"/>
                <w:u w:val="single"/>
              </w:rPr>
              <w:t>First line</w:t>
            </w:r>
            <w:r w:rsidR="0097775D" w:rsidRPr="0097775D">
              <w:rPr>
                <w:color w:val="000000"/>
                <w:sz w:val="18"/>
                <w:szCs w:val="18"/>
              </w:rPr>
              <w:t>: If diagnosed with distant disease, start any listed drug on or after diagnosis date.</w:t>
            </w:r>
            <w:r w:rsidR="0097775D" w:rsidRPr="0097775D">
              <w:rPr>
                <w:color w:val="000000"/>
                <w:sz w:val="18"/>
                <w:szCs w:val="18"/>
              </w:rPr>
              <w:br/>
              <w:t>If diagnosed with local or regional disease, then first-line treatment requires drug claim to begin ≥180 days after diagnosis.</w:t>
            </w:r>
          </w:p>
          <w:p w14:paraId="0A98462A" w14:textId="25C793EF" w:rsidR="0097775D" w:rsidRPr="0097775D" w:rsidRDefault="0097775D" w:rsidP="0097775D">
            <w:pPr>
              <w:ind w:left="182" w:right="260" w:hanging="2"/>
              <w:rPr>
                <w:color w:val="000000"/>
                <w:sz w:val="18"/>
                <w:szCs w:val="18"/>
              </w:rPr>
            </w:pPr>
            <w:r w:rsidRPr="0097775D">
              <w:rPr>
                <w:color w:val="000000"/>
                <w:sz w:val="18"/>
                <w:szCs w:val="18"/>
                <w:u w:val="single"/>
              </w:rPr>
              <w:t>Second line</w:t>
            </w:r>
            <w:r w:rsidRPr="0097775D">
              <w:rPr>
                <w:color w:val="000000"/>
                <w:sz w:val="18"/>
                <w:szCs w:val="18"/>
              </w:rPr>
              <w:t>: Start a new drug after the final claim of first-line drug(s).</w:t>
            </w:r>
          </w:p>
          <w:p w14:paraId="0B0BCB30" w14:textId="77777777" w:rsidR="0097775D" w:rsidRPr="0097775D" w:rsidRDefault="0097775D" w:rsidP="0097775D">
            <w:pPr>
              <w:ind w:left="182" w:right="260" w:hanging="2"/>
              <w:rPr>
                <w:color w:val="000000"/>
                <w:sz w:val="18"/>
                <w:szCs w:val="18"/>
              </w:rPr>
            </w:pPr>
          </w:p>
          <w:p w14:paraId="3CDBA8BD" w14:textId="7444D03A" w:rsidR="0097775D" w:rsidRPr="0097775D" w:rsidRDefault="0097775D" w:rsidP="0097775D">
            <w:pPr>
              <w:ind w:left="182" w:right="260" w:hanging="2"/>
              <w:rPr>
                <w:color w:val="000000"/>
                <w:sz w:val="18"/>
                <w:szCs w:val="18"/>
              </w:rPr>
            </w:pPr>
            <w:r w:rsidRPr="0097775D">
              <w:rPr>
                <w:color w:val="000000"/>
                <w:sz w:val="18"/>
                <w:szCs w:val="18"/>
              </w:rPr>
              <w:t xml:space="preserve">Index date is </w:t>
            </w:r>
            <w:r w:rsidR="00EC46EE">
              <w:rPr>
                <w:color w:val="000000"/>
                <w:sz w:val="18"/>
                <w:szCs w:val="18"/>
              </w:rPr>
              <w:t xml:space="preserve">the earlier of the </w:t>
            </w:r>
            <w:r w:rsidRPr="0097775D">
              <w:rPr>
                <w:color w:val="000000"/>
                <w:sz w:val="18"/>
                <w:szCs w:val="18"/>
              </w:rPr>
              <w:t>date of treatment initiation (for relevant treatment line) or first report of relevant RCT participation.</w:t>
            </w:r>
          </w:p>
          <w:p w14:paraId="3900C52D" w14:textId="77777777" w:rsidR="00FC21FF" w:rsidRPr="0097775D" w:rsidRDefault="00FC21FF" w:rsidP="0097775D">
            <w:pPr>
              <w:ind w:right="260"/>
              <w:rPr>
                <w:color w:val="000000"/>
                <w:sz w:val="18"/>
                <w:szCs w:val="18"/>
              </w:rPr>
            </w:pPr>
          </w:p>
          <w:p w14:paraId="7E1B5BB4" w14:textId="6DA1607F" w:rsidR="0097775D" w:rsidRPr="0097775D" w:rsidRDefault="00FC21FF" w:rsidP="0097775D">
            <w:pPr>
              <w:ind w:left="182" w:right="260" w:hanging="2"/>
              <w:rPr>
                <w:color w:val="000000"/>
                <w:sz w:val="18"/>
                <w:szCs w:val="18"/>
              </w:rPr>
            </w:pPr>
            <w:r w:rsidRPr="0097775D">
              <w:rPr>
                <w:color w:val="000000"/>
                <w:sz w:val="18"/>
                <w:szCs w:val="18"/>
              </w:rPr>
              <w:t>* Note: platinum chemotherapies are excluded</w:t>
            </w:r>
            <w:r w:rsidR="003A6DA5" w:rsidRPr="0097775D">
              <w:rPr>
                <w:color w:val="000000"/>
                <w:sz w:val="18"/>
                <w:szCs w:val="18"/>
              </w:rPr>
              <w:t xml:space="preserve"> from these drug lists</w:t>
            </w:r>
            <w:r w:rsidRPr="0097775D">
              <w:rPr>
                <w:color w:val="000000"/>
                <w:sz w:val="18"/>
                <w:szCs w:val="18"/>
              </w:rPr>
              <w:t xml:space="preserve"> as they are generally used in conjunction with other drugs and </w:t>
            </w:r>
            <w:r w:rsidR="003A6DA5" w:rsidRPr="0097775D">
              <w:rPr>
                <w:color w:val="000000"/>
                <w:sz w:val="18"/>
                <w:szCs w:val="18"/>
              </w:rPr>
              <w:t xml:space="preserve">are sometimes </w:t>
            </w:r>
            <w:r w:rsidRPr="0097775D">
              <w:rPr>
                <w:color w:val="000000"/>
                <w:sz w:val="18"/>
                <w:szCs w:val="18"/>
              </w:rPr>
              <w:t>re-used in subsequent lines of therapy, increasing the risk of misattribution of line of therapy.</w:t>
            </w:r>
          </w:p>
        </w:tc>
      </w:tr>
      <w:tr w:rsidR="008E0B12" w:rsidRPr="0097775D" w14:paraId="2A0CD350" w14:textId="77777777" w:rsidTr="006D065B">
        <w:trPr>
          <w:trHeight w:val="3980"/>
        </w:trPr>
        <w:tc>
          <w:tcPr>
            <w:tcW w:w="1080" w:type="dxa"/>
            <w:tcBorders>
              <w:top w:val="nil"/>
              <w:left w:val="nil"/>
            </w:tcBorders>
            <w:shd w:val="clear" w:color="auto" w:fill="auto"/>
            <w:tcMar>
              <w:top w:w="15" w:type="dxa"/>
              <w:left w:w="15" w:type="dxa"/>
              <w:bottom w:w="0" w:type="dxa"/>
              <w:right w:w="15" w:type="dxa"/>
            </w:tcMar>
            <w:vAlign w:val="center"/>
            <w:hideMark/>
          </w:tcPr>
          <w:p w14:paraId="00F27049" w14:textId="04735665" w:rsidR="00E53679" w:rsidRPr="0097775D" w:rsidRDefault="00E53679" w:rsidP="00E66F27">
            <w:pPr>
              <w:rPr>
                <w:b/>
                <w:bCs/>
                <w:color w:val="000000"/>
                <w:sz w:val="18"/>
                <w:szCs w:val="18"/>
              </w:rPr>
            </w:pPr>
            <w:r w:rsidRPr="0097775D">
              <w:rPr>
                <w:b/>
                <w:bCs/>
                <w:color w:val="000000"/>
                <w:sz w:val="18"/>
                <w:szCs w:val="18"/>
              </w:rPr>
              <w:lastRenderedPageBreak/>
              <w:t>Panc</w:t>
            </w:r>
            <w:r w:rsidR="006D065B" w:rsidRPr="0097775D">
              <w:rPr>
                <w:b/>
                <w:bCs/>
                <w:color w:val="000000"/>
                <w:sz w:val="18"/>
                <w:szCs w:val="18"/>
              </w:rPr>
              <w:t>reatic cancer</w:t>
            </w:r>
          </w:p>
        </w:tc>
        <w:tc>
          <w:tcPr>
            <w:tcW w:w="3400" w:type="dxa"/>
            <w:tcBorders>
              <w:top w:val="nil"/>
              <w:left w:val="nil"/>
              <w:bottom w:val="nil"/>
            </w:tcBorders>
            <w:shd w:val="clear" w:color="auto" w:fill="auto"/>
            <w:tcMar>
              <w:top w:w="15" w:type="dxa"/>
              <w:left w:w="15" w:type="dxa"/>
              <w:bottom w:w="0" w:type="dxa"/>
              <w:right w:w="15" w:type="dxa"/>
            </w:tcMar>
            <w:vAlign w:val="center"/>
            <w:hideMark/>
          </w:tcPr>
          <w:p w14:paraId="7B4071D2" w14:textId="1A050B36" w:rsidR="00903E0A" w:rsidRDefault="00903E0A" w:rsidP="006D065B">
            <w:pPr>
              <w:ind w:left="155" w:right="138"/>
              <w:rPr>
                <w:color w:val="000000"/>
                <w:sz w:val="18"/>
                <w:szCs w:val="18"/>
              </w:rPr>
            </w:pPr>
            <w:r w:rsidRPr="0097775D">
              <w:rPr>
                <w:b/>
                <w:bCs/>
                <w:color w:val="000000"/>
                <w:sz w:val="18"/>
                <w:szCs w:val="18"/>
              </w:rPr>
              <w:t>Trials for neoadjuvant/adjuvant pancreatic cancer were i</w:t>
            </w:r>
            <w:r w:rsidR="00E53679" w:rsidRPr="0097775D">
              <w:rPr>
                <w:b/>
                <w:bCs/>
                <w:color w:val="000000"/>
                <w:sz w:val="18"/>
                <w:szCs w:val="18"/>
              </w:rPr>
              <w:t>ncluded</w:t>
            </w:r>
            <w:r w:rsidR="0097775D">
              <w:rPr>
                <w:b/>
                <w:bCs/>
                <w:color w:val="000000"/>
                <w:sz w:val="18"/>
                <w:szCs w:val="18"/>
              </w:rPr>
              <w:t>.</w:t>
            </w:r>
            <w:r w:rsidR="00E53679" w:rsidRPr="0097775D">
              <w:rPr>
                <w:color w:val="000000"/>
                <w:sz w:val="18"/>
                <w:szCs w:val="18"/>
              </w:rPr>
              <w:t xml:space="preserve"> </w:t>
            </w:r>
          </w:p>
          <w:p w14:paraId="3D3F2A56" w14:textId="77777777" w:rsidR="0097775D" w:rsidRPr="0097775D" w:rsidRDefault="0097775D" w:rsidP="006D065B">
            <w:pPr>
              <w:ind w:left="155" w:right="138"/>
              <w:rPr>
                <w:color w:val="000000"/>
                <w:sz w:val="18"/>
                <w:szCs w:val="18"/>
              </w:rPr>
            </w:pPr>
          </w:p>
          <w:p w14:paraId="11811272" w14:textId="77777777" w:rsidR="00E53679" w:rsidRDefault="00903E0A" w:rsidP="006D065B">
            <w:pPr>
              <w:ind w:left="155" w:right="138"/>
              <w:rPr>
                <w:color w:val="000000"/>
                <w:sz w:val="18"/>
                <w:szCs w:val="18"/>
              </w:rPr>
            </w:pPr>
            <w:r w:rsidRPr="0097775D">
              <w:rPr>
                <w:b/>
                <w:bCs/>
                <w:color w:val="000000"/>
                <w:sz w:val="18"/>
                <w:szCs w:val="18"/>
              </w:rPr>
              <w:t>Patients</w:t>
            </w:r>
            <w:r w:rsidRPr="0097775D">
              <w:rPr>
                <w:color w:val="000000"/>
                <w:sz w:val="18"/>
                <w:szCs w:val="18"/>
              </w:rPr>
              <w:t xml:space="preserve">: </w:t>
            </w:r>
            <w:r w:rsidR="00E53679" w:rsidRPr="0097775D">
              <w:rPr>
                <w:color w:val="000000"/>
                <w:sz w:val="18"/>
                <w:szCs w:val="18"/>
              </w:rPr>
              <w:t>Any patients with local or regional disease at diagnosis.</w:t>
            </w:r>
          </w:p>
          <w:p w14:paraId="584BDB3F" w14:textId="77777777" w:rsidR="0097775D" w:rsidRDefault="0097775D" w:rsidP="006D065B">
            <w:pPr>
              <w:ind w:left="155" w:right="138"/>
              <w:rPr>
                <w:color w:val="000000"/>
                <w:sz w:val="18"/>
                <w:szCs w:val="18"/>
              </w:rPr>
            </w:pPr>
          </w:p>
          <w:p w14:paraId="6FCA4B4D" w14:textId="7126F260" w:rsidR="0097775D" w:rsidRPr="0097775D" w:rsidRDefault="0097775D" w:rsidP="006D065B">
            <w:pPr>
              <w:ind w:left="155" w:right="138"/>
              <w:rPr>
                <w:color w:val="000000"/>
                <w:sz w:val="18"/>
                <w:szCs w:val="18"/>
              </w:rPr>
            </w:pPr>
            <w:r w:rsidRPr="0097775D">
              <w:rPr>
                <w:color w:val="000000"/>
                <w:sz w:val="18"/>
                <w:szCs w:val="18"/>
              </w:rPr>
              <w:t>Index date is diagnosis date.</w:t>
            </w:r>
          </w:p>
        </w:tc>
        <w:tc>
          <w:tcPr>
            <w:tcW w:w="4880" w:type="dxa"/>
            <w:tcBorders>
              <w:top w:val="nil"/>
            </w:tcBorders>
            <w:shd w:val="clear" w:color="auto" w:fill="auto"/>
            <w:tcMar>
              <w:top w:w="15" w:type="dxa"/>
              <w:left w:w="15" w:type="dxa"/>
              <w:bottom w:w="0" w:type="dxa"/>
              <w:right w:w="15" w:type="dxa"/>
            </w:tcMar>
            <w:vAlign w:val="center"/>
            <w:hideMark/>
          </w:tcPr>
          <w:p w14:paraId="2707EF26" w14:textId="469732E7" w:rsidR="00903E0A" w:rsidRDefault="00903E0A" w:rsidP="006D065B">
            <w:pPr>
              <w:ind w:left="182" w:right="260" w:hanging="2"/>
              <w:rPr>
                <w:b/>
                <w:bCs/>
                <w:color w:val="000000"/>
                <w:sz w:val="18"/>
                <w:szCs w:val="18"/>
              </w:rPr>
            </w:pPr>
            <w:r w:rsidRPr="0097775D">
              <w:rPr>
                <w:b/>
                <w:bCs/>
                <w:color w:val="000000"/>
                <w:sz w:val="18"/>
                <w:szCs w:val="18"/>
              </w:rPr>
              <w:t>Trials for advanced-stage pancreatic cancer were i</w:t>
            </w:r>
            <w:r w:rsidR="00E53679" w:rsidRPr="0097775D">
              <w:rPr>
                <w:b/>
                <w:bCs/>
                <w:color w:val="000000"/>
                <w:sz w:val="18"/>
                <w:szCs w:val="18"/>
              </w:rPr>
              <w:t>ncluded</w:t>
            </w:r>
            <w:r w:rsidR="0097775D">
              <w:rPr>
                <w:b/>
                <w:bCs/>
                <w:color w:val="000000"/>
                <w:sz w:val="18"/>
                <w:szCs w:val="18"/>
              </w:rPr>
              <w:t>.</w:t>
            </w:r>
          </w:p>
          <w:p w14:paraId="50CA4010" w14:textId="77777777" w:rsidR="0097775D" w:rsidRPr="0097775D" w:rsidRDefault="0097775D" w:rsidP="006D065B">
            <w:pPr>
              <w:ind w:left="182" w:right="260" w:hanging="2"/>
              <w:rPr>
                <w:color w:val="000000"/>
                <w:sz w:val="18"/>
                <w:szCs w:val="18"/>
              </w:rPr>
            </w:pPr>
          </w:p>
          <w:p w14:paraId="038DBD37" w14:textId="77777777" w:rsidR="005C7DF5" w:rsidRDefault="00903E0A" w:rsidP="0097775D">
            <w:pPr>
              <w:ind w:left="182" w:right="260" w:hanging="2"/>
              <w:rPr>
                <w:color w:val="000000"/>
                <w:sz w:val="18"/>
                <w:szCs w:val="18"/>
              </w:rPr>
            </w:pPr>
            <w:r w:rsidRPr="0097775D">
              <w:rPr>
                <w:b/>
                <w:bCs/>
                <w:color w:val="000000"/>
                <w:sz w:val="18"/>
                <w:szCs w:val="18"/>
              </w:rPr>
              <w:t>Patients</w:t>
            </w:r>
            <w:r w:rsidRPr="0097775D">
              <w:rPr>
                <w:color w:val="000000"/>
                <w:sz w:val="18"/>
                <w:szCs w:val="18"/>
              </w:rPr>
              <w:t xml:space="preserve">: </w:t>
            </w:r>
            <w:r w:rsidR="005C7DF5" w:rsidRPr="0097775D">
              <w:rPr>
                <w:color w:val="000000"/>
                <w:sz w:val="18"/>
                <w:szCs w:val="18"/>
              </w:rPr>
              <w:t>We differentiated first vs. second line treatments using claims data as described below.</w:t>
            </w:r>
            <w:r w:rsidR="005C7DF5" w:rsidRPr="0097775D">
              <w:rPr>
                <w:color w:val="000000"/>
                <w:sz w:val="18"/>
                <w:szCs w:val="18"/>
              </w:rPr>
              <w:br/>
            </w:r>
            <w:r w:rsidR="00E53679" w:rsidRPr="0097775D">
              <w:rPr>
                <w:color w:val="000000"/>
                <w:sz w:val="18"/>
                <w:szCs w:val="18"/>
              </w:rPr>
              <w:t>Patient must be receiving a drug from the relevant</w:t>
            </w:r>
            <w:r w:rsidR="003A6DA5" w:rsidRPr="0097775D">
              <w:rPr>
                <w:color w:val="000000"/>
                <w:sz w:val="18"/>
                <w:szCs w:val="18"/>
              </w:rPr>
              <w:t xml:space="preserve"> </w:t>
            </w:r>
            <w:r w:rsidR="00E53679" w:rsidRPr="0097775D">
              <w:rPr>
                <w:color w:val="000000"/>
                <w:sz w:val="18"/>
                <w:szCs w:val="18"/>
              </w:rPr>
              <w:t>drug list</w:t>
            </w:r>
            <w:r w:rsidRPr="0097775D">
              <w:rPr>
                <w:color w:val="000000"/>
                <w:sz w:val="18"/>
                <w:szCs w:val="18"/>
              </w:rPr>
              <w:t xml:space="preserve"> (see below)</w:t>
            </w:r>
            <w:r w:rsidR="00E53679" w:rsidRPr="0097775D">
              <w:rPr>
                <w:color w:val="000000"/>
                <w:sz w:val="18"/>
                <w:szCs w:val="18"/>
              </w:rPr>
              <w:t>. Patients must have distant disease at diagnosis.</w:t>
            </w:r>
            <w:r w:rsidRPr="0097775D">
              <w:rPr>
                <w:color w:val="000000"/>
                <w:sz w:val="18"/>
                <w:szCs w:val="18"/>
              </w:rPr>
              <w:t xml:space="preserve"> </w:t>
            </w:r>
          </w:p>
          <w:p w14:paraId="2F9359BA" w14:textId="04426E4A" w:rsidR="0097775D" w:rsidRPr="0097775D" w:rsidRDefault="00E53679" w:rsidP="0097775D">
            <w:pPr>
              <w:ind w:left="182" w:right="260" w:hanging="2"/>
              <w:rPr>
                <w:color w:val="000000"/>
                <w:sz w:val="18"/>
                <w:szCs w:val="18"/>
                <w:u w:val="single"/>
              </w:rPr>
            </w:pPr>
            <w:r w:rsidRPr="0097775D">
              <w:rPr>
                <w:color w:val="000000"/>
                <w:sz w:val="18"/>
                <w:szCs w:val="18"/>
              </w:rPr>
              <w:br/>
            </w:r>
            <w:r w:rsidR="003A6DA5" w:rsidRPr="0097775D">
              <w:rPr>
                <w:color w:val="000000"/>
                <w:sz w:val="18"/>
                <w:szCs w:val="18"/>
                <w:u w:val="single"/>
              </w:rPr>
              <w:t>D</w:t>
            </w:r>
            <w:r w:rsidRPr="0097775D">
              <w:rPr>
                <w:color w:val="000000"/>
                <w:sz w:val="18"/>
                <w:szCs w:val="18"/>
                <w:u w:val="single"/>
              </w:rPr>
              <w:t>rug list</w:t>
            </w:r>
            <w:r w:rsidRPr="0097775D">
              <w:rPr>
                <w:color w:val="000000"/>
                <w:sz w:val="18"/>
                <w:szCs w:val="18"/>
              </w:rPr>
              <w:t xml:space="preserve">: paclitaxel, paclitaxel protein-bound, </w:t>
            </w:r>
            <w:r w:rsidR="00B95625" w:rsidRPr="0097775D">
              <w:rPr>
                <w:color w:val="000000"/>
                <w:sz w:val="18"/>
                <w:szCs w:val="18"/>
              </w:rPr>
              <w:t>gemcitabine</w:t>
            </w:r>
            <w:r w:rsidRPr="0097775D">
              <w:rPr>
                <w:color w:val="000000"/>
                <w:sz w:val="18"/>
                <w:szCs w:val="18"/>
              </w:rPr>
              <w:t>, irinotecan, oxaliplatin, capecitabine, fluorouracil.</w:t>
            </w:r>
            <w:r w:rsidRPr="0097775D">
              <w:rPr>
                <w:color w:val="000000"/>
                <w:sz w:val="18"/>
                <w:szCs w:val="18"/>
              </w:rPr>
              <w:br/>
            </w:r>
            <w:r w:rsidRPr="0097775D">
              <w:rPr>
                <w:color w:val="000000"/>
                <w:sz w:val="18"/>
                <w:szCs w:val="18"/>
              </w:rPr>
              <w:br/>
            </w:r>
            <w:r w:rsidR="0097775D" w:rsidRPr="0097775D">
              <w:rPr>
                <w:color w:val="000000"/>
                <w:sz w:val="18"/>
                <w:szCs w:val="18"/>
                <w:u w:val="single"/>
              </w:rPr>
              <w:t>First line</w:t>
            </w:r>
            <w:r w:rsidR="0097775D" w:rsidRPr="0097775D">
              <w:rPr>
                <w:color w:val="000000"/>
                <w:sz w:val="18"/>
                <w:szCs w:val="18"/>
              </w:rPr>
              <w:t xml:space="preserve">: </w:t>
            </w:r>
            <w:r w:rsidR="001A39CB">
              <w:rPr>
                <w:color w:val="000000"/>
                <w:sz w:val="18"/>
                <w:szCs w:val="18"/>
              </w:rPr>
              <w:t>S</w:t>
            </w:r>
            <w:r w:rsidR="0097775D" w:rsidRPr="0097775D">
              <w:rPr>
                <w:color w:val="000000"/>
                <w:sz w:val="18"/>
                <w:szCs w:val="18"/>
              </w:rPr>
              <w:t>tart any listed drug on or after diagnosis date.</w:t>
            </w:r>
            <w:r w:rsidR="0097775D" w:rsidRPr="0097775D">
              <w:rPr>
                <w:color w:val="000000"/>
                <w:sz w:val="18"/>
                <w:szCs w:val="18"/>
              </w:rPr>
              <w:br/>
            </w:r>
          </w:p>
          <w:p w14:paraId="42E602DF" w14:textId="77777777" w:rsidR="0097775D" w:rsidRDefault="0097775D" w:rsidP="0097775D">
            <w:pPr>
              <w:ind w:left="182" w:right="260" w:hanging="2"/>
              <w:rPr>
                <w:color w:val="000000"/>
                <w:sz w:val="18"/>
                <w:szCs w:val="18"/>
              </w:rPr>
            </w:pPr>
            <w:r w:rsidRPr="0097775D">
              <w:rPr>
                <w:color w:val="000000"/>
                <w:sz w:val="18"/>
                <w:szCs w:val="18"/>
                <w:u w:val="single"/>
              </w:rPr>
              <w:t>Second line</w:t>
            </w:r>
            <w:r w:rsidRPr="0097775D">
              <w:rPr>
                <w:color w:val="000000"/>
                <w:sz w:val="18"/>
                <w:szCs w:val="18"/>
              </w:rPr>
              <w:t>: Start a new drug after the final claim of first-line drug(s).</w:t>
            </w:r>
          </w:p>
          <w:p w14:paraId="29B6F8F3" w14:textId="77777777" w:rsidR="0097775D" w:rsidRDefault="0097775D" w:rsidP="0097775D">
            <w:pPr>
              <w:ind w:left="182" w:right="260" w:hanging="2"/>
              <w:rPr>
                <w:color w:val="000000"/>
                <w:sz w:val="18"/>
                <w:szCs w:val="18"/>
              </w:rPr>
            </w:pPr>
          </w:p>
          <w:p w14:paraId="62F1ECE3" w14:textId="1E379560" w:rsidR="0097775D" w:rsidRPr="0097775D" w:rsidRDefault="0097775D" w:rsidP="0097775D">
            <w:pPr>
              <w:ind w:left="182" w:right="260" w:hanging="2"/>
              <w:rPr>
                <w:color w:val="000000"/>
                <w:sz w:val="18"/>
                <w:szCs w:val="18"/>
              </w:rPr>
            </w:pPr>
            <w:r w:rsidRPr="0097775D">
              <w:rPr>
                <w:color w:val="000000"/>
                <w:sz w:val="18"/>
                <w:szCs w:val="18"/>
              </w:rPr>
              <w:t xml:space="preserve">Index date is </w:t>
            </w:r>
            <w:r w:rsidR="00B95625">
              <w:rPr>
                <w:color w:val="000000"/>
                <w:sz w:val="18"/>
                <w:szCs w:val="18"/>
              </w:rPr>
              <w:t xml:space="preserve">the earlier of the </w:t>
            </w:r>
            <w:r w:rsidRPr="0097775D">
              <w:rPr>
                <w:color w:val="000000"/>
                <w:sz w:val="18"/>
                <w:szCs w:val="18"/>
              </w:rPr>
              <w:t>date of treatment initiation (for relevant treatment line) or first report of relevant RCT participation.</w:t>
            </w:r>
          </w:p>
          <w:p w14:paraId="27181BDE" w14:textId="77777777" w:rsidR="0097775D" w:rsidRPr="0097775D" w:rsidRDefault="0097775D" w:rsidP="0097775D">
            <w:pPr>
              <w:ind w:left="182" w:right="260" w:hanging="2"/>
              <w:rPr>
                <w:color w:val="000000"/>
                <w:sz w:val="18"/>
                <w:szCs w:val="18"/>
              </w:rPr>
            </w:pPr>
          </w:p>
          <w:p w14:paraId="3EB7BE50" w14:textId="0D08F7BC" w:rsidR="0090074C" w:rsidRPr="0097775D" w:rsidRDefault="0090074C" w:rsidP="006D065B">
            <w:pPr>
              <w:ind w:left="182" w:right="260" w:hanging="2"/>
              <w:rPr>
                <w:color w:val="000000"/>
                <w:sz w:val="18"/>
                <w:szCs w:val="18"/>
              </w:rPr>
            </w:pPr>
          </w:p>
        </w:tc>
      </w:tr>
      <w:tr w:rsidR="008E0B12" w:rsidRPr="0097775D" w14:paraId="09A9E90F" w14:textId="77777777" w:rsidTr="006D065B">
        <w:trPr>
          <w:trHeight w:val="2532"/>
        </w:trPr>
        <w:tc>
          <w:tcPr>
            <w:tcW w:w="1080" w:type="dxa"/>
            <w:tcBorders>
              <w:top w:val="nil"/>
              <w:left w:val="nil"/>
              <w:bottom w:val="single" w:sz="4" w:space="0" w:color="auto"/>
            </w:tcBorders>
            <w:shd w:val="clear" w:color="auto" w:fill="D9D9D9" w:themeFill="background1" w:themeFillShade="D9"/>
            <w:tcMar>
              <w:top w:w="15" w:type="dxa"/>
              <w:left w:w="15" w:type="dxa"/>
              <w:bottom w:w="0" w:type="dxa"/>
              <w:right w:w="15" w:type="dxa"/>
            </w:tcMar>
            <w:vAlign w:val="center"/>
            <w:hideMark/>
          </w:tcPr>
          <w:p w14:paraId="49136C25" w14:textId="6DC11092" w:rsidR="00E53679" w:rsidRPr="0097775D" w:rsidRDefault="00E53679" w:rsidP="00E66F27">
            <w:pPr>
              <w:rPr>
                <w:b/>
                <w:bCs/>
                <w:color w:val="000000"/>
                <w:sz w:val="18"/>
                <w:szCs w:val="18"/>
              </w:rPr>
            </w:pPr>
            <w:r w:rsidRPr="0097775D">
              <w:rPr>
                <w:b/>
                <w:bCs/>
                <w:color w:val="000000"/>
                <w:sz w:val="18"/>
                <w:szCs w:val="18"/>
              </w:rPr>
              <w:t>Renal</w:t>
            </w:r>
            <w:r w:rsidR="006D065B" w:rsidRPr="0097775D">
              <w:rPr>
                <w:b/>
                <w:bCs/>
                <w:color w:val="000000"/>
                <w:sz w:val="18"/>
                <w:szCs w:val="18"/>
              </w:rPr>
              <w:t xml:space="preserve"> cancer</w:t>
            </w:r>
          </w:p>
        </w:tc>
        <w:tc>
          <w:tcPr>
            <w:tcW w:w="3400" w:type="dxa"/>
            <w:tcBorders>
              <w:top w:val="nil"/>
              <w:left w:val="nil"/>
              <w:bottom w:val="single" w:sz="4" w:space="0" w:color="auto"/>
            </w:tcBorders>
            <w:shd w:val="clear" w:color="auto" w:fill="D9D9D9" w:themeFill="background1" w:themeFillShade="D9"/>
            <w:tcMar>
              <w:top w:w="15" w:type="dxa"/>
              <w:left w:w="15" w:type="dxa"/>
              <w:bottom w:w="0" w:type="dxa"/>
              <w:right w:w="15" w:type="dxa"/>
            </w:tcMar>
            <w:vAlign w:val="center"/>
            <w:hideMark/>
          </w:tcPr>
          <w:p w14:paraId="3A849E50" w14:textId="34A56BBB" w:rsidR="00903E0A" w:rsidRDefault="00903E0A" w:rsidP="006D065B">
            <w:pPr>
              <w:ind w:left="155" w:right="138"/>
              <w:rPr>
                <w:b/>
                <w:bCs/>
                <w:color w:val="000000"/>
                <w:sz w:val="18"/>
                <w:szCs w:val="18"/>
              </w:rPr>
            </w:pPr>
            <w:r w:rsidRPr="0097775D">
              <w:rPr>
                <w:b/>
                <w:bCs/>
                <w:color w:val="000000"/>
                <w:sz w:val="18"/>
                <w:szCs w:val="18"/>
              </w:rPr>
              <w:t>Trials for neoadjuvant/adjuvant renal cancer were i</w:t>
            </w:r>
            <w:r w:rsidR="00E53679" w:rsidRPr="0097775D">
              <w:rPr>
                <w:b/>
                <w:bCs/>
                <w:color w:val="000000"/>
                <w:sz w:val="18"/>
                <w:szCs w:val="18"/>
              </w:rPr>
              <w:t>ncluded</w:t>
            </w:r>
            <w:r w:rsidR="0097775D">
              <w:rPr>
                <w:b/>
                <w:bCs/>
                <w:color w:val="000000"/>
                <w:sz w:val="18"/>
                <w:szCs w:val="18"/>
              </w:rPr>
              <w:t xml:space="preserve">. </w:t>
            </w:r>
          </w:p>
          <w:p w14:paraId="5542807F" w14:textId="77777777" w:rsidR="0097775D" w:rsidRPr="0097775D" w:rsidRDefault="0097775D" w:rsidP="006D065B">
            <w:pPr>
              <w:ind w:left="155" w:right="138"/>
              <w:rPr>
                <w:b/>
                <w:bCs/>
                <w:color w:val="000000"/>
                <w:sz w:val="18"/>
                <w:szCs w:val="18"/>
              </w:rPr>
            </w:pPr>
          </w:p>
          <w:p w14:paraId="11B5ABA6" w14:textId="77777777" w:rsidR="00E53679" w:rsidRDefault="00903E0A" w:rsidP="006D065B">
            <w:pPr>
              <w:ind w:left="155" w:right="138"/>
              <w:rPr>
                <w:color w:val="000000"/>
                <w:sz w:val="18"/>
                <w:szCs w:val="18"/>
              </w:rPr>
            </w:pPr>
            <w:r w:rsidRPr="0097775D">
              <w:rPr>
                <w:b/>
                <w:bCs/>
                <w:color w:val="000000"/>
                <w:sz w:val="18"/>
                <w:szCs w:val="18"/>
              </w:rPr>
              <w:t>Patients</w:t>
            </w:r>
            <w:r w:rsidRPr="0097775D">
              <w:rPr>
                <w:color w:val="000000"/>
                <w:sz w:val="18"/>
                <w:szCs w:val="18"/>
              </w:rPr>
              <w:t xml:space="preserve">: </w:t>
            </w:r>
            <w:r w:rsidR="00E53679" w:rsidRPr="0097775D">
              <w:rPr>
                <w:color w:val="000000"/>
                <w:sz w:val="18"/>
                <w:szCs w:val="18"/>
              </w:rPr>
              <w:t>Any patients with local or regional disease at diagnosis.</w:t>
            </w:r>
          </w:p>
          <w:p w14:paraId="2696DF10" w14:textId="77777777" w:rsidR="0097775D" w:rsidRDefault="0097775D" w:rsidP="006D065B">
            <w:pPr>
              <w:ind w:left="155" w:right="138"/>
              <w:rPr>
                <w:color w:val="000000"/>
                <w:sz w:val="18"/>
                <w:szCs w:val="18"/>
              </w:rPr>
            </w:pPr>
          </w:p>
          <w:p w14:paraId="0928973E" w14:textId="04F83EFC" w:rsidR="0097775D" w:rsidRPr="0097775D" w:rsidRDefault="0097775D" w:rsidP="006D065B">
            <w:pPr>
              <w:ind w:left="155" w:right="138"/>
              <w:rPr>
                <w:color w:val="000000"/>
                <w:sz w:val="18"/>
                <w:szCs w:val="18"/>
              </w:rPr>
            </w:pPr>
            <w:r w:rsidRPr="0097775D">
              <w:rPr>
                <w:color w:val="000000"/>
                <w:sz w:val="18"/>
                <w:szCs w:val="18"/>
              </w:rPr>
              <w:t>Index date is diagnosis date.</w:t>
            </w:r>
          </w:p>
        </w:tc>
        <w:tc>
          <w:tcPr>
            <w:tcW w:w="4880" w:type="dxa"/>
            <w:tcBorders>
              <w:top w:val="nil"/>
              <w:bottom w:val="single" w:sz="4" w:space="0" w:color="auto"/>
            </w:tcBorders>
            <w:shd w:val="clear" w:color="000000" w:fill="E8E8E8"/>
            <w:tcMar>
              <w:top w:w="15" w:type="dxa"/>
              <w:left w:w="15" w:type="dxa"/>
              <w:bottom w:w="0" w:type="dxa"/>
              <w:right w:w="15" w:type="dxa"/>
            </w:tcMar>
            <w:vAlign w:val="center"/>
            <w:hideMark/>
          </w:tcPr>
          <w:p w14:paraId="59C59915" w14:textId="77777777" w:rsidR="0090074C" w:rsidRPr="0097775D" w:rsidRDefault="0090074C" w:rsidP="006D065B">
            <w:pPr>
              <w:ind w:left="182" w:right="260" w:hanging="2"/>
              <w:rPr>
                <w:b/>
                <w:bCs/>
                <w:color w:val="000000"/>
                <w:sz w:val="18"/>
                <w:szCs w:val="18"/>
              </w:rPr>
            </w:pPr>
          </w:p>
          <w:p w14:paraId="77C03DCE" w14:textId="16B23F4B" w:rsidR="00903E0A" w:rsidRDefault="00903E0A" w:rsidP="006D065B">
            <w:pPr>
              <w:ind w:left="182" w:right="260" w:hanging="2"/>
              <w:rPr>
                <w:b/>
                <w:bCs/>
                <w:color w:val="000000"/>
                <w:sz w:val="18"/>
                <w:szCs w:val="18"/>
              </w:rPr>
            </w:pPr>
            <w:r w:rsidRPr="0097775D">
              <w:rPr>
                <w:b/>
                <w:bCs/>
                <w:color w:val="000000"/>
                <w:sz w:val="18"/>
                <w:szCs w:val="18"/>
              </w:rPr>
              <w:t>Trials for advanced-stage renal cancer were i</w:t>
            </w:r>
            <w:r w:rsidR="00E53679" w:rsidRPr="0097775D">
              <w:rPr>
                <w:b/>
                <w:bCs/>
                <w:color w:val="000000"/>
                <w:sz w:val="18"/>
                <w:szCs w:val="18"/>
              </w:rPr>
              <w:t>ncluded</w:t>
            </w:r>
            <w:r w:rsidRPr="0097775D">
              <w:rPr>
                <w:b/>
                <w:bCs/>
                <w:color w:val="000000"/>
                <w:sz w:val="18"/>
                <w:szCs w:val="18"/>
              </w:rPr>
              <w:t>.</w:t>
            </w:r>
            <w:r w:rsidR="00E53679" w:rsidRPr="0097775D">
              <w:rPr>
                <w:b/>
                <w:bCs/>
                <w:color w:val="000000"/>
                <w:sz w:val="18"/>
                <w:szCs w:val="18"/>
              </w:rPr>
              <w:t xml:space="preserve"> </w:t>
            </w:r>
          </w:p>
          <w:p w14:paraId="352123CE" w14:textId="77777777" w:rsidR="0097775D" w:rsidRPr="0097775D" w:rsidRDefault="0097775D" w:rsidP="006D065B">
            <w:pPr>
              <w:ind w:left="182" w:right="260" w:hanging="2"/>
              <w:rPr>
                <w:b/>
                <w:bCs/>
                <w:color w:val="000000"/>
                <w:sz w:val="18"/>
                <w:szCs w:val="18"/>
              </w:rPr>
            </w:pPr>
          </w:p>
          <w:p w14:paraId="1187B275" w14:textId="77777777" w:rsidR="0033585B" w:rsidRDefault="00903E0A" w:rsidP="006D065B">
            <w:pPr>
              <w:ind w:left="182" w:right="260" w:hanging="2"/>
              <w:rPr>
                <w:color w:val="000000"/>
                <w:sz w:val="18"/>
                <w:szCs w:val="18"/>
              </w:rPr>
            </w:pPr>
            <w:r w:rsidRPr="0097775D">
              <w:rPr>
                <w:b/>
                <w:bCs/>
                <w:color w:val="000000"/>
                <w:sz w:val="18"/>
                <w:szCs w:val="18"/>
              </w:rPr>
              <w:t xml:space="preserve">Patients: </w:t>
            </w:r>
            <w:r w:rsidR="0033585B" w:rsidRPr="0097775D">
              <w:rPr>
                <w:color w:val="000000"/>
                <w:sz w:val="18"/>
                <w:szCs w:val="18"/>
              </w:rPr>
              <w:t>We studied only first-line treatments.</w:t>
            </w:r>
            <w:r w:rsidR="0033585B" w:rsidRPr="0097775D">
              <w:rPr>
                <w:color w:val="000000"/>
                <w:sz w:val="18"/>
                <w:szCs w:val="18"/>
              </w:rPr>
              <w:br/>
            </w:r>
            <w:r w:rsidR="00E53679" w:rsidRPr="0097775D">
              <w:rPr>
                <w:color w:val="000000"/>
                <w:sz w:val="18"/>
                <w:szCs w:val="18"/>
              </w:rPr>
              <w:t>Patients must be receiving a drug from the drug list</w:t>
            </w:r>
            <w:r w:rsidRPr="0097775D">
              <w:rPr>
                <w:color w:val="000000"/>
                <w:sz w:val="18"/>
                <w:szCs w:val="18"/>
              </w:rPr>
              <w:t xml:space="preserve"> (see below)</w:t>
            </w:r>
            <w:r w:rsidR="00E53679" w:rsidRPr="0097775D">
              <w:rPr>
                <w:color w:val="000000"/>
                <w:sz w:val="18"/>
                <w:szCs w:val="18"/>
              </w:rPr>
              <w:t>. Patients must have regional or distant disease at diagnosis.</w:t>
            </w:r>
            <w:r w:rsidRPr="0097775D">
              <w:rPr>
                <w:color w:val="000000"/>
                <w:sz w:val="18"/>
                <w:szCs w:val="18"/>
              </w:rPr>
              <w:t xml:space="preserve"> </w:t>
            </w:r>
          </w:p>
          <w:p w14:paraId="6EAD2412" w14:textId="3100CD46" w:rsidR="00E53679" w:rsidRDefault="00E53679" w:rsidP="006D065B">
            <w:pPr>
              <w:ind w:left="182" w:right="260" w:hanging="2"/>
              <w:rPr>
                <w:color w:val="000000"/>
                <w:sz w:val="18"/>
                <w:szCs w:val="18"/>
              </w:rPr>
            </w:pPr>
            <w:r w:rsidRPr="0097775D">
              <w:rPr>
                <w:color w:val="000000"/>
                <w:sz w:val="18"/>
                <w:szCs w:val="18"/>
              </w:rPr>
              <w:br/>
            </w:r>
            <w:r w:rsidR="003A6DA5" w:rsidRPr="0097775D">
              <w:rPr>
                <w:color w:val="000000"/>
                <w:sz w:val="18"/>
                <w:szCs w:val="18"/>
                <w:u w:val="single"/>
              </w:rPr>
              <w:t>D</w:t>
            </w:r>
            <w:r w:rsidRPr="0097775D">
              <w:rPr>
                <w:color w:val="000000"/>
                <w:sz w:val="18"/>
                <w:szCs w:val="18"/>
                <w:u w:val="single"/>
              </w:rPr>
              <w:t>rug list</w:t>
            </w:r>
            <w:r w:rsidRPr="0097775D">
              <w:rPr>
                <w:color w:val="000000"/>
                <w:sz w:val="18"/>
                <w:szCs w:val="18"/>
              </w:rPr>
              <w:t xml:space="preserve">: sunitinib, </w:t>
            </w:r>
            <w:proofErr w:type="spellStart"/>
            <w:r w:rsidRPr="0097775D">
              <w:rPr>
                <w:color w:val="000000"/>
                <w:sz w:val="18"/>
                <w:szCs w:val="18"/>
              </w:rPr>
              <w:t>cabozantinib</w:t>
            </w:r>
            <w:proofErr w:type="spellEnd"/>
            <w:r w:rsidRPr="0097775D">
              <w:rPr>
                <w:color w:val="000000"/>
                <w:sz w:val="18"/>
                <w:szCs w:val="18"/>
              </w:rPr>
              <w:t xml:space="preserve">, nivolumab, ipilimumab, pazopanib, </w:t>
            </w:r>
            <w:proofErr w:type="spellStart"/>
            <w:r w:rsidRPr="0097775D">
              <w:rPr>
                <w:color w:val="000000"/>
                <w:sz w:val="18"/>
                <w:szCs w:val="18"/>
              </w:rPr>
              <w:t>axitinib</w:t>
            </w:r>
            <w:proofErr w:type="spellEnd"/>
            <w:r w:rsidRPr="0097775D">
              <w:rPr>
                <w:color w:val="000000"/>
                <w:sz w:val="18"/>
                <w:szCs w:val="18"/>
              </w:rPr>
              <w:t xml:space="preserve">, </w:t>
            </w:r>
            <w:proofErr w:type="spellStart"/>
            <w:r w:rsidRPr="0097775D">
              <w:rPr>
                <w:color w:val="000000"/>
                <w:sz w:val="18"/>
                <w:szCs w:val="18"/>
              </w:rPr>
              <w:t>everolimus</w:t>
            </w:r>
            <w:proofErr w:type="spellEnd"/>
            <w:r w:rsidRPr="0097775D">
              <w:rPr>
                <w:color w:val="000000"/>
                <w:sz w:val="18"/>
                <w:szCs w:val="18"/>
              </w:rPr>
              <w:t xml:space="preserve">, </w:t>
            </w:r>
            <w:proofErr w:type="spellStart"/>
            <w:r w:rsidRPr="0097775D">
              <w:rPr>
                <w:color w:val="000000"/>
                <w:sz w:val="18"/>
                <w:szCs w:val="18"/>
              </w:rPr>
              <w:t>lenvatinib</w:t>
            </w:r>
            <w:proofErr w:type="spellEnd"/>
            <w:r w:rsidRPr="0097775D">
              <w:rPr>
                <w:color w:val="000000"/>
                <w:sz w:val="18"/>
                <w:szCs w:val="18"/>
              </w:rPr>
              <w:t xml:space="preserve">, sorafenib, </w:t>
            </w:r>
            <w:proofErr w:type="spellStart"/>
            <w:r w:rsidRPr="0097775D">
              <w:rPr>
                <w:color w:val="000000"/>
                <w:sz w:val="18"/>
                <w:szCs w:val="18"/>
              </w:rPr>
              <w:t>temsirolimus</w:t>
            </w:r>
            <w:proofErr w:type="spellEnd"/>
            <w:r w:rsidRPr="0097775D">
              <w:rPr>
                <w:color w:val="000000"/>
                <w:sz w:val="18"/>
                <w:szCs w:val="18"/>
              </w:rPr>
              <w:t>.</w:t>
            </w:r>
            <w:r w:rsidRPr="0097775D">
              <w:rPr>
                <w:color w:val="000000"/>
                <w:sz w:val="18"/>
                <w:szCs w:val="18"/>
              </w:rPr>
              <w:br/>
            </w:r>
            <w:r w:rsidRPr="0097775D">
              <w:rPr>
                <w:color w:val="000000"/>
                <w:sz w:val="18"/>
                <w:szCs w:val="18"/>
              </w:rPr>
              <w:br/>
            </w:r>
            <w:r w:rsidRPr="0097775D">
              <w:rPr>
                <w:color w:val="000000"/>
                <w:sz w:val="18"/>
                <w:szCs w:val="18"/>
                <w:u w:val="single"/>
              </w:rPr>
              <w:t>First</w:t>
            </w:r>
            <w:r w:rsidR="0090074C" w:rsidRPr="0097775D">
              <w:rPr>
                <w:color w:val="000000"/>
                <w:sz w:val="18"/>
                <w:szCs w:val="18"/>
                <w:u w:val="single"/>
              </w:rPr>
              <w:t xml:space="preserve"> </w:t>
            </w:r>
            <w:r w:rsidRPr="0097775D">
              <w:rPr>
                <w:color w:val="000000"/>
                <w:sz w:val="18"/>
                <w:szCs w:val="18"/>
                <w:u w:val="single"/>
              </w:rPr>
              <w:t>line</w:t>
            </w:r>
            <w:r w:rsidRPr="0097775D">
              <w:rPr>
                <w:color w:val="000000"/>
                <w:sz w:val="18"/>
                <w:szCs w:val="18"/>
              </w:rPr>
              <w:t xml:space="preserve">: </w:t>
            </w:r>
            <w:r w:rsidR="001A39CB">
              <w:rPr>
                <w:color w:val="000000"/>
                <w:sz w:val="18"/>
                <w:szCs w:val="18"/>
              </w:rPr>
              <w:t>Start</w:t>
            </w:r>
            <w:r w:rsidR="001A39CB" w:rsidRPr="0097775D">
              <w:rPr>
                <w:color w:val="000000"/>
                <w:sz w:val="18"/>
                <w:szCs w:val="18"/>
              </w:rPr>
              <w:t xml:space="preserve"> </w:t>
            </w:r>
            <w:r w:rsidRPr="0097775D">
              <w:rPr>
                <w:color w:val="000000"/>
                <w:sz w:val="18"/>
                <w:szCs w:val="18"/>
              </w:rPr>
              <w:t xml:space="preserve">any </w:t>
            </w:r>
            <w:r w:rsidR="00427136">
              <w:rPr>
                <w:color w:val="000000"/>
                <w:sz w:val="18"/>
                <w:szCs w:val="18"/>
              </w:rPr>
              <w:t xml:space="preserve">listed </w:t>
            </w:r>
            <w:r w:rsidR="003A6DA5" w:rsidRPr="0097775D">
              <w:rPr>
                <w:color w:val="000000"/>
                <w:sz w:val="18"/>
                <w:szCs w:val="18"/>
              </w:rPr>
              <w:t>drug</w:t>
            </w:r>
            <w:r w:rsidRPr="0097775D">
              <w:rPr>
                <w:color w:val="000000"/>
                <w:sz w:val="18"/>
                <w:szCs w:val="18"/>
              </w:rPr>
              <w:t xml:space="preserve"> on or after</w:t>
            </w:r>
            <w:r w:rsidR="00903E0A" w:rsidRPr="0097775D">
              <w:rPr>
                <w:color w:val="000000"/>
                <w:sz w:val="18"/>
                <w:szCs w:val="18"/>
              </w:rPr>
              <w:t xml:space="preserve"> </w:t>
            </w:r>
            <w:r w:rsidRPr="0097775D">
              <w:rPr>
                <w:color w:val="000000"/>
                <w:sz w:val="18"/>
                <w:szCs w:val="18"/>
              </w:rPr>
              <w:t>diagnosis</w:t>
            </w:r>
            <w:r w:rsidR="00903E0A" w:rsidRPr="0097775D">
              <w:rPr>
                <w:color w:val="000000"/>
                <w:sz w:val="18"/>
                <w:szCs w:val="18"/>
              </w:rPr>
              <w:t xml:space="preserve"> date</w:t>
            </w:r>
            <w:r w:rsidRPr="0097775D">
              <w:rPr>
                <w:color w:val="000000"/>
                <w:sz w:val="18"/>
                <w:szCs w:val="18"/>
              </w:rPr>
              <w:t>.</w:t>
            </w:r>
          </w:p>
          <w:p w14:paraId="27C9EC82" w14:textId="77777777" w:rsidR="0097775D" w:rsidRDefault="0097775D" w:rsidP="006D065B">
            <w:pPr>
              <w:ind w:left="182" w:right="260" w:hanging="2"/>
              <w:rPr>
                <w:color w:val="000000"/>
                <w:sz w:val="18"/>
                <w:szCs w:val="18"/>
              </w:rPr>
            </w:pPr>
          </w:p>
          <w:p w14:paraId="26E20E78" w14:textId="05A7F9D8" w:rsidR="0097775D" w:rsidRPr="0097775D" w:rsidRDefault="0097775D" w:rsidP="0097775D">
            <w:pPr>
              <w:ind w:left="182" w:right="260" w:hanging="2"/>
              <w:rPr>
                <w:color w:val="000000"/>
                <w:sz w:val="18"/>
                <w:szCs w:val="18"/>
              </w:rPr>
            </w:pPr>
            <w:r w:rsidRPr="0097775D">
              <w:rPr>
                <w:color w:val="000000"/>
                <w:sz w:val="18"/>
                <w:szCs w:val="18"/>
              </w:rPr>
              <w:t xml:space="preserve">Index date is </w:t>
            </w:r>
            <w:r w:rsidR="00B95625">
              <w:rPr>
                <w:color w:val="000000"/>
                <w:sz w:val="18"/>
                <w:szCs w:val="18"/>
              </w:rPr>
              <w:t xml:space="preserve">the earlier of the </w:t>
            </w:r>
            <w:r w:rsidRPr="0097775D">
              <w:rPr>
                <w:color w:val="000000"/>
                <w:sz w:val="18"/>
                <w:szCs w:val="18"/>
              </w:rPr>
              <w:t>date of treatment initiation or first report of relevant RCT participation.</w:t>
            </w:r>
          </w:p>
          <w:p w14:paraId="5BE1BE96" w14:textId="77777777" w:rsidR="0090074C" w:rsidRPr="0097775D" w:rsidRDefault="0090074C" w:rsidP="006D065B">
            <w:pPr>
              <w:ind w:left="182" w:right="260" w:hanging="2"/>
              <w:rPr>
                <w:color w:val="000000"/>
                <w:sz w:val="18"/>
                <w:szCs w:val="18"/>
              </w:rPr>
            </w:pPr>
          </w:p>
          <w:p w14:paraId="753EEA28" w14:textId="77777777" w:rsidR="0090074C" w:rsidRPr="0097775D" w:rsidRDefault="0090074C" w:rsidP="006D065B">
            <w:pPr>
              <w:ind w:left="182" w:right="260" w:hanging="2"/>
              <w:rPr>
                <w:color w:val="000000"/>
                <w:sz w:val="18"/>
                <w:szCs w:val="18"/>
              </w:rPr>
            </w:pPr>
          </w:p>
        </w:tc>
      </w:tr>
    </w:tbl>
    <w:p w14:paraId="565EA6E9" w14:textId="77777777" w:rsidR="00E53679" w:rsidRPr="00D1380D" w:rsidRDefault="00E53679" w:rsidP="00E53679">
      <w:r w:rsidDel="00B9206D">
        <w:t xml:space="preserve"> </w:t>
      </w:r>
    </w:p>
    <w:p w14:paraId="30FE012A" w14:textId="77777777" w:rsidR="00944BAB" w:rsidRDefault="00944BAB">
      <w:pPr>
        <w:rPr>
          <w:b/>
        </w:rPr>
      </w:pPr>
    </w:p>
    <w:p w14:paraId="641CE853" w14:textId="77777777" w:rsidR="00944BAB" w:rsidRDefault="00944BAB">
      <w:pPr>
        <w:rPr>
          <w:b/>
        </w:rPr>
      </w:pPr>
    </w:p>
    <w:p w14:paraId="429C3C1F" w14:textId="2A1E137C" w:rsidR="00944BAB" w:rsidRDefault="00944BAB">
      <w:pPr>
        <w:rPr>
          <w:b/>
        </w:rPr>
      </w:pPr>
    </w:p>
    <w:p w14:paraId="70ECA53F" w14:textId="05B55B65" w:rsidR="00891767" w:rsidRDefault="00891767">
      <w:pPr>
        <w:rPr>
          <w:b/>
        </w:rPr>
      </w:pPr>
      <w:r>
        <w:rPr>
          <w:b/>
        </w:rPr>
        <w:br w:type="page"/>
      </w:r>
    </w:p>
    <w:p w14:paraId="5C75DE0C" w14:textId="48AE6EEC" w:rsidR="00891767" w:rsidRPr="005E164A" w:rsidRDefault="0005511A" w:rsidP="005E164A">
      <w:pPr>
        <w:pStyle w:val="Heading1"/>
        <w:rPr>
          <w:b/>
          <w:sz w:val="22"/>
          <w:szCs w:val="22"/>
        </w:rPr>
      </w:pPr>
      <w:bookmarkStart w:id="2" w:name="_Toc189497488"/>
      <w:r w:rsidRPr="005E164A">
        <w:rPr>
          <w:b/>
          <w:sz w:val="22"/>
          <w:szCs w:val="22"/>
        </w:rPr>
        <w:lastRenderedPageBreak/>
        <w:t xml:space="preserve">Supplementary </w:t>
      </w:r>
      <w:r w:rsidR="00891767" w:rsidRPr="005E164A">
        <w:rPr>
          <w:b/>
          <w:sz w:val="22"/>
          <w:szCs w:val="22"/>
        </w:rPr>
        <w:t>Table 2: Cohort construction table</w:t>
      </w:r>
      <w:bookmarkEnd w:id="2"/>
      <w:r w:rsidR="00891767" w:rsidRPr="005E164A">
        <w:rPr>
          <w:b/>
          <w:sz w:val="22"/>
          <w:szCs w:val="22"/>
        </w:rPr>
        <w:t xml:space="preserve"> </w:t>
      </w:r>
    </w:p>
    <w:p w14:paraId="30D45FD5" w14:textId="77777777" w:rsidR="00891767" w:rsidRDefault="00891767" w:rsidP="00891767">
      <w:pPr>
        <w:spacing w:line="240" w:lineRule="auto"/>
        <w:rPr>
          <w:b/>
          <w:bCs/>
        </w:rPr>
      </w:pPr>
    </w:p>
    <w:tbl>
      <w:tblPr>
        <w:tblW w:w="5920" w:type="dxa"/>
        <w:tblLook w:val="04A0" w:firstRow="1" w:lastRow="0" w:firstColumn="1" w:lastColumn="0" w:noHBand="0" w:noVBand="1"/>
      </w:tblPr>
      <w:tblGrid>
        <w:gridCol w:w="3726"/>
        <w:gridCol w:w="2194"/>
      </w:tblGrid>
      <w:tr w:rsidR="00891767" w:rsidRPr="007A64D4" w14:paraId="37FDA5B9" w14:textId="77777777" w:rsidTr="00BE45DE">
        <w:trPr>
          <w:trHeight w:val="317"/>
        </w:trPr>
        <w:tc>
          <w:tcPr>
            <w:tcW w:w="3726" w:type="dxa"/>
            <w:vMerge w:val="restart"/>
            <w:tcBorders>
              <w:top w:val="single" w:sz="4" w:space="0" w:color="auto"/>
              <w:left w:val="single" w:sz="4" w:space="0" w:color="auto"/>
              <w:bottom w:val="single" w:sz="4" w:space="0" w:color="auto"/>
              <w:right w:val="nil"/>
            </w:tcBorders>
            <w:shd w:val="clear" w:color="000000" w:fill="E1F2CA"/>
            <w:noWrap/>
            <w:vAlign w:val="bottom"/>
            <w:hideMark/>
          </w:tcPr>
          <w:p w14:paraId="5E6D3050" w14:textId="77777777" w:rsidR="00891767" w:rsidRPr="007A64D4" w:rsidRDefault="00891767" w:rsidP="00BE45DE">
            <w:pPr>
              <w:spacing w:line="240" w:lineRule="auto"/>
              <w:jc w:val="center"/>
              <w:rPr>
                <w:rFonts w:eastAsia="Times New Roman"/>
                <w:color w:val="000000"/>
                <w:sz w:val="21"/>
                <w:szCs w:val="21"/>
                <w:lang w:val="en-US"/>
              </w:rPr>
            </w:pPr>
            <w:r w:rsidRPr="007A64D4">
              <w:rPr>
                <w:rFonts w:eastAsia="Times New Roman"/>
                <w:color w:val="000000"/>
                <w:sz w:val="21"/>
                <w:szCs w:val="21"/>
                <w:lang w:val="en-US"/>
              </w:rPr>
              <w:t> </w:t>
            </w:r>
          </w:p>
        </w:tc>
        <w:tc>
          <w:tcPr>
            <w:tcW w:w="2194" w:type="dxa"/>
            <w:vMerge w:val="restart"/>
            <w:tcBorders>
              <w:top w:val="single" w:sz="4" w:space="0" w:color="auto"/>
              <w:left w:val="nil"/>
              <w:bottom w:val="single" w:sz="4" w:space="0" w:color="auto"/>
              <w:right w:val="single" w:sz="4" w:space="0" w:color="auto"/>
            </w:tcBorders>
            <w:shd w:val="clear" w:color="000000" w:fill="E1F2CA"/>
            <w:vAlign w:val="center"/>
            <w:hideMark/>
          </w:tcPr>
          <w:p w14:paraId="1DE36746" w14:textId="77777777" w:rsidR="00891767" w:rsidRPr="007A64D4" w:rsidRDefault="00891767" w:rsidP="00BE45DE">
            <w:pPr>
              <w:spacing w:line="240" w:lineRule="auto"/>
              <w:jc w:val="center"/>
              <w:rPr>
                <w:rFonts w:eastAsia="Times New Roman"/>
                <w:b/>
                <w:bCs/>
                <w:color w:val="000000"/>
                <w:sz w:val="21"/>
                <w:szCs w:val="21"/>
                <w:lang w:val="en-US"/>
              </w:rPr>
            </w:pPr>
            <w:r>
              <w:rPr>
                <w:rFonts w:eastAsia="Times New Roman"/>
                <w:b/>
                <w:bCs/>
                <w:color w:val="000000"/>
                <w:sz w:val="21"/>
                <w:szCs w:val="21"/>
                <w:lang w:val="en-US"/>
              </w:rPr>
              <w:t>N</w:t>
            </w:r>
          </w:p>
        </w:tc>
      </w:tr>
      <w:tr w:rsidR="00891767" w:rsidRPr="007A64D4" w14:paraId="203391B2" w14:textId="77777777" w:rsidTr="00BE45DE">
        <w:trPr>
          <w:trHeight w:val="317"/>
        </w:trPr>
        <w:tc>
          <w:tcPr>
            <w:tcW w:w="3726" w:type="dxa"/>
            <w:vMerge/>
            <w:tcBorders>
              <w:top w:val="nil"/>
              <w:left w:val="single" w:sz="4" w:space="0" w:color="auto"/>
              <w:bottom w:val="single" w:sz="4" w:space="0" w:color="auto"/>
              <w:right w:val="nil"/>
            </w:tcBorders>
            <w:vAlign w:val="center"/>
            <w:hideMark/>
          </w:tcPr>
          <w:p w14:paraId="18CB7404" w14:textId="77777777" w:rsidR="00891767" w:rsidRPr="007A64D4" w:rsidRDefault="00891767" w:rsidP="00BE45DE">
            <w:pPr>
              <w:spacing w:line="240" w:lineRule="auto"/>
              <w:rPr>
                <w:rFonts w:eastAsia="Times New Roman"/>
                <w:color w:val="000000"/>
                <w:sz w:val="21"/>
                <w:szCs w:val="21"/>
                <w:lang w:val="en-US"/>
              </w:rPr>
            </w:pPr>
          </w:p>
        </w:tc>
        <w:tc>
          <w:tcPr>
            <w:tcW w:w="2194" w:type="dxa"/>
            <w:vMerge/>
            <w:tcBorders>
              <w:top w:val="nil"/>
              <w:left w:val="nil"/>
              <w:bottom w:val="single" w:sz="4" w:space="0" w:color="auto"/>
              <w:right w:val="single" w:sz="4" w:space="0" w:color="auto"/>
            </w:tcBorders>
            <w:vAlign w:val="center"/>
            <w:hideMark/>
          </w:tcPr>
          <w:p w14:paraId="502E6DB5" w14:textId="77777777" w:rsidR="00891767" w:rsidRPr="007A64D4" w:rsidRDefault="00891767" w:rsidP="00BE45DE">
            <w:pPr>
              <w:spacing w:line="240" w:lineRule="auto"/>
              <w:rPr>
                <w:rFonts w:eastAsia="Times New Roman"/>
                <w:b/>
                <w:bCs/>
                <w:color w:val="000000"/>
                <w:sz w:val="21"/>
                <w:szCs w:val="21"/>
                <w:lang w:val="en-US"/>
              </w:rPr>
            </w:pPr>
          </w:p>
        </w:tc>
      </w:tr>
      <w:tr w:rsidR="00891767" w:rsidRPr="007A64D4" w14:paraId="0D6A1637" w14:textId="77777777" w:rsidTr="00BE45DE">
        <w:trPr>
          <w:trHeight w:val="360"/>
        </w:trPr>
        <w:tc>
          <w:tcPr>
            <w:tcW w:w="3726" w:type="dxa"/>
            <w:tcBorders>
              <w:top w:val="single" w:sz="4" w:space="0" w:color="auto"/>
              <w:left w:val="single" w:sz="4" w:space="0" w:color="000000"/>
              <w:bottom w:val="nil"/>
              <w:right w:val="nil"/>
            </w:tcBorders>
            <w:shd w:val="clear" w:color="auto" w:fill="auto"/>
            <w:noWrap/>
            <w:vAlign w:val="bottom"/>
            <w:hideMark/>
          </w:tcPr>
          <w:p w14:paraId="75692471" w14:textId="77777777" w:rsidR="00891767" w:rsidRPr="007A64D4" w:rsidRDefault="00891767" w:rsidP="00BE45DE">
            <w:pPr>
              <w:spacing w:line="240" w:lineRule="auto"/>
              <w:rPr>
                <w:rFonts w:eastAsia="Times New Roman"/>
                <w:b/>
                <w:bCs/>
                <w:color w:val="000000"/>
                <w:sz w:val="21"/>
                <w:szCs w:val="21"/>
                <w:lang w:val="en-US"/>
              </w:rPr>
            </w:pPr>
            <w:r w:rsidRPr="002D05DF">
              <w:rPr>
                <w:rFonts w:eastAsia="Times New Roman"/>
                <w:color w:val="000000"/>
                <w:sz w:val="20"/>
                <w:szCs w:val="20"/>
                <w:lang w:val="en-US"/>
              </w:rPr>
              <w:t>Meets inclusion criteria</w:t>
            </w:r>
          </w:p>
        </w:tc>
        <w:tc>
          <w:tcPr>
            <w:tcW w:w="2194" w:type="dxa"/>
            <w:tcBorders>
              <w:top w:val="single" w:sz="4" w:space="0" w:color="auto"/>
              <w:left w:val="nil"/>
              <w:bottom w:val="nil"/>
              <w:right w:val="single" w:sz="4" w:space="0" w:color="auto"/>
            </w:tcBorders>
            <w:shd w:val="clear" w:color="auto" w:fill="auto"/>
            <w:noWrap/>
            <w:vAlign w:val="bottom"/>
            <w:hideMark/>
          </w:tcPr>
          <w:p w14:paraId="5DA7E787" w14:textId="77777777" w:rsidR="00891767" w:rsidRPr="007A64D4" w:rsidRDefault="00891767" w:rsidP="00BE45DE">
            <w:pPr>
              <w:spacing w:line="240" w:lineRule="auto"/>
              <w:jc w:val="center"/>
              <w:rPr>
                <w:rFonts w:eastAsia="Times New Roman"/>
                <w:b/>
                <w:bCs/>
                <w:color w:val="000000"/>
                <w:sz w:val="21"/>
                <w:szCs w:val="21"/>
                <w:lang w:val="en-US"/>
              </w:rPr>
            </w:pPr>
            <w:r w:rsidRPr="002D05DF">
              <w:rPr>
                <w:rFonts w:eastAsia="Times New Roman"/>
                <w:color w:val="000000"/>
                <w:sz w:val="20"/>
                <w:szCs w:val="20"/>
                <w:lang w:val="en-US"/>
              </w:rPr>
              <w:t>412,826</w:t>
            </w:r>
          </w:p>
        </w:tc>
      </w:tr>
      <w:tr w:rsidR="00891767" w:rsidRPr="007A64D4" w14:paraId="3F432770" w14:textId="77777777" w:rsidTr="00BE45DE">
        <w:trPr>
          <w:trHeight w:val="360"/>
        </w:trPr>
        <w:tc>
          <w:tcPr>
            <w:tcW w:w="3726" w:type="dxa"/>
            <w:tcBorders>
              <w:top w:val="single" w:sz="4" w:space="0" w:color="E8E8E8"/>
              <w:left w:val="single" w:sz="4" w:space="0" w:color="000000"/>
              <w:bottom w:val="nil"/>
              <w:right w:val="nil"/>
            </w:tcBorders>
            <w:shd w:val="clear" w:color="auto" w:fill="auto"/>
            <w:noWrap/>
            <w:vAlign w:val="bottom"/>
            <w:hideMark/>
          </w:tcPr>
          <w:p w14:paraId="39E2EC3C" w14:textId="77777777" w:rsidR="00891767" w:rsidRPr="007A64D4" w:rsidRDefault="00891767" w:rsidP="00BE45DE">
            <w:pPr>
              <w:spacing w:line="240" w:lineRule="auto"/>
              <w:rPr>
                <w:rFonts w:eastAsia="Times New Roman"/>
                <w:color w:val="000000"/>
                <w:sz w:val="21"/>
                <w:szCs w:val="21"/>
                <w:lang w:val="en-US"/>
              </w:rPr>
            </w:pPr>
            <w:r>
              <w:rPr>
                <w:rFonts w:eastAsia="Times New Roman"/>
                <w:color w:val="000000"/>
                <w:sz w:val="20"/>
                <w:szCs w:val="20"/>
                <w:lang w:val="en-US"/>
              </w:rPr>
              <w:t>Has c</w:t>
            </w:r>
            <w:r w:rsidRPr="002D05DF">
              <w:rPr>
                <w:rFonts w:eastAsia="Times New Roman"/>
                <w:color w:val="000000"/>
                <w:sz w:val="20"/>
                <w:szCs w:val="20"/>
                <w:lang w:val="en-US"/>
              </w:rPr>
              <w:t>ontinuous</w:t>
            </w:r>
            <w:r>
              <w:rPr>
                <w:rFonts w:eastAsia="Times New Roman"/>
                <w:color w:val="000000"/>
                <w:sz w:val="20"/>
                <w:szCs w:val="20"/>
                <w:lang w:val="en-US"/>
              </w:rPr>
              <w:t xml:space="preserve"> Medicare A/B</w:t>
            </w:r>
            <w:r w:rsidRPr="002D05DF">
              <w:rPr>
                <w:rFonts w:eastAsia="Times New Roman"/>
                <w:color w:val="000000"/>
                <w:sz w:val="20"/>
                <w:szCs w:val="20"/>
                <w:lang w:val="en-US"/>
              </w:rPr>
              <w:t xml:space="preserve"> coverage</w:t>
            </w:r>
          </w:p>
        </w:tc>
        <w:tc>
          <w:tcPr>
            <w:tcW w:w="2194" w:type="dxa"/>
            <w:tcBorders>
              <w:top w:val="single" w:sz="4" w:space="0" w:color="E8E8E8"/>
              <w:left w:val="nil"/>
              <w:bottom w:val="nil"/>
              <w:right w:val="single" w:sz="4" w:space="0" w:color="auto"/>
            </w:tcBorders>
            <w:shd w:val="clear" w:color="auto" w:fill="auto"/>
            <w:noWrap/>
            <w:vAlign w:val="bottom"/>
            <w:hideMark/>
          </w:tcPr>
          <w:p w14:paraId="518D92BC" w14:textId="77777777" w:rsidR="00891767" w:rsidRPr="007A64D4" w:rsidRDefault="00891767" w:rsidP="00BE45DE">
            <w:pPr>
              <w:spacing w:line="240" w:lineRule="auto"/>
              <w:jc w:val="center"/>
              <w:rPr>
                <w:rFonts w:eastAsia="Times New Roman"/>
                <w:color w:val="000000"/>
                <w:sz w:val="21"/>
                <w:szCs w:val="21"/>
                <w:lang w:val="en-US"/>
              </w:rPr>
            </w:pPr>
            <w:r w:rsidRPr="002D05DF">
              <w:rPr>
                <w:rFonts w:eastAsia="Times New Roman"/>
                <w:color w:val="000000"/>
                <w:sz w:val="20"/>
                <w:szCs w:val="20"/>
                <w:lang w:val="en-US"/>
              </w:rPr>
              <w:t>234,316</w:t>
            </w:r>
          </w:p>
        </w:tc>
      </w:tr>
      <w:tr w:rsidR="00891767" w:rsidRPr="007A64D4" w14:paraId="69A65358" w14:textId="77777777" w:rsidTr="00BE45DE">
        <w:trPr>
          <w:trHeight w:val="360"/>
        </w:trPr>
        <w:tc>
          <w:tcPr>
            <w:tcW w:w="3726" w:type="dxa"/>
            <w:tcBorders>
              <w:top w:val="single" w:sz="4" w:space="0" w:color="E8E8E8"/>
              <w:left w:val="single" w:sz="4" w:space="0" w:color="000000"/>
              <w:bottom w:val="nil"/>
              <w:right w:val="nil"/>
            </w:tcBorders>
            <w:shd w:val="clear" w:color="auto" w:fill="auto"/>
            <w:noWrap/>
            <w:vAlign w:val="bottom"/>
            <w:hideMark/>
          </w:tcPr>
          <w:p w14:paraId="0E4CD82B" w14:textId="77777777" w:rsidR="00891767" w:rsidRPr="007A64D4" w:rsidRDefault="00891767" w:rsidP="00BE45DE">
            <w:pPr>
              <w:spacing w:line="240" w:lineRule="auto"/>
              <w:rPr>
                <w:rFonts w:eastAsia="Times New Roman"/>
                <w:color w:val="000000"/>
                <w:sz w:val="21"/>
                <w:szCs w:val="21"/>
                <w:lang w:val="en-US"/>
              </w:rPr>
            </w:pPr>
            <w:r w:rsidRPr="002D05DF">
              <w:rPr>
                <w:rFonts w:eastAsia="Times New Roman"/>
                <w:color w:val="000000"/>
                <w:sz w:val="20"/>
                <w:szCs w:val="20"/>
                <w:lang w:val="en-US"/>
              </w:rPr>
              <w:t>Has value for</w:t>
            </w:r>
            <w:r>
              <w:rPr>
                <w:rFonts w:eastAsia="Times New Roman"/>
                <w:color w:val="000000"/>
                <w:sz w:val="20"/>
                <w:szCs w:val="20"/>
                <w:lang w:val="en-US"/>
              </w:rPr>
              <w:t xml:space="preserve"> race, ethnicity, and sex</w:t>
            </w:r>
          </w:p>
        </w:tc>
        <w:tc>
          <w:tcPr>
            <w:tcW w:w="2194" w:type="dxa"/>
            <w:tcBorders>
              <w:top w:val="single" w:sz="4" w:space="0" w:color="E8E8E8"/>
              <w:left w:val="nil"/>
              <w:bottom w:val="nil"/>
              <w:right w:val="single" w:sz="4" w:space="0" w:color="auto"/>
            </w:tcBorders>
            <w:shd w:val="clear" w:color="auto" w:fill="auto"/>
            <w:noWrap/>
            <w:vAlign w:val="bottom"/>
            <w:hideMark/>
          </w:tcPr>
          <w:p w14:paraId="350DB35A" w14:textId="77777777" w:rsidR="00891767" w:rsidRPr="007A64D4" w:rsidRDefault="00891767" w:rsidP="00BE45DE">
            <w:pPr>
              <w:spacing w:line="240" w:lineRule="auto"/>
              <w:jc w:val="center"/>
              <w:rPr>
                <w:rFonts w:eastAsia="Times New Roman"/>
                <w:color w:val="000000"/>
                <w:sz w:val="21"/>
                <w:szCs w:val="21"/>
                <w:lang w:val="en-US"/>
              </w:rPr>
            </w:pPr>
            <w:r w:rsidRPr="002D05DF">
              <w:rPr>
                <w:rFonts w:eastAsia="Times New Roman"/>
                <w:color w:val="000000"/>
                <w:sz w:val="20"/>
                <w:szCs w:val="20"/>
                <w:lang w:val="en-US"/>
              </w:rPr>
              <w:t>233,564</w:t>
            </w:r>
          </w:p>
        </w:tc>
      </w:tr>
      <w:tr w:rsidR="00891767" w:rsidRPr="007A64D4" w14:paraId="22E07BB4" w14:textId="77777777" w:rsidTr="00BE45DE">
        <w:trPr>
          <w:trHeight w:val="360"/>
        </w:trPr>
        <w:tc>
          <w:tcPr>
            <w:tcW w:w="3726" w:type="dxa"/>
            <w:tcBorders>
              <w:top w:val="single" w:sz="4" w:space="0" w:color="E8E8E8"/>
              <w:left w:val="single" w:sz="4" w:space="0" w:color="000000"/>
              <w:bottom w:val="single" w:sz="4" w:space="0" w:color="auto"/>
              <w:right w:val="nil"/>
            </w:tcBorders>
            <w:shd w:val="clear" w:color="auto" w:fill="auto"/>
            <w:noWrap/>
            <w:vAlign w:val="bottom"/>
            <w:hideMark/>
          </w:tcPr>
          <w:p w14:paraId="2CD83408" w14:textId="77777777" w:rsidR="00891767" w:rsidRPr="007A64D4" w:rsidRDefault="00891767" w:rsidP="00BE45DE">
            <w:pPr>
              <w:spacing w:line="240" w:lineRule="auto"/>
              <w:rPr>
                <w:rFonts w:eastAsia="Times New Roman"/>
                <w:color w:val="000000"/>
                <w:sz w:val="21"/>
                <w:szCs w:val="21"/>
                <w:lang w:val="en-US"/>
              </w:rPr>
            </w:pPr>
            <w:r w:rsidRPr="002D05DF">
              <w:rPr>
                <w:rFonts w:eastAsia="Times New Roman"/>
                <w:color w:val="000000"/>
                <w:sz w:val="20"/>
                <w:szCs w:val="20"/>
                <w:lang w:val="en-US"/>
              </w:rPr>
              <w:t>Has value</w:t>
            </w:r>
            <w:r>
              <w:rPr>
                <w:rFonts w:eastAsia="Times New Roman"/>
                <w:color w:val="000000"/>
                <w:sz w:val="20"/>
                <w:szCs w:val="20"/>
                <w:lang w:val="en-US"/>
              </w:rPr>
              <w:t xml:space="preserve"> for</w:t>
            </w:r>
            <w:r w:rsidRPr="002D05DF">
              <w:rPr>
                <w:rFonts w:eastAsia="Times New Roman"/>
                <w:color w:val="000000"/>
                <w:sz w:val="20"/>
                <w:szCs w:val="20"/>
                <w:lang w:val="en-US"/>
              </w:rPr>
              <w:t xml:space="preserve"> </w:t>
            </w:r>
            <w:r>
              <w:rPr>
                <w:rFonts w:eastAsia="Times New Roman"/>
                <w:color w:val="000000"/>
                <w:sz w:val="20"/>
                <w:szCs w:val="20"/>
                <w:lang w:val="en-US"/>
              </w:rPr>
              <w:t>Hospital Referral Region</w:t>
            </w:r>
            <w:r w:rsidRPr="002D05DF">
              <w:rPr>
                <w:rFonts w:eastAsia="Times New Roman"/>
                <w:color w:val="000000"/>
                <w:sz w:val="20"/>
                <w:szCs w:val="20"/>
                <w:lang w:val="en-US"/>
              </w:rPr>
              <w:t xml:space="preserve"> and </w:t>
            </w:r>
            <w:r>
              <w:rPr>
                <w:rFonts w:eastAsia="Times New Roman"/>
                <w:color w:val="000000"/>
                <w:sz w:val="20"/>
                <w:szCs w:val="20"/>
                <w:lang w:val="en-US"/>
              </w:rPr>
              <w:t>practice taxpayer identification number</w:t>
            </w:r>
          </w:p>
        </w:tc>
        <w:tc>
          <w:tcPr>
            <w:tcW w:w="2194" w:type="dxa"/>
            <w:tcBorders>
              <w:top w:val="single" w:sz="4" w:space="0" w:color="E8E8E8"/>
              <w:left w:val="nil"/>
              <w:bottom w:val="single" w:sz="4" w:space="0" w:color="auto"/>
              <w:right w:val="single" w:sz="4" w:space="0" w:color="auto"/>
            </w:tcBorders>
            <w:shd w:val="clear" w:color="auto" w:fill="auto"/>
            <w:noWrap/>
            <w:vAlign w:val="bottom"/>
            <w:hideMark/>
          </w:tcPr>
          <w:p w14:paraId="7D50E14E" w14:textId="77777777" w:rsidR="00891767" w:rsidRPr="007A64D4" w:rsidRDefault="00891767" w:rsidP="00BE45DE">
            <w:pPr>
              <w:spacing w:line="240" w:lineRule="auto"/>
              <w:jc w:val="center"/>
              <w:rPr>
                <w:rFonts w:eastAsia="Times New Roman"/>
                <w:color w:val="000000"/>
                <w:sz w:val="21"/>
                <w:szCs w:val="21"/>
                <w:lang w:val="en-US"/>
              </w:rPr>
            </w:pPr>
            <w:r w:rsidRPr="002D05DF">
              <w:rPr>
                <w:rFonts w:eastAsia="Times New Roman"/>
                <w:color w:val="000000"/>
                <w:sz w:val="20"/>
                <w:szCs w:val="20"/>
                <w:lang w:val="en-US"/>
              </w:rPr>
              <w:t>206,600</w:t>
            </w:r>
          </w:p>
        </w:tc>
      </w:tr>
    </w:tbl>
    <w:p w14:paraId="197FF20F" w14:textId="77777777" w:rsidR="00944BAB" w:rsidRDefault="00944BAB">
      <w:pPr>
        <w:rPr>
          <w:b/>
        </w:rPr>
      </w:pPr>
    </w:p>
    <w:p w14:paraId="443232FB" w14:textId="1F30665E" w:rsidR="00557A4F" w:rsidRDefault="00557A4F">
      <w:r>
        <w:br w:type="page"/>
      </w:r>
    </w:p>
    <w:p w14:paraId="2BC60EC8" w14:textId="33D25F98" w:rsidR="00557A4F" w:rsidRPr="005E164A" w:rsidRDefault="00557A4F" w:rsidP="005E164A">
      <w:pPr>
        <w:pStyle w:val="Heading1"/>
        <w:rPr>
          <w:b/>
          <w:bCs/>
          <w:sz w:val="22"/>
          <w:szCs w:val="22"/>
        </w:rPr>
      </w:pPr>
      <w:bookmarkStart w:id="3" w:name="_Toc189497489"/>
      <w:r w:rsidRPr="005E164A">
        <w:rPr>
          <w:b/>
          <w:bCs/>
          <w:sz w:val="22"/>
          <w:szCs w:val="22"/>
        </w:rPr>
        <w:lastRenderedPageBreak/>
        <w:t xml:space="preserve">Supplementary Figure 1: Outcome </w:t>
      </w:r>
      <w:r w:rsidR="005E164A">
        <w:rPr>
          <w:b/>
          <w:bCs/>
          <w:sz w:val="22"/>
          <w:szCs w:val="22"/>
        </w:rPr>
        <w:t>I</w:t>
      </w:r>
      <w:r w:rsidRPr="005E164A">
        <w:rPr>
          <w:b/>
          <w:bCs/>
          <w:sz w:val="22"/>
          <w:szCs w:val="22"/>
        </w:rPr>
        <w:t>dentification</w:t>
      </w:r>
      <w:bookmarkEnd w:id="3"/>
    </w:p>
    <w:p w14:paraId="6831D6CF" w14:textId="77777777" w:rsidR="00557A4F" w:rsidRDefault="00557A4F" w:rsidP="00557A4F">
      <w:pPr>
        <w:spacing w:line="360" w:lineRule="auto"/>
      </w:pPr>
      <w:r>
        <w:rPr>
          <w:noProof/>
        </w:rPr>
        <w:drawing>
          <wp:inline distT="0" distB="0" distL="0" distR="0" wp14:anchorId="60B7AC4C" wp14:editId="28AA1D2B">
            <wp:extent cx="5486400" cy="3657600"/>
            <wp:effectExtent l="0" t="0" r="0" b="0"/>
            <wp:docPr id="1884998639" name="Picture 1" descr="A flowchart of a patient's flow&#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998639" name="Picture 1" descr="A flowchart of a patient's flow&#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86400" cy="3657600"/>
                    </a:xfrm>
                    <a:prstGeom prst="rect">
                      <a:avLst/>
                    </a:prstGeom>
                  </pic:spPr>
                </pic:pic>
              </a:graphicData>
            </a:graphic>
          </wp:inline>
        </w:drawing>
      </w:r>
    </w:p>
    <w:p w14:paraId="5B0AC054" w14:textId="77777777" w:rsidR="00557A4F" w:rsidRPr="00AB53B0" w:rsidRDefault="00557A4F" w:rsidP="00557A4F">
      <w:pPr>
        <w:spacing w:line="240" w:lineRule="auto"/>
        <w:rPr>
          <w:sz w:val="20"/>
          <w:szCs w:val="20"/>
          <w:u w:val="single"/>
        </w:rPr>
      </w:pPr>
      <w:r w:rsidRPr="00AB53B0">
        <w:rPr>
          <w:sz w:val="20"/>
          <w:szCs w:val="20"/>
          <w:u w:val="single"/>
        </w:rPr>
        <w:t>Legend</w:t>
      </w:r>
    </w:p>
    <w:p w14:paraId="46813D64" w14:textId="77777777" w:rsidR="00557A4F" w:rsidRDefault="00557A4F" w:rsidP="00557A4F">
      <w:pPr>
        <w:spacing w:line="240" w:lineRule="auto"/>
        <w:rPr>
          <w:sz w:val="20"/>
          <w:szCs w:val="20"/>
        </w:rPr>
      </w:pPr>
      <w:r w:rsidRPr="00884EEC">
        <w:rPr>
          <w:sz w:val="20"/>
          <w:szCs w:val="20"/>
        </w:rPr>
        <w:t xml:space="preserve">* </w:t>
      </w:r>
      <w:r>
        <w:rPr>
          <w:sz w:val="20"/>
          <w:szCs w:val="20"/>
        </w:rPr>
        <w:t>W</w:t>
      </w:r>
      <w:r w:rsidRPr="00884EEC">
        <w:rPr>
          <w:sz w:val="20"/>
          <w:szCs w:val="20"/>
        </w:rPr>
        <w:t xml:space="preserve">e manually reviewed all RCTs to ensure that the cancer drug trial was specific to the referent group’s disease state, i.e., primary cancer type, stage, and line of treatment. </w:t>
      </w:r>
      <w:r>
        <w:rPr>
          <w:sz w:val="20"/>
          <w:szCs w:val="20"/>
        </w:rPr>
        <w:t xml:space="preserve">Non-cancer directed treatment (e.g., drug trial to prevent chemotherapy-induced anemia) and treatments not directed at the specific primary cancer (e.g., drug treatments directed at multiple solid tumors) were excluded. </w:t>
      </w:r>
      <w:r w:rsidRPr="006E65E4">
        <w:rPr>
          <w:sz w:val="20"/>
          <w:szCs w:val="20"/>
        </w:rPr>
        <w:t>We made study design choices to increase the specificity of the study population and to make the study tractable.</w:t>
      </w:r>
      <w:r>
        <w:rPr>
          <w:sz w:val="20"/>
          <w:szCs w:val="20"/>
        </w:rPr>
        <w:t xml:space="preserve"> </w:t>
      </w:r>
      <w:r w:rsidRPr="006E65E4">
        <w:rPr>
          <w:sz w:val="20"/>
          <w:szCs w:val="20"/>
        </w:rPr>
        <w:t>If we were to remove these criteria, the trial participation rate would be 1.74%, approximating the prior literature (1.74% = 3595 / 206,600).</w:t>
      </w:r>
      <w:r>
        <w:rPr>
          <w:sz w:val="20"/>
          <w:szCs w:val="20"/>
        </w:rPr>
        <w:fldChar w:fldCharType="begin"/>
      </w:r>
      <w:r>
        <w:rPr>
          <w:sz w:val="20"/>
          <w:szCs w:val="20"/>
        </w:rPr>
        <w:instrText xml:space="preserve"> ADDIN ZOTERO_ITEM CSL_CITATION {"citationID":"a9umkm70b0","properties":{"formattedCitation":"\\super 23\\uc0\\u8211{}26\\nosupersub{}","plainCitation":"23–26","noteIndex":0},"citationItems":[{"id":8034,"uris":["http://zotero.org/users/2047264/items/9SMFD3P2"],"itemData":{"id":8034,"type":"article-journal","abstract":"Clinical trials play a critical role in the development of novel cancer therapies, and precise estimates of the frequency with which older adult patients with cancer participate in clinical trials are lacking.To estimate the proportion of older adult Medicare Fee-for-Service (FFS) beneficiaries with cancer who participate in interventional cancer clinical trials, using a novel population-based methodology.In this retrospective cohort study evaluating clinical trial participation among older adult patients with cancer from January 1, 2014, through June 30, 2020, claims data from Medicare FFS were linked with the ClinicalTrials.gov to determine trial participation through the unique National Clinical Trial (NCT) identifier. The proportion of patients with newly diagnosed or newly recurrent cancer in 2015 participating in an interventional clinical trial and receiving active cancer treatment from January 2014 to June 2020 was estimated. Data analysis was performed from November 18, 2020, to November 1, 2021.Patients with cancer aged 65 years or older with Medicare FFS insurance, with and without active cancer treatment.Enrollment in clinical trials among all patients with cancer 65 years and older and among patients receiving active cancer treatments as defined by the presence of at least 1 NCT identifier corresponding to an interventional cancer clinical trial in Medicare claims.Among 1 150 978 patients (mean [SD] age, 75.7 [8.4] years; 49.9% men and 50.1% women) with newly diagnosed or newly recurrent cancer in 2015, 12 028 (1.0%) patients had a billing claim with an NCT identifier indicating enrollment in an interventional cancer clinical trial between January 2014 and June 2020. In a subset of 429 343 patients with active cancer treatment, 8360 (1.9%) were enrolled in 1 or more interventional trials. Patients enrolled in a trial tended to be younger, male, a race other than Black, and residing in zip codes with high median incomes.Findings of this cohort study show that clinical trial enrollment among older adult patients with cancer remains low, with only 1.0% to 1.9% of patients with newly diagnosed or recurrent cancer in 2015 participating in an interventional cancer clinical trial as measured by the presence of NCT identifiers in Medicare claims. These data provide a contemporary estimate of trial enrollment, persistent disparities in trial participation, and only limited progress in trial access over the past 2 decades.","container-title":"JAMA Oncology","DOI":"10.1001/jamaoncol.2022.5020","ISSN":"2374-2437","issue":"12","journalAbbreviation":"JAMA Oncology","page":"1786-1792","source":"Silverchair","title":"Clinical Trial Participation Among Older Adult Medicare Fee-for-Service Beneficiaries With Cancer","volume":"8","author":[{"family":"Green","given":"Angela K."},{"family":"Tabatabai","given":"Sara M."},{"family":"Aghajanian","given":"Carol"},{"family":"Landgren","given":"Ola"},{"family":"Riely","given":"Gregory J."},{"family":"Sabbatini","given":"Paul"},{"family":"Bach","given":"Peter B."},{"family":"Begg","given":"Colin B."},{"family":"Lipitz-Snyderman","given":"Allison"},{"family":"Mailankody","given":"Sham"}],"issued":{"date-parts":[["2022",12,1]]}}},{"id":11378,"uris":["http://zotero.org/users/2047264/items/5M6A9MF2"],"itemData":{"id":11378,"type":"article-journal","abstract":"PURPOSE: We chose to examine the impact of socioeconomic factors on accrual to National Cancer Institute (NCI)–sponsored cancer treatment trials.\nPATIENTS AND METHODS: We estimated the geographic and demographic cancer burden in the United States and then identified 24,332 patients accrued to NCI-sponsored cancer treatment trials during a 12-month period. Next, we examined accrual by age, sex, geographic residence, health insurance status, health maintenance organization market penetration, several proxy measures of socioeconomic status, the availability of an oncologist, and the presence of a hospital with an approved multidisciplinary cancer program.\nRESULTS: Pediatric patients were accrued to clinical trials at high levels, whereas after adolescence, only a small percentage of cancer patients were enrolled onto clinical trials. There were few differences by sex. Black males as well as Asian-American and Hispanic adults were accrued to clinical trials at lower rates than white cancer patients of the same age. Overall, the highest observed accrual was in suburban counties. Compared with the United States population, patients enrolled onto clinical trials were significantly less likely to be uninsured and more like to have Medicare health insurance. Geographic areas with higher socioeconomic levels had higher levels of clinical trial accruals. The number of oncologists and the presence of approved cancer programs both were significantly associated with increased accrual to clinical trials.\nCONCLUSION: We must work to increase the number of adults who enroll onto trials, especially among the elderly. Ongoing partnership with professional societies may be an effective approach to strengthen accrual to clinical trials.","container-title":"Journal of Clinical Oncology","DOI":"10.1200/JCO.2002.08.056","ISSN":"0732-183X","issue":"8","journalAbbreviation":"JCO","note":"publisher: Wolters Kluwer","page":"2109-2117","source":"ascopubs-org.ezp-prod1.hul.harvard.edu (Atypon)","title":"How Sociodemographics, Presence of Oncology Specialists, and Hospital Cancer Programs Affect Accrual to Cancer Treatment Trials","volume":"20","author":[{"family":"Sateren","given":"Warren B."},{"family":"Trimble","given":"Edward L."},{"family":"Abrams","given":"Jeffrey"},{"family":"Brawley","given":"Otis"},{"family":"Breen","given":"Nancy"},{"family":"Ford","given":"Leslie"},{"family":"McCabe","given":"Mary"},{"family":"Kaplan","given":"Richard"},{"family":"Smith","given":"Malcolm"},{"family":"Ungerleider","given":"Richard"},{"family":"Christian","given":"Michaele C."}],"issued":{"date-parts":[["2002",4,15]]}}},{"id":11380,"uris":["http://zotero.org/users/2047264/items/XRDPMVZ7"],"itemData":{"id":11380,"type":"article-journal","abstract":"ContextDespite the importance of diversity of cancer trial participants with regard to race, ethnicity, age, and sex, there is little recent information\nabout the representation of these groups in clinical trials.ObjectiveTo characterize the representation of racial and ethnic minorities,\nthe elderly, and women in cancer trials sponsored by the National Cancer Institute.Design, Setting, and PatientsCross-sectional population-based analysis of all participants in therapeutic\nnonsurgical National Cancer Institute Clinical Trial Cooperative Group breast,\ncolorectal, lung, and prostate cancer clinical trials in 2000 through 2002.\nIn a separate analysis, the ethnic distribution of patients enrolled in 2000\nthrough 2002 was compared with those enrolled in 1996 through 1998, using\nlogistic regression models to estimate the relative risk ratio of enrollment\nfor racial and ethnic minorities to that of white patients during these time\nperiods.Main Outcome MeasureEnrollment fraction, defined as the number of trial enrollees divided\nby the estimated US cancer cases in each race and age subgroup.ResultsCancer research participation varied significantly across racial/ethnic\nand age groups. Compared with a 1.8% enrollment fraction among white patients,\nlower enrollment fractions were noted in Hispanic (1.3%; odds ratio [OR] vs\nwhites, 0.72; 95% confidence interval [CI], 0.68-0.77; P&amp;lt;.001) and black (1.3%; OR, 0.71; 95% CI, 0.68-0.74; P&amp;lt;.001) patients. There was a strong relationship between age and\nenrollment fraction, with trial participants 30 to 64 years of age representing\n3.0% of incident cancer patients in that age group, in comparison to 1.3%\nof 65- to 74-year-old patients and 0.5% of patients 75 years of age and older.\nThis inverse relationship between age and trial enrollment fraction was consistent\nacross racial and ethnic groups. Although the total number of trial participants\nincreased during our study period, the representation of racial and ethnic\nminorities decreased. In comparison to whites, after adjusting for age, cancer\ntype, and sex, patients enrolled in 2000 through 2002 were 24% less likely\nto be black (adjusted relative risk ratio, 0.76; 95% CI, 0.65-0.89; P&amp;lt;.001). Men were more likely than women to enroll in\ncolorectal cancer trials (enrollment fractions: 2.1% vs 1.6%, respectively;\nOR, 1.30; 95% CI, 1.24-1.35; P&amp;lt;.001) and lung\ncancer trials (enrollment fractions: 0.9% vs 0.7%, respectively; OR, 1.23;\n95% CI, 1.16-1.31; P&amp;lt;.001).ConclusionsEnrollment in cancer trials is low for all patient groups. Racial and\nethnic minorities, women, and the elderly were less likely to enroll in cooperative\ngroup cancer trials than were whites, men, and younger patients, respectively.\nThe proportion of trial participants who are black has declined in recent\nyears.","container-title":"JAMA","DOI":"10.1001/jama.291.22.2720","ISSN":"0098-7484","issue":"22","journalAbbreviation":"JAMA","page":"2720-2726","source":"Silverchair","title":"Participation in Cancer Clinical TrialsRace-, Sex-, and Age-Based Disparities","volume":"291","author":[{"family":"Murthy","given":"Vivek H."},{"family":"Krumholz","given":"Harlan M."},{"family":"Gross","given":"Cary P."}],"issued":{"date-parts":[["2004",6,9]]}}},{"id":11459,"uris":["http://zotero.org/users/2047264/items/Z23B4GM9"],"itemData":{"id":11459,"type":"article-journal","abstract":"The National Cancer Institute (NCI)-sponsored clinical trials cooperative groups place more than 25 000 American patients in treatment trials every year. Equal access and proportional representation of all races/ethnicities is desired.Our objectives were to evaluate the inclusion of African-Americans, Hispanics, and non-Hispanic whites in NCI-sponsored treatment trials and to determine if there is proportional racial/ethnic representation.During the period of January 1, 1991, through June 30, 1994, 99 495 cancer patients were enrolled in clinical trials and declared themselves as non-Hispanic black, non-Hispanic white, or Hispanic (of any race). In the analysis, participants in NCI treatment trials were subdivided into three age groups: birth to 19 years, 20–49 years, and 50 or more years. The racial/ethnic composition of each of these age groups was compared with the racial/ethnic makeup of the American population with cancer. Estimates of the number of incident cancer cases per year were made for each racial/ethnic group within each age group using data from the Surveillance, Epidemiology, and End Results (SEER) Program and the 1990 Census. The percentage of all cancer patients who were in each racial/ethnic group were compared with the population that entered clinical trials. Comparisons are also made separately for patients with leukemia and breast, colorectal, lung, and prostate cancers.Among patients 0–19 years old, 20–49 years old, and 50 years old or older there is relatively proportional representation of non-Hispanic blacks, Hispanics, and non-Hispanic whites in trials. It is noted that more than 70% of cancer patients aged 0–19 years are estimated to enter cooperative group clinical trials compared with 4.0% of cancer patients aged 20–49 years and 1.5% of patients aged 50 years or older.Accrual of American cancer patients to NCI-sponsored treatment trials generally parallels the incident burden of disease among non-Hispanic African-Americans, Hispanics, and non-Hispanic whites.This study shows that the NCI clinical trials are, as a whole, racially/ethnically representative of the American population and suggests that there is equal access to NCI clinical trials.","container-title":"JNCI: Journal of the National Cancer Institute","DOI":"10.1093/jnci/88.12.812","ISSN":"0027-8874","issue":"12","journalAbbreviation":"JNCI: Journal of the National Cancer Institute","page":"812-816","source":"Silverchair","title":"Representation of African-Americans, Hispanics, and Whites in National Cancer Institute Cancer Treatment Trials","volume":"88","author":[{"family":"Tejeda","given":"Heriberto A."},{"family":"Green","given":"Sylvan B."},{"family":"Trimble","given":"Edward L."},{"family":"Ford","given":"Leslie"},{"family":"High","given":"Joseph L."},{"family":"Ungerleider","given":"Richard S."},{"family":"Friedman","given":"Michael A."},{"family":"Brawley","given":"Otis W."}],"issued":{"date-parts":[["1996",6,19]]}}}],"schema":"https://github.com/citation-style-language/schema/raw/master/csl-citation.json"} </w:instrText>
      </w:r>
      <w:r>
        <w:rPr>
          <w:sz w:val="20"/>
          <w:szCs w:val="20"/>
        </w:rPr>
        <w:fldChar w:fldCharType="separate"/>
      </w:r>
      <w:r w:rsidRPr="00866AD7">
        <w:rPr>
          <w:sz w:val="20"/>
          <w:vertAlign w:val="superscript"/>
        </w:rPr>
        <w:t>23–26</w:t>
      </w:r>
      <w:r>
        <w:rPr>
          <w:sz w:val="20"/>
          <w:szCs w:val="20"/>
        </w:rPr>
        <w:fldChar w:fldCharType="end"/>
      </w:r>
    </w:p>
    <w:p w14:paraId="671D0E3A" w14:textId="77777777" w:rsidR="00557A4F" w:rsidRDefault="00557A4F" w:rsidP="00557A4F">
      <w:pPr>
        <w:spacing w:line="240" w:lineRule="auto"/>
        <w:rPr>
          <w:sz w:val="20"/>
          <w:szCs w:val="20"/>
        </w:rPr>
      </w:pPr>
    </w:p>
    <w:p w14:paraId="1ED3E543" w14:textId="77777777" w:rsidR="006B043C" w:rsidRDefault="006B043C"/>
    <w:sectPr w:rsidR="006B043C" w:rsidSect="005E164A">
      <w:headerReference w:type="even" r:id="rId9"/>
      <w:headerReference w:type="default" r:id="rId10"/>
      <w:footerReference w:type="even" r:id="rId11"/>
      <w:footerReference w:type="default" r:id="rId12"/>
      <w:headerReference w:type="first" r:id="rId13"/>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6F6525" w14:textId="77777777" w:rsidR="00920DFE" w:rsidRDefault="00920DFE" w:rsidP="007466A5">
      <w:pPr>
        <w:spacing w:line="240" w:lineRule="auto"/>
      </w:pPr>
      <w:r>
        <w:separator/>
      </w:r>
    </w:p>
  </w:endnote>
  <w:endnote w:type="continuationSeparator" w:id="0">
    <w:p w14:paraId="00A38727" w14:textId="77777777" w:rsidR="00920DFE" w:rsidRDefault="00920DFE" w:rsidP="007466A5">
      <w:pPr>
        <w:spacing w:line="240" w:lineRule="auto"/>
      </w:pPr>
      <w:r>
        <w:continuationSeparator/>
      </w:r>
    </w:p>
  </w:endnote>
  <w:endnote w:type="continuationNotice" w:id="1">
    <w:p w14:paraId="25E1A620" w14:textId="77777777" w:rsidR="00920DFE" w:rsidRDefault="00920DF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14110156"/>
      <w:docPartObj>
        <w:docPartGallery w:val="Page Numbers (Bottom of Page)"/>
        <w:docPartUnique/>
      </w:docPartObj>
    </w:sdtPr>
    <w:sdtContent>
      <w:p w14:paraId="252C4692" w14:textId="325E5086" w:rsidR="005E164A" w:rsidRDefault="005E164A" w:rsidP="00FD65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0B46A9A" w14:textId="77777777" w:rsidR="005E164A" w:rsidRDefault="005E164A" w:rsidP="005E164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40920652"/>
      <w:docPartObj>
        <w:docPartGallery w:val="Page Numbers (Bottom of Page)"/>
        <w:docPartUnique/>
      </w:docPartObj>
    </w:sdtPr>
    <w:sdtContent>
      <w:p w14:paraId="6C6E9FA1" w14:textId="5ACBF247" w:rsidR="005E164A" w:rsidRDefault="005E164A" w:rsidP="00FD65E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2D65D9C" w14:textId="77777777" w:rsidR="005E164A" w:rsidRDefault="005E164A" w:rsidP="005E164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906F23" w14:textId="77777777" w:rsidR="00920DFE" w:rsidRDefault="00920DFE" w:rsidP="007466A5">
      <w:pPr>
        <w:spacing w:line="240" w:lineRule="auto"/>
      </w:pPr>
      <w:r>
        <w:separator/>
      </w:r>
    </w:p>
  </w:footnote>
  <w:footnote w:type="continuationSeparator" w:id="0">
    <w:p w14:paraId="43C8E5D3" w14:textId="77777777" w:rsidR="00920DFE" w:rsidRDefault="00920DFE" w:rsidP="007466A5">
      <w:pPr>
        <w:spacing w:line="240" w:lineRule="auto"/>
      </w:pPr>
      <w:r>
        <w:continuationSeparator/>
      </w:r>
    </w:p>
  </w:footnote>
  <w:footnote w:type="continuationNotice" w:id="1">
    <w:p w14:paraId="76CA90A0" w14:textId="77777777" w:rsidR="00920DFE" w:rsidRDefault="00920DFE">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269E7A" w14:textId="77777777" w:rsidR="007466A5" w:rsidRDefault="007466A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55765D" w14:textId="77777777" w:rsidR="007466A5" w:rsidRDefault="007466A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DDB5EC" w14:textId="77777777" w:rsidR="007466A5" w:rsidRDefault="007466A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B74AF"/>
    <w:multiLevelType w:val="hybridMultilevel"/>
    <w:tmpl w:val="9A4010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7E7DA8"/>
    <w:multiLevelType w:val="hybridMultilevel"/>
    <w:tmpl w:val="0BB43B96"/>
    <w:lvl w:ilvl="0" w:tplc="EA7AF72C">
      <w:start w:val="1"/>
      <w:numFmt w:val="decimal"/>
      <w:lvlText w:val="%1."/>
      <w:lvlJc w:val="left"/>
      <w:pPr>
        <w:ind w:left="720" w:hanging="360"/>
      </w:pPr>
      <w:rPr>
        <w:rFonts w:hint="default"/>
        <w:sz w:val="16"/>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26401AA"/>
    <w:multiLevelType w:val="hybridMultilevel"/>
    <w:tmpl w:val="AA76159A"/>
    <w:lvl w:ilvl="0" w:tplc="558EB4E8">
      <w:start w:val="3"/>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2D63AE"/>
    <w:multiLevelType w:val="hybridMultilevel"/>
    <w:tmpl w:val="9A40109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AAE1065"/>
    <w:multiLevelType w:val="multilevel"/>
    <w:tmpl w:val="3C96A92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2F6454C4"/>
    <w:multiLevelType w:val="hybridMultilevel"/>
    <w:tmpl w:val="13F4BABA"/>
    <w:lvl w:ilvl="0" w:tplc="DF1A6E5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4D6C53"/>
    <w:multiLevelType w:val="multilevel"/>
    <w:tmpl w:val="EE56EA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999222C"/>
    <w:multiLevelType w:val="hybridMultilevel"/>
    <w:tmpl w:val="F9E685A2"/>
    <w:lvl w:ilvl="0" w:tplc="1B22504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EF679D4"/>
    <w:multiLevelType w:val="hybridMultilevel"/>
    <w:tmpl w:val="5A0E2B8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66172765">
    <w:abstractNumId w:val="6"/>
  </w:num>
  <w:num w:numId="2" w16cid:durableId="1995645082">
    <w:abstractNumId w:val="4"/>
  </w:num>
  <w:num w:numId="3" w16cid:durableId="1258321277">
    <w:abstractNumId w:val="7"/>
  </w:num>
  <w:num w:numId="4" w16cid:durableId="1026443589">
    <w:abstractNumId w:val="8"/>
  </w:num>
  <w:num w:numId="5" w16cid:durableId="2039503957">
    <w:abstractNumId w:val="1"/>
  </w:num>
  <w:num w:numId="6" w16cid:durableId="15621288">
    <w:abstractNumId w:val="5"/>
  </w:num>
  <w:num w:numId="7" w16cid:durableId="501626878">
    <w:abstractNumId w:val="0"/>
  </w:num>
  <w:num w:numId="8" w16cid:durableId="1415971822">
    <w:abstractNumId w:val="3"/>
  </w:num>
  <w:num w:numId="9" w16cid:durableId="9043385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043C"/>
    <w:rsid w:val="000002B0"/>
    <w:rsid w:val="00000F52"/>
    <w:rsid w:val="000048DC"/>
    <w:rsid w:val="00010907"/>
    <w:rsid w:val="0001460F"/>
    <w:rsid w:val="00022F7F"/>
    <w:rsid w:val="00023008"/>
    <w:rsid w:val="000238A1"/>
    <w:rsid w:val="00024469"/>
    <w:rsid w:val="00030BD0"/>
    <w:rsid w:val="000378C2"/>
    <w:rsid w:val="000420D8"/>
    <w:rsid w:val="000467E4"/>
    <w:rsid w:val="000506CB"/>
    <w:rsid w:val="0005511A"/>
    <w:rsid w:val="00057316"/>
    <w:rsid w:val="00067A67"/>
    <w:rsid w:val="0007032E"/>
    <w:rsid w:val="00075230"/>
    <w:rsid w:val="0007595F"/>
    <w:rsid w:val="00076E5A"/>
    <w:rsid w:val="00086CDA"/>
    <w:rsid w:val="0008794F"/>
    <w:rsid w:val="00095591"/>
    <w:rsid w:val="000A0ADD"/>
    <w:rsid w:val="000A213D"/>
    <w:rsid w:val="000A2983"/>
    <w:rsid w:val="000A4A22"/>
    <w:rsid w:val="000C0E35"/>
    <w:rsid w:val="000D1995"/>
    <w:rsid w:val="000D4545"/>
    <w:rsid w:val="000D45D7"/>
    <w:rsid w:val="000D70DD"/>
    <w:rsid w:val="000D7BF7"/>
    <w:rsid w:val="000E10D6"/>
    <w:rsid w:val="000E1E49"/>
    <w:rsid w:val="000E76C3"/>
    <w:rsid w:val="000F3E67"/>
    <w:rsid w:val="000F40B7"/>
    <w:rsid w:val="00105108"/>
    <w:rsid w:val="001060AB"/>
    <w:rsid w:val="001064C6"/>
    <w:rsid w:val="00110F5B"/>
    <w:rsid w:val="00115095"/>
    <w:rsid w:val="00120E28"/>
    <w:rsid w:val="00127C69"/>
    <w:rsid w:val="00131F1D"/>
    <w:rsid w:val="00132D66"/>
    <w:rsid w:val="001363F3"/>
    <w:rsid w:val="00147153"/>
    <w:rsid w:val="00147641"/>
    <w:rsid w:val="00162E92"/>
    <w:rsid w:val="00166EC2"/>
    <w:rsid w:val="00167A42"/>
    <w:rsid w:val="00176335"/>
    <w:rsid w:val="00176A9C"/>
    <w:rsid w:val="0018135E"/>
    <w:rsid w:val="0018319F"/>
    <w:rsid w:val="0018332F"/>
    <w:rsid w:val="00183BC0"/>
    <w:rsid w:val="00184E1E"/>
    <w:rsid w:val="00185696"/>
    <w:rsid w:val="001925F9"/>
    <w:rsid w:val="001A09A7"/>
    <w:rsid w:val="001A39CB"/>
    <w:rsid w:val="001A719E"/>
    <w:rsid w:val="001B0D73"/>
    <w:rsid w:val="001B7CE6"/>
    <w:rsid w:val="001C5F02"/>
    <w:rsid w:val="001D096B"/>
    <w:rsid w:val="001D1927"/>
    <w:rsid w:val="001D4E05"/>
    <w:rsid w:val="001E40FF"/>
    <w:rsid w:val="001E5285"/>
    <w:rsid w:val="001E5CAA"/>
    <w:rsid w:val="001F25B3"/>
    <w:rsid w:val="001F52B6"/>
    <w:rsid w:val="0020481F"/>
    <w:rsid w:val="00204E4E"/>
    <w:rsid w:val="0021466E"/>
    <w:rsid w:val="00224D44"/>
    <w:rsid w:val="00224FDA"/>
    <w:rsid w:val="002259B5"/>
    <w:rsid w:val="0023168F"/>
    <w:rsid w:val="00233DC6"/>
    <w:rsid w:val="00234A5F"/>
    <w:rsid w:val="002359B5"/>
    <w:rsid w:val="00236567"/>
    <w:rsid w:val="00244919"/>
    <w:rsid w:val="002503D1"/>
    <w:rsid w:val="00251027"/>
    <w:rsid w:val="00251493"/>
    <w:rsid w:val="00252335"/>
    <w:rsid w:val="00271980"/>
    <w:rsid w:val="002735AF"/>
    <w:rsid w:val="00274A24"/>
    <w:rsid w:val="00276D08"/>
    <w:rsid w:val="00285B55"/>
    <w:rsid w:val="00285DA6"/>
    <w:rsid w:val="00285EE4"/>
    <w:rsid w:val="00291513"/>
    <w:rsid w:val="00291AF7"/>
    <w:rsid w:val="00296D78"/>
    <w:rsid w:val="00297163"/>
    <w:rsid w:val="00297F17"/>
    <w:rsid w:val="002A0FDD"/>
    <w:rsid w:val="002B0577"/>
    <w:rsid w:val="002B134D"/>
    <w:rsid w:val="002B4935"/>
    <w:rsid w:val="002B695E"/>
    <w:rsid w:val="002C0DE7"/>
    <w:rsid w:val="002C3D17"/>
    <w:rsid w:val="002C5142"/>
    <w:rsid w:val="002C5B64"/>
    <w:rsid w:val="002D0A65"/>
    <w:rsid w:val="002D55D1"/>
    <w:rsid w:val="002D613E"/>
    <w:rsid w:val="002D70DE"/>
    <w:rsid w:val="002F1E79"/>
    <w:rsid w:val="002F2EE2"/>
    <w:rsid w:val="00301F40"/>
    <w:rsid w:val="0030448E"/>
    <w:rsid w:val="00306DB6"/>
    <w:rsid w:val="00307138"/>
    <w:rsid w:val="00307E4B"/>
    <w:rsid w:val="003107A3"/>
    <w:rsid w:val="003109A2"/>
    <w:rsid w:val="00312215"/>
    <w:rsid w:val="00317A49"/>
    <w:rsid w:val="00320B22"/>
    <w:rsid w:val="0033055A"/>
    <w:rsid w:val="0033117D"/>
    <w:rsid w:val="00332BE7"/>
    <w:rsid w:val="0033379F"/>
    <w:rsid w:val="0033585B"/>
    <w:rsid w:val="00336FF9"/>
    <w:rsid w:val="00340218"/>
    <w:rsid w:val="00353EF0"/>
    <w:rsid w:val="00360069"/>
    <w:rsid w:val="003630BF"/>
    <w:rsid w:val="0036601D"/>
    <w:rsid w:val="003709F3"/>
    <w:rsid w:val="00371F36"/>
    <w:rsid w:val="00375D37"/>
    <w:rsid w:val="00377177"/>
    <w:rsid w:val="003800FC"/>
    <w:rsid w:val="0038200F"/>
    <w:rsid w:val="00383DF4"/>
    <w:rsid w:val="003847D1"/>
    <w:rsid w:val="00391E7B"/>
    <w:rsid w:val="003941A0"/>
    <w:rsid w:val="00394BEC"/>
    <w:rsid w:val="00395BCE"/>
    <w:rsid w:val="003A5121"/>
    <w:rsid w:val="003A6DA5"/>
    <w:rsid w:val="003A7577"/>
    <w:rsid w:val="003B1653"/>
    <w:rsid w:val="003B6860"/>
    <w:rsid w:val="003B6CC6"/>
    <w:rsid w:val="003C2DC9"/>
    <w:rsid w:val="003C2F3F"/>
    <w:rsid w:val="003C4C55"/>
    <w:rsid w:val="003C4CFB"/>
    <w:rsid w:val="003D254C"/>
    <w:rsid w:val="003D4BFE"/>
    <w:rsid w:val="003D638B"/>
    <w:rsid w:val="003E0E9C"/>
    <w:rsid w:val="003F0956"/>
    <w:rsid w:val="003F37DB"/>
    <w:rsid w:val="003F7A69"/>
    <w:rsid w:val="004001C8"/>
    <w:rsid w:val="00413545"/>
    <w:rsid w:val="00415631"/>
    <w:rsid w:val="00416A6D"/>
    <w:rsid w:val="0042038D"/>
    <w:rsid w:val="00422E06"/>
    <w:rsid w:val="00425081"/>
    <w:rsid w:val="00426497"/>
    <w:rsid w:val="00427136"/>
    <w:rsid w:val="004275FA"/>
    <w:rsid w:val="004316D5"/>
    <w:rsid w:val="004364F0"/>
    <w:rsid w:val="00436AEC"/>
    <w:rsid w:val="00437285"/>
    <w:rsid w:val="00437F1A"/>
    <w:rsid w:val="004405FF"/>
    <w:rsid w:val="00441F89"/>
    <w:rsid w:val="004437C1"/>
    <w:rsid w:val="00445A15"/>
    <w:rsid w:val="00447734"/>
    <w:rsid w:val="00462DC9"/>
    <w:rsid w:val="00463B4C"/>
    <w:rsid w:val="0046736A"/>
    <w:rsid w:val="0047005F"/>
    <w:rsid w:val="00470C7F"/>
    <w:rsid w:val="0047122B"/>
    <w:rsid w:val="004735D4"/>
    <w:rsid w:val="00473EFE"/>
    <w:rsid w:val="004779CE"/>
    <w:rsid w:val="00477E44"/>
    <w:rsid w:val="00481059"/>
    <w:rsid w:val="00481338"/>
    <w:rsid w:val="00484F0D"/>
    <w:rsid w:val="004853CE"/>
    <w:rsid w:val="00486447"/>
    <w:rsid w:val="004A0955"/>
    <w:rsid w:val="004A113D"/>
    <w:rsid w:val="004A17F8"/>
    <w:rsid w:val="004A2B9A"/>
    <w:rsid w:val="004A4C10"/>
    <w:rsid w:val="004A5592"/>
    <w:rsid w:val="004A75A2"/>
    <w:rsid w:val="004B1DE4"/>
    <w:rsid w:val="004B3150"/>
    <w:rsid w:val="004B583A"/>
    <w:rsid w:val="004B5A6B"/>
    <w:rsid w:val="004B7126"/>
    <w:rsid w:val="004C332D"/>
    <w:rsid w:val="004C49E2"/>
    <w:rsid w:val="004D57F7"/>
    <w:rsid w:val="004D6101"/>
    <w:rsid w:val="004D74A4"/>
    <w:rsid w:val="004F132E"/>
    <w:rsid w:val="004F4EC3"/>
    <w:rsid w:val="004F4EED"/>
    <w:rsid w:val="004F6EB7"/>
    <w:rsid w:val="00502045"/>
    <w:rsid w:val="005055A3"/>
    <w:rsid w:val="00507516"/>
    <w:rsid w:val="00513A10"/>
    <w:rsid w:val="005152A6"/>
    <w:rsid w:val="00515576"/>
    <w:rsid w:val="00515E31"/>
    <w:rsid w:val="005171CC"/>
    <w:rsid w:val="00517509"/>
    <w:rsid w:val="00517AEE"/>
    <w:rsid w:val="00517D15"/>
    <w:rsid w:val="00527F56"/>
    <w:rsid w:val="005353B1"/>
    <w:rsid w:val="00541063"/>
    <w:rsid w:val="00541AB7"/>
    <w:rsid w:val="00550700"/>
    <w:rsid w:val="005571DE"/>
    <w:rsid w:val="00557A4F"/>
    <w:rsid w:val="005636DA"/>
    <w:rsid w:val="0056463C"/>
    <w:rsid w:val="00566ABB"/>
    <w:rsid w:val="00567303"/>
    <w:rsid w:val="00571E85"/>
    <w:rsid w:val="00572931"/>
    <w:rsid w:val="00574EED"/>
    <w:rsid w:val="005811A0"/>
    <w:rsid w:val="00581F19"/>
    <w:rsid w:val="00584B27"/>
    <w:rsid w:val="00585163"/>
    <w:rsid w:val="00585AB9"/>
    <w:rsid w:val="00590AF9"/>
    <w:rsid w:val="00591425"/>
    <w:rsid w:val="005A247C"/>
    <w:rsid w:val="005A325A"/>
    <w:rsid w:val="005A5078"/>
    <w:rsid w:val="005B0405"/>
    <w:rsid w:val="005B100F"/>
    <w:rsid w:val="005B3345"/>
    <w:rsid w:val="005B540A"/>
    <w:rsid w:val="005C457F"/>
    <w:rsid w:val="005C6CE5"/>
    <w:rsid w:val="005C7DF5"/>
    <w:rsid w:val="005D37AD"/>
    <w:rsid w:val="005D6D92"/>
    <w:rsid w:val="005E164A"/>
    <w:rsid w:val="005E1ECC"/>
    <w:rsid w:val="005F2F76"/>
    <w:rsid w:val="005F3418"/>
    <w:rsid w:val="005F4DFC"/>
    <w:rsid w:val="005F4E79"/>
    <w:rsid w:val="0060552D"/>
    <w:rsid w:val="00606328"/>
    <w:rsid w:val="00606A29"/>
    <w:rsid w:val="006108E0"/>
    <w:rsid w:val="00610CEE"/>
    <w:rsid w:val="00613137"/>
    <w:rsid w:val="0061626C"/>
    <w:rsid w:val="0061756A"/>
    <w:rsid w:val="00624D10"/>
    <w:rsid w:val="006264D7"/>
    <w:rsid w:val="0062784F"/>
    <w:rsid w:val="00632371"/>
    <w:rsid w:val="00632C34"/>
    <w:rsid w:val="00633EB4"/>
    <w:rsid w:val="00637CC1"/>
    <w:rsid w:val="00641BC5"/>
    <w:rsid w:val="00657258"/>
    <w:rsid w:val="0066244D"/>
    <w:rsid w:val="006625DC"/>
    <w:rsid w:val="00665EE8"/>
    <w:rsid w:val="006679E4"/>
    <w:rsid w:val="00675528"/>
    <w:rsid w:val="006769FA"/>
    <w:rsid w:val="00676AE6"/>
    <w:rsid w:val="006807CB"/>
    <w:rsid w:val="00684CB4"/>
    <w:rsid w:val="0068577E"/>
    <w:rsid w:val="006873B3"/>
    <w:rsid w:val="00690264"/>
    <w:rsid w:val="00694C56"/>
    <w:rsid w:val="00696210"/>
    <w:rsid w:val="006973BE"/>
    <w:rsid w:val="006A30ED"/>
    <w:rsid w:val="006A3C71"/>
    <w:rsid w:val="006A7B8B"/>
    <w:rsid w:val="006B043C"/>
    <w:rsid w:val="006B3A28"/>
    <w:rsid w:val="006B42C5"/>
    <w:rsid w:val="006B7DE1"/>
    <w:rsid w:val="006C0966"/>
    <w:rsid w:val="006C17FD"/>
    <w:rsid w:val="006C4F4A"/>
    <w:rsid w:val="006C5C24"/>
    <w:rsid w:val="006C5FE6"/>
    <w:rsid w:val="006D065B"/>
    <w:rsid w:val="006D3CC9"/>
    <w:rsid w:val="006D510A"/>
    <w:rsid w:val="006D745C"/>
    <w:rsid w:val="006E0B51"/>
    <w:rsid w:val="006E2375"/>
    <w:rsid w:val="006E65E4"/>
    <w:rsid w:val="006F0DD4"/>
    <w:rsid w:val="006F3222"/>
    <w:rsid w:val="006F36EE"/>
    <w:rsid w:val="006F4708"/>
    <w:rsid w:val="006F6A43"/>
    <w:rsid w:val="006F73D9"/>
    <w:rsid w:val="00700823"/>
    <w:rsid w:val="00706A7B"/>
    <w:rsid w:val="007102EF"/>
    <w:rsid w:val="0071217E"/>
    <w:rsid w:val="00716B27"/>
    <w:rsid w:val="007172A7"/>
    <w:rsid w:val="007236B7"/>
    <w:rsid w:val="00725CA6"/>
    <w:rsid w:val="007271D3"/>
    <w:rsid w:val="00735BBB"/>
    <w:rsid w:val="007371A8"/>
    <w:rsid w:val="00741BA7"/>
    <w:rsid w:val="00745A85"/>
    <w:rsid w:val="007466A5"/>
    <w:rsid w:val="007474E8"/>
    <w:rsid w:val="007479D8"/>
    <w:rsid w:val="007506BA"/>
    <w:rsid w:val="00757B92"/>
    <w:rsid w:val="00760388"/>
    <w:rsid w:val="00761D42"/>
    <w:rsid w:val="007644DF"/>
    <w:rsid w:val="00765742"/>
    <w:rsid w:val="00767BA1"/>
    <w:rsid w:val="00772250"/>
    <w:rsid w:val="00772C6C"/>
    <w:rsid w:val="0077575F"/>
    <w:rsid w:val="007774EB"/>
    <w:rsid w:val="00777865"/>
    <w:rsid w:val="007918FC"/>
    <w:rsid w:val="00795AA8"/>
    <w:rsid w:val="007A64D4"/>
    <w:rsid w:val="007B2C98"/>
    <w:rsid w:val="007B2EE0"/>
    <w:rsid w:val="007B2F24"/>
    <w:rsid w:val="007B3C2E"/>
    <w:rsid w:val="007B5318"/>
    <w:rsid w:val="007B541D"/>
    <w:rsid w:val="007B73F9"/>
    <w:rsid w:val="007B7CF0"/>
    <w:rsid w:val="007C3669"/>
    <w:rsid w:val="007C420B"/>
    <w:rsid w:val="007C4D25"/>
    <w:rsid w:val="007D1CE0"/>
    <w:rsid w:val="007D1E6A"/>
    <w:rsid w:val="007D65C0"/>
    <w:rsid w:val="007D7A80"/>
    <w:rsid w:val="007E1836"/>
    <w:rsid w:val="007E2F42"/>
    <w:rsid w:val="007E3E98"/>
    <w:rsid w:val="00803E09"/>
    <w:rsid w:val="0080582B"/>
    <w:rsid w:val="00807D76"/>
    <w:rsid w:val="00812074"/>
    <w:rsid w:val="00812391"/>
    <w:rsid w:val="00813FD8"/>
    <w:rsid w:val="00814200"/>
    <w:rsid w:val="00820506"/>
    <w:rsid w:val="0082544E"/>
    <w:rsid w:val="00827FE6"/>
    <w:rsid w:val="00832B92"/>
    <w:rsid w:val="00835527"/>
    <w:rsid w:val="008418CE"/>
    <w:rsid w:val="00845F7D"/>
    <w:rsid w:val="00846D0C"/>
    <w:rsid w:val="00850717"/>
    <w:rsid w:val="00850FB1"/>
    <w:rsid w:val="0085150C"/>
    <w:rsid w:val="00851F93"/>
    <w:rsid w:val="00855F5F"/>
    <w:rsid w:val="008568C1"/>
    <w:rsid w:val="00856D87"/>
    <w:rsid w:val="00862A39"/>
    <w:rsid w:val="00866AD7"/>
    <w:rsid w:val="00875092"/>
    <w:rsid w:val="00875B77"/>
    <w:rsid w:val="0087641F"/>
    <w:rsid w:val="00876A02"/>
    <w:rsid w:val="00876C4F"/>
    <w:rsid w:val="00882220"/>
    <w:rsid w:val="00882738"/>
    <w:rsid w:val="0088334B"/>
    <w:rsid w:val="0088499A"/>
    <w:rsid w:val="00884EEC"/>
    <w:rsid w:val="00887564"/>
    <w:rsid w:val="00891767"/>
    <w:rsid w:val="00892359"/>
    <w:rsid w:val="00894F6F"/>
    <w:rsid w:val="008A596C"/>
    <w:rsid w:val="008A771D"/>
    <w:rsid w:val="008B1269"/>
    <w:rsid w:val="008B59E6"/>
    <w:rsid w:val="008C15B0"/>
    <w:rsid w:val="008C49C6"/>
    <w:rsid w:val="008D0C5E"/>
    <w:rsid w:val="008D17D4"/>
    <w:rsid w:val="008D1915"/>
    <w:rsid w:val="008D64FE"/>
    <w:rsid w:val="008E0B12"/>
    <w:rsid w:val="008E2494"/>
    <w:rsid w:val="008E5F8E"/>
    <w:rsid w:val="008F5349"/>
    <w:rsid w:val="008F7579"/>
    <w:rsid w:val="0090074C"/>
    <w:rsid w:val="00903E0A"/>
    <w:rsid w:val="0090479F"/>
    <w:rsid w:val="00905350"/>
    <w:rsid w:val="00911081"/>
    <w:rsid w:val="009113F4"/>
    <w:rsid w:val="009120F8"/>
    <w:rsid w:val="00912382"/>
    <w:rsid w:val="00916A2E"/>
    <w:rsid w:val="00920DFE"/>
    <w:rsid w:val="009253CB"/>
    <w:rsid w:val="00925FC3"/>
    <w:rsid w:val="00926F18"/>
    <w:rsid w:val="00927FC0"/>
    <w:rsid w:val="00931DC3"/>
    <w:rsid w:val="00944BAB"/>
    <w:rsid w:val="009462A6"/>
    <w:rsid w:val="00950238"/>
    <w:rsid w:val="00952485"/>
    <w:rsid w:val="00952EC0"/>
    <w:rsid w:val="009639C7"/>
    <w:rsid w:val="009653C0"/>
    <w:rsid w:val="00975E5A"/>
    <w:rsid w:val="0097775D"/>
    <w:rsid w:val="009830CE"/>
    <w:rsid w:val="009837F7"/>
    <w:rsid w:val="0098661C"/>
    <w:rsid w:val="0098694D"/>
    <w:rsid w:val="00994C4F"/>
    <w:rsid w:val="0099544D"/>
    <w:rsid w:val="00997A37"/>
    <w:rsid w:val="009A07BA"/>
    <w:rsid w:val="009A6021"/>
    <w:rsid w:val="009A6A89"/>
    <w:rsid w:val="009B5014"/>
    <w:rsid w:val="009B5642"/>
    <w:rsid w:val="009B6156"/>
    <w:rsid w:val="009B7869"/>
    <w:rsid w:val="009B7ED4"/>
    <w:rsid w:val="009C2403"/>
    <w:rsid w:val="009C27C3"/>
    <w:rsid w:val="009D245C"/>
    <w:rsid w:val="009D5B0A"/>
    <w:rsid w:val="009E2782"/>
    <w:rsid w:val="009E6BB2"/>
    <w:rsid w:val="009F088C"/>
    <w:rsid w:val="009F0B6B"/>
    <w:rsid w:val="009F5E5E"/>
    <w:rsid w:val="009F6932"/>
    <w:rsid w:val="00A026C2"/>
    <w:rsid w:val="00A02DC5"/>
    <w:rsid w:val="00A07BFC"/>
    <w:rsid w:val="00A134C6"/>
    <w:rsid w:val="00A14DC3"/>
    <w:rsid w:val="00A15C9A"/>
    <w:rsid w:val="00A17744"/>
    <w:rsid w:val="00A25C7B"/>
    <w:rsid w:val="00A27983"/>
    <w:rsid w:val="00A3363F"/>
    <w:rsid w:val="00A42DFD"/>
    <w:rsid w:val="00A42FB5"/>
    <w:rsid w:val="00A451CF"/>
    <w:rsid w:val="00A4791B"/>
    <w:rsid w:val="00A55C84"/>
    <w:rsid w:val="00A570ED"/>
    <w:rsid w:val="00A6337E"/>
    <w:rsid w:val="00A66AAB"/>
    <w:rsid w:val="00A70D03"/>
    <w:rsid w:val="00A72B65"/>
    <w:rsid w:val="00A7596F"/>
    <w:rsid w:val="00A763E2"/>
    <w:rsid w:val="00A80455"/>
    <w:rsid w:val="00A80464"/>
    <w:rsid w:val="00A82C61"/>
    <w:rsid w:val="00A9278B"/>
    <w:rsid w:val="00A93796"/>
    <w:rsid w:val="00A96620"/>
    <w:rsid w:val="00AA06AF"/>
    <w:rsid w:val="00AA24D4"/>
    <w:rsid w:val="00AB099F"/>
    <w:rsid w:val="00AB1048"/>
    <w:rsid w:val="00AB1443"/>
    <w:rsid w:val="00AB3C7B"/>
    <w:rsid w:val="00AB5F4E"/>
    <w:rsid w:val="00AB703E"/>
    <w:rsid w:val="00AB7F1B"/>
    <w:rsid w:val="00AC0778"/>
    <w:rsid w:val="00AC2724"/>
    <w:rsid w:val="00AC6B09"/>
    <w:rsid w:val="00AC78ED"/>
    <w:rsid w:val="00AC7B12"/>
    <w:rsid w:val="00AD4476"/>
    <w:rsid w:val="00AD69CD"/>
    <w:rsid w:val="00AD76C8"/>
    <w:rsid w:val="00AD7B53"/>
    <w:rsid w:val="00AE1047"/>
    <w:rsid w:val="00AE1BF3"/>
    <w:rsid w:val="00AE3891"/>
    <w:rsid w:val="00AE3A13"/>
    <w:rsid w:val="00AE78F1"/>
    <w:rsid w:val="00AF090E"/>
    <w:rsid w:val="00AF21CB"/>
    <w:rsid w:val="00AF47A0"/>
    <w:rsid w:val="00B02E64"/>
    <w:rsid w:val="00B10841"/>
    <w:rsid w:val="00B15871"/>
    <w:rsid w:val="00B1697D"/>
    <w:rsid w:val="00B25095"/>
    <w:rsid w:val="00B27318"/>
    <w:rsid w:val="00B30039"/>
    <w:rsid w:val="00B301AC"/>
    <w:rsid w:val="00B311D4"/>
    <w:rsid w:val="00B3341B"/>
    <w:rsid w:val="00B33AA1"/>
    <w:rsid w:val="00B34B1B"/>
    <w:rsid w:val="00B35B42"/>
    <w:rsid w:val="00B401B2"/>
    <w:rsid w:val="00B40C79"/>
    <w:rsid w:val="00B569A3"/>
    <w:rsid w:val="00B605BA"/>
    <w:rsid w:val="00B655A7"/>
    <w:rsid w:val="00B82A69"/>
    <w:rsid w:val="00B84A40"/>
    <w:rsid w:val="00B86AD5"/>
    <w:rsid w:val="00B87751"/>
    <w:rsid w:val="00B915BF"/>
    <w:rsid w:val="00B95625"/>
    <w:rsid w:val="00B95715"/>
    <w:rsid w:val="00BA2D78"/>
    <w:rsid w:val="00BA5209"/>
    <w:rsid w:val="00BB325C"/>
    <w:rsid w:val="00BB447E"/>
    <w:rsid w:val="00BB479C"/>
    <w:rsid w:val="00BC295E"/>
    <w:rsid w:val="00BC6E90"/>
    <w:rsid w:val="00BC71A9"/>
    <w:rsid w:val="00BD2C15"/>
    <w:rsid w:val="00BE305A"/>
    <w:rsid w:val="00C000E7"/>
    <w:rsid w:val="00C0097A"/>
    <w:rsid w:val="00C04A8E"/>
    <w:rsid w:val="00C04D9B"/>
    <w:rsid w:val="00C0578B"/>
    <w:rsid w:val="00C1358F"/>
    <w:rsid w:val="00C217C4"/>
    <w:rsid w:val="00C22260"/>
    <w:rsid w:val="00C24526"/>
    <w:rsid w:val="00C24AEA"/>
    <w:rsid w:val="00C331F3"/>
    <w:rsid w:val="00C37585"/>
    <w:rsid w:val="00C44AB4"/>
    <w:rsid w:val="00C468BC"/>
    <w:rsid w:val="00C47190"/>
    <w:rsid w:val="00C500BF"/>
    <w:rsid w:val="00C50B74"/>
    <w:rsid w:val="00C55B07"/>
    <w:rsid w:val="00C64512"/>
    <w:rsid w:val="00C64534"/>
    <w:rsid w:val="00C71E1E"/>
    <w:rsid w:val="00C738BC"/>
    <w:rsid w:val="00C73CAD"/>
    <w:rsid w:val="00C74F39"/>
    <w:rsid w:val="00C80827"/>
    <w:rsid w:val="00C842EF"/>
    <w:rsid w:val="00C86877"/>
    <w:rsid w:val="00C90242"/>
    <w:rsid w:val="00C90AE3"/>
    <w:rsid w:val="00C91DD6"/>
    <w:rsid w:val="00C932F9"/>
    <w:rsid w:val="00C9548F"/>
    <w:rsid w:val="00CA04A2"/>
    <w:rsid w:val="00CA0ED2"/>
    <w:rsid w:val="00CA1258"/>
    <w:rsid w:val="00CA2D49"/>
    <w:rsid w:val="00CA7BEB"/>
    <w:rsid w:val="00CB22CB"/>
    <w:rsid w:val="00CB3229"/>
    <w:rsid w:val="00CB5E5E"/>
    <w:rsid w:val="00CB7742"/>
    <w:rsid w:val="00CC6099"/>
    <w:rsid w:val="00CD3C3D"/>
    <w:rsid w:val="00CE3710"/>
    <w:rsid w:val="00CE62C8"/>
    <w:rsid w:val="00CF4221"/>
    <w:rsid w:val="00CF511F"/>
    <w:rsid w:val="00CF617A"/>
    <w:rsid w:val="00CF631E"/>
    <w:rsid w:val="00D026B3"/>
    <w:rsid w:val="00D02BCB"/>
    <w:rsid w:val="00D02D88"/>
    <w:rsid w:val="00D03B70"/>
    <w:rsid w:val="00D14CE2"/>
    <w:rsid w:val="00D17560"/>
    <w:rsid w:val="00D20A32"/>
    <w:rsid w:val="00D2332F"/>
    <w:rsid w:val="00D30B81"/>
    <w:rsid w:val="00D325DE"/>
    <w:rsid w:val="00D34509"/>
    <w:rsid w:val="00D37820"/>
    <w:rsid w:val="00D40128"/>
    <w:rsid w:val="00D41612"/>
    <w:rsid w:val="00D41702"/>
    <w:rsid w:val="00D512A9"/>
    <w:rsid w:val="00D5376E"/>
    <w:rsid w:val="00D55B2D"/>
    <w:rsid w:val="00D6069B"/>
    <w:rsid w:val="00D63A34"/>
    <w:rsid w:val="00D65F08"/>
    <w:rsid w:val="00D6646F"/>
    <w:rsid w:val="00D72FD7"/>
    <w:rsid w:val="00D7334E"/>
    <w:rsid w:val="00D75FCA"/>
    <w:rsid w:val="00D831C7"/>
    <w:rsid w:val="00D860CE"/>
    <w:rsid w:val="00D94209"/>
    <w:rsid w:val="00D96E29"/>
    <w:rsid w:val="00DA1D3E"/>
    <w:rsid w:val="00DA4DD4"/>
    <w:rsid w:val="00DA5303"/>
    <w:rsid w:val="00DA585D"/>
    <w:rsid w:val="00DB1160"/>
    <w:rsid w:val="00DB2818"/>
    <w:rsid w:val="00DB63E0"/>
    <w:rsid w:val="00DB7A0F"/>
    <w:rsid w:val="00DD4F96"/>
    <w:rsid w:val="00DE006E"/>
    <w:rsid w:val="00DE208B"/>
    <w:rsid w:val="00DE3C59"/>
    <w:rsid w:val="00DF4576"/>
    <w:rsid w:val="00DF4F47"/>
    <w:rsid w:val="00E04ECB"/>
    <w:rsid w:val="00E066F2"/>
    <w:rsid w:val="00E1257B"/>
    <w:rsid w:val="00E15C83"/>
    <w:rsid w:val="00E15F87"/>
    <w:rsid w:val="00E1665D"/>
    <w:rsid w:val="00E20970"/>
    <w:rsid w:val="00E30D8B"/>
    <w:rsid w:val="00E313E0"/>
    <w:rsid w:val="00E373AE"/>
    <w:rsid w:val="00E43B0B"/>
    <w:rsid w:val="00E44486"/>
    <w:rsid w:val="00E4536D"/>
    <w:rsid w:val="00E45F8E"/>
    <w:rsid w:val="00E46BD4"/>
    <w:rsid w:val="00E47BE5"/>
    <w:rsid w:val="00E50D79"/>
    <w:rsid w:val="00E516DD"/>
    <w:rsid w:val="00E52CCE"/>
    <w:rsid w:val="00E53679"/>
    <w:rsid w:val="00E55485"/>
    <w:rsid w:val="00E55E30"/>
    <w:rsid w:val="00E57761"/>
    <w:rsid w:val="00E6068B"/>
    <w:rsid w:val="00E61371"/>
    <w:rsid w:val="00E6555B"/>
    <w:rsid w:val="00E664C1"/>
    <w:rsid w:val="00E66F27"/>
    <w:rsid w:val="00E801FD"/>
    <w:rsid w:val="00E81021"/>
    <w:rsid w:val="00E82615"/>
    <w:rsid w:val="00E849BE"/>
    <w:rsid w:val="00E858AE"/>
    <w:rsid w:val="00E910E1"/>
    <w:rsid w:val="00E9483A"/>
    <w:rsid w:val="00E96FA3"/>
    <w:rsid w:val="00EA03D3"/>
    <w:rsid w:val="00EA1C16"/>
    <w:rsid w:val="00EA3172"/>
    <w:rsid w:val="00EA5126"/>
    <w:rsid w:val="00EA65B9"/>
    <w:rsid w:val="00EB02FA"/>
    <w:rsid w:val="00EB472F"/>
    <w:rsid w:val="00EC167A"/>
    <w:rsid w:val="00EC327F"/>
    <w:rsid w:val="00EC46EE"/>
    <w:rsid w:val="00EC72BB"/>
    <w:rsid w:val="00EC7865"/>
    <w:rsid w:val="00ED21C6"/>
    <w:rsid w:val="00ED2E92"/>
    <w:rsid w:val="00ED5EF4"/>
    <w:rsid w:val="00EE0413"/>
    <w:rsid w:val="00EE0493"/>
    <w:rsid w:val="00EE461A"/>
    <w:rsid w:val="00EE6647"/>
    <w:rsid w:val="00EE7747"/>
    <w:rsid w:val="00EF076E"/>
    <w:rsid w:val="00EF1EB6"/>
    <w:rsid w:val="00EF698B"/>
    <w:rsid w:val="00EF6E40"/>
    <w:rsid w:val="00F007F6"/>
    <w:rsid w:val="00F02C28"/>
    <w:rsid w:val="00F033B1"/>
    <w:rsid w:val="00F05467"/>
    <w:rsid w:val="00F06E31"/>
    <w:rsid w:val="00F11477"/>
    <w:rsid w:val="00F1261D"/>
    <w:rsid w:val="00F12C8E"/>
    <w:rsid w:val="00F13D48"/>
    <w:rsid w:val="00F156B4"/>
    <w:rsid w:val="00F2295C"/>
    <w:rsid w:val="00F27FE4"/>
    <w:rsid w:val="00F3048B"/>
    <w:rsid w:val="00F319B5"/>
    <w:rsid w:val="00F34CAB"/>
    <w:rsid w:val="00F4506C"/>
    <w:rsid w:val="00F47B84"/>
    <w:rsid w:val="00F517CB"/>
    <w:rsid w:val="00F5423A"/>
    <w:rsid w:val="00F55CBB"/>
    <w:rsid w:val="00F55FE6"/>
    <w:rsid w:val="00F56C2A"/>
    <w:rsid w:val="00F64F90"/>
    <w:rsid w:val="00F67022"/>
    <w:rsid w:val="00F71FD9"/>
    <w:rsid w:val="00F73057"/>
    <w:rsid w:val="00F777B8"/>
    <w:rsid w:val="00F804A3"/>
    <w:rsid w:val="00F86506"/>
    <w:rsid w:val="00F942E0"/>
    <w:rsid w:val="00F9797A"/>
    <w:rsid w:val="00FA2446"/>
    <w:rsid w:val="00FB3C92"/>
    <w:rsid w:val="00FB5603"/>
    <w:rsid w:val="00FC21FF"/>
    <w:rsid w:val="00FC319A"/>
    <w:rsid w:val="00FC344C"/>
    <w:rsid w:val="00FC5426"/>
    <w:rsid w:val="00FC7308"/>
    <w:rsid w:val="00FC7942"/>
    <w:rsid w:val="00FD447A"/>
    <w:rsid w:val="00FD62E7"/>
    <w:rsid w:val="00FD776D"/>
    <w:rsid w:val="00FE06C9"/>
    <w:rsid w:val="00FE08D9"/>
    <w:rsid w:val="00FE0E81"/>
    <w:rsid w:val="00FE1026"/>
    <w:rsid w:val="00FE22B5"/>
    <w:rsid w:val="00FE49EA"/>
    <w:rsid w:val="00FE4CDF"/>
    <w:rsid w:val="00FF09A9"/>
    <w:rsid w:val="00FF2AC9"/>
    <w:rsid w:val="00FF2E63"/>
    <w:rsid w:val="00FF6B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E42D17"/>
  <w15:docId w15:val="{FCA745D1-CE44-C54F-894A-9E24A43A1E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7466A5"/>
    <w:pPr>
      <w:tabs>
        <w:tab w:val="center" w:pos="4680"/>
        <w:tab w:val="right" w:pos="9360"/>
      </w:tabs>
      <w:spacing w:line="240" w:lineRule="auto"/>
    </w:pPr>
  </w:style>
  <w:style w:type="character" w:customStyle="1" w:styleId="HeaderChar">
    <w:name w:val="Header Char"/>
    <w:basedOn w:val="DefaultParagraphFont"/>
    <w:link w:val="Header"/>
    <w:uiPriority w:val="99"/>
    <w:rsid w:val="007466A5"/>
  </w:style>
  <w:style w:type="paragraph" w:styleId="Footer">
    <w:name w:val="footer"/>
    <w:basedOn w:val="Normal"/>
    <w:link w:val="FooterChar"/>
    <w:uiPriority w:val="99"/>
    <w:unhideWhenUsed/>
    <w:rsid w:val="007466A5"/>
    <w:pPr>
      <w:tabs>
        <w:tab w:val="center" w:pos="4680"/>
        <w:tab w:val="right" w:pos="9360"/>
      </w:tabs>
      <w:spacing w:line="240" w:lineRule="auto"/>
    </w:pPr>
  </w:style>
  <w:style w:type="character" w:customStyle="1" w:styleId="FooterChar">
    <w:name w:val="Footer Char"/>
    <w:basedOn w:val="DefaultParagraphFont"/>
    <w:link w:val="Footer"/>
    <w:uiPriority w:val="99"/>
    <w:rsid w:val="007466A5"/>
  </w:style>
  <w:style w:type="paragraph" w:styleId="ListParagraph">
    <w:name w:val="List Paragraph"/>
    <w:basedOn w:val="Normal"/>
    <w:uiPriority w:val="34"/>
    <w:qFormat/>
    <w:rsid w:val="001D096B"/>
    <w:pPr>
      <w:ind w:left="720"/>
      <w:contextualSpacing/>
    </w:pPr>
  </w:style>
  <w:style w:type="paragraph" w:styleId="NoSpacing">
    <w:name w:val="No Spacing"/>
    <w:uiPriority w:val="1"/>
    <w:qFormat/>
    <w:rsid w:val="001D096B"/>
    <w:pPr>
      <w:spacing w:line="240" w:lineRule="auto"/>
    </w:pPr>
  </w:style>
  <w:style w:type="paragraph" w:styleId="Bibliography">
    <w:name w:val="Bibliography"/>
    <w:basedOn w:val="Normal"/>
    <w:next w:val="Normal"/>
    <w:uiPriority w:val="37"/>
    <w:unhideWhenUsed/>
    <w:rsid w:val="003D254C"/>
    <w:pPr>
      <w:tabs>
        <w:tab w:val="left" w:pos="260"/>
      </w:tabs>
      <w:spacing w:after="240" w:line="240" w:lineRule="auto"/>
      <w:ind w:left="264" w:hanging="264"/>
    </w:pPr>
  </w:style>
  <w:style w:type="paragraph" w:styleId="Revision">
    <w:name w:val="Revision"/>
    <w:hidden/>
    <w:uiPriority w:val="99"/>
    <w:semiHidden/>
    <w:rsid w:val="005F2F76"/>
    <w:pPr>
      <w:spacing w:line="240" w:lineRule="auto"/>
    </w:pPr>
  </w:style>
  <w:style w:type="paragraph" w:styleId="CommentSubject">
    <w:name w:val="annotation subject"/>
    <w:basedOn w:val="CommentText"/>
    <w:next w:val="CommentText"/>
    <w:link w:val="CommentSubjectChar"/>
    <w:uiPriority w:val="99"/>
    <w:semiHidden/>
    <w:unhideWhenUsed/>
    <w:rsid w:val="005F2F76"/>
    <w:rPr>
      <w:b/>
      <w:bCs/>
    </w:rPr>
  </w:style>
  <w:style w:type="character" w:customStyle="1" w:styleId="CommentSubjectChar">
    <w:name w:val="Comment Subject Char"/>
    <w:basedOn w:val="CommentTextChar"/>
    <w:link w:val="CommentSubject"/>
    <w:uiPriority w:val="99"/>
    <w:semiHidden/>
    <w:rsid w:val="005F2F76"/>
    <w:rPr>
      <w:b/>
      <w:bCs/>
      <w:sz w:val="20"/>
      <w:szCs w:val="20"/>
    </w:rPr>
  </w:style>
  <w:style w:type="character" w:styleId="PlaceholderText">
    <w:name w:val="Placeholder Text"/>
    <w:basedOn w:val="DefaultParagraphFont"/>
    <w:uiPriority w:val="99"/>
    <w:semiHidden/>
    <w:rsid w:val="004F4EED"/>
    <w:rPr>
      <w:color w:val="666666"/>
    </w:rPr>
  </w:style>
  <w:style w:type="character" w:styleId="Hyperlink">
    <w:name w:val="Hyperlink"/>
    <w:basedOn w:val="DefaultParagraphFont"/>
    <w:uiPriority w:val="99"/>
    <w:unhideWhenUsed/>
    <w:rsid w:val="00D72FD7"/>
    <w:rPr>
      <w:color w:val="0000FF" w:themeColor="hyperlink"/>
      <w:u w:val="single"/>
    </w:rPr>
  </w:style>
  <w:style w:type="character" w:styleId="UnresolvedMention">
    <w:name w:val="Unresolved Mention"/>
    <w:basedOn w:val="DefaultParagraphFont"/>
    <w:uiPriority w:val="99"/>
    <w:semiHidden/>
    <w:unhideWhenUsed/>
    <w:rsid w:val="00D72FD7"/>
    <w:rPr>
      <w:color w:val="605E5C"/>
      <w:shd w:val="clear" w:color="auto" w:fill="E1DFDD"/>
    </w:rPr>
  </w:style>
  <w:style w:type="table" w:styleId="TableGrid">
    <w:name w:val="Table Grid"/>
    <w:basedOn w:val="TableNormal"/>
    <w:uiPriority w:val="39"/>
    <w:rsid w:val="008E0B1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23168F"/>
    <w:rPr>
      <w:color w:val="800080" w:themeColor="followedHyperlink"/>
      <w:u w:val="single"/>
    </w:rPr>
  </w:style>
  <w:style w:type="character" w:styleId="LineNumber">
    <w:name w:val="line number"/>
    <w:basedOn w:val="DefaultParagraphFont"/>
    <w:uiPriority w:val="99"/>
    <w:semiHidden/>
    <w:unhideWhenUsed/>
    <w:rsid w:val="00291AF7"/>
  </w:style>
  <w:style w:type="character" w:styleId="PageNumber">
    <w:name w:val="page number"/>
    <w:basedOn w:val="DefaultParagraphFont"/>
    <w:uiPriority w:val="99"/>
    <w:semiHidden/>
    <w:unhideWhenUsed/>
    <w:rsid w:val="005E164A"/>
  </w:style>
  <w:style w:type="paragraph" w:styleId="TOCHeading">
    <w:name w:val="TOC Heading"/>
    <w:basedOn w:val="Heading1"/>
    <w:next w:val="Normal"/>
    <w:uiPriority w:val="39"/>
    <w:unhideWhenUsed/>
    <w:qFormat/>
    <w:rsid w:val="00383DF4"/>
    <w:pPr>
      <w:spacing w:before="480" w:after="0"/>
      <w:outlineLvl w:val="9"/>
    </w:pPr>
    <w:rPr>
      <w:rFonts w:asciiTheme="majorHAnsi" w:eastAsiaTheme="majorEastAsia" w:hAnsiTheme="majorHAnsi" w:cstheme="majorBidi"/>
      <w:b/>
      <w:bCs/>
      <w:color w:val="365F91" w:themeColor="accent1" w:themeShade="BF"/>
      <w:sz w:val="28"/>
      <w:szCs w:val="28"/>
      <w:lang w:val="en-US"/>
    </w:rPr>
  </w:style>
  <w:style w:type="paragraph" w:styleId="TOC1">
    <w:name w:val="toc 1"/>
    <w:basedOn w:val="Normal"/>
    <w:next w:val="Normal"/>
    <w:autoRedefine/>
    <w:uiPriority w:val="39"/>
    <w:unhideWhenUsed/>
    <w:rsid w:val="00383DF4"/>
    <w:pPr>
      <w:spacing w:before="120"/>
    </w:pPr>
    <w:rPr>
      <w:rFonts w:asciiTheme="minorHAnsi" w:hAnsiTheme="minorHAnsi"/>
      <w:b/>
      <w:bCs/>
      <w:i/>
      <w:iCs/>
      <w:sz w:val="24"/>
      <w:szCs w:val="24"/>
    </w:rPr>
  </w:style>
  <w:style w:type="paragraph" w:styleId="TOC2">
    <w:name w:val="toc 2"/>
    <w:basedOn w:val="Normal"/>
    <w:next w:val="Normal"/>
    <w:autoRedefine/>
    <w:uiPriority w:val="39"/>
    <w:semiHidden/>
    <w:unhideWhenUsed/>
    <w:rsid w:val="00383DF4"/>
    <w:pPr>
      <w:spacing w:before="120"/>
      <w:ind w:left="220"/>
    </w:pPr>
    <w:rPr>
      <w:rFonts w:asciiTheme="minorHAnsi" w:hAnsiTheme="minorHAnsi"/>
      <w:b/>
      <w:bCs/>
    </w:rPr>
  </w:style>
  <w:style w:type="paragraph" w:styleId="TOC3">
    <w:name w:val="toc 3"/>
    <w:basedOn w:val="Normal"/>
    <w:next w:val="Normal"/>
    <w:autoRedefine/>
    <w:uiPriority w:val="39"/>
    <w:semiHidden/>
    <w:unhideWhenUsed/>
    <w:rsid w:val="00383DF4"/>
    <w:pPr>
      <w:ind w:left="440"/>
    </w:pPr>
    <w:rPr>
      <w:rFonts w:asciiTheme="minorHAnsi" w:hAnsiTheme="minorHAnsi"/>
      <w:sz w:val="20"/>
      <w:szCs w:val="20"/>
    </w:rPr>
  </w:style>
  <w:style w:type="paragraph" w:styleId="TOC4">
    <w:name w:val="toc 4"/>
    <w:basedOn w:val="Normal"/>
    <w:next w:val="Normal"/>
    <w:autoRedefine/>
    <w:uiPriority w:val="39"/>
    <w:semiHidden/>
    <w:unhideWhenUsed/>
    <w:rsid w:val="00383DF4"/>
    <w:pPr>
      <w:ind w:left="660"/>
    </w:pPr>
    <w:rPr>
      <w:rFonts w:asciiTheme="minorHAnsi" w:hAnsiTheme="minorHAnsi"/>
      <w:sz w:val="20"/>
      <w:szCs w:val="20"/>
    </w:rPr>
  </w:style>
  <w:style w:type="paragraph" w:styleId="TOC5">
    <w:name w:val="toc 5"/>
    <w:basedOn w:val="Normal"/>
    <w:next w:val="Normal"/>
    <w:autoRedefine/>
    <w:uiPriority w:val="39"/>
    <w:semiHidden/>
    <w:unhideWhenUsed/>
    <w:rsid w:val="00383DF4"/>
    <w:pPr>
      <w:ind w:left="880"/>
    </w:pPr>
    <w:rPr>
      <w:rFonts w:asciiTheme="minorHAnsi" w:hAnsiTheme="minorHAnsi"/>
      <w:sz w:val="20"/>
      <w:szCs w:val="20"/>
    </w:rPr>
  </w:style>
  <w:style w:type="paragraph" w:styleId="TOC6">
    <w:name w:val="toc 6"/>
    <w:basedOn w:val="Normal"/>
    <w:next w:val="Normal"/>
    <w:autoRedefine/>
    <w:uiPriority w:val="39"/>
    <w:semiHidden/>
    <w:unhideWhenUsed/>
    <w:rsid w:val="00383DF4"/>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383DF4"/>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383DF4"/>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383DF4"/>
    <w:pPr>
      <w:ind w:left="176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5010899">
      <w:bodyDiv w:val="1"/>
      <w:marLeft w:val="0"/>
      <w:marRight w:val="0"/>
      <w:marTop w:val="0"/>
      <w:marBottom w:val="0"/>
      <w:divBdr>
        <w:top w:val="none" w:sz="0" w:space="0" w:color="auto"/>
        <w:left w:val="none" w:sz="0" w:space="0" w:color="auto"/>
        <w:bottom w:val="none" w:sz="0" w:space="0" w:color="auto"/>
        <w:right w:val="none" w:sz="0" w:space="0" w:color="auto"/>
      </w:divBdr>
    </w:div>
    <w:div w:id="522674786">
      <w:bodyDiv w:val="1"/>
      <w:marLeft w:val="0"/>
      <w:marRight w:val="0"/>
      <w:marTop w:val="0"/>
      <w:marBottom w:val="0"/>
      <w:divBdr>
        <w:top w:val="none" w:sz="0" w:space="0" w:color="auto"/>
        <w:left w:val="none" w:sz="0" w:space="0" w:color="auto"/>
        <w:bottom w:val="none" w:sz="0" w:space="0" w:color="auto"/>
        <w:right w:val="none" w:sz="0" w:space="0" w:color="auto"/>
      </w:divBdr>
    </w:div>
    <w:div w:id="11761907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364F7A-63C8-4EF5-B1BC-67136B0A9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Pages>
  <Words>4306</Words>
  <Characters>24549</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dc:creator>
  <cp:lastModifiedBy>Sachin Shah</cp:lastModifiedBy>
  <cp:revision>6</cp:revision>
  <dcterms:created xsi:type="dcterms:W3CDTF">2025-02-03T21:02:00Z</dcterms:created>
  <dcterms:modified xsi:type="dcterms:W3CDTF">2025-02-03T2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k6I6NEj"/&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elayCitationUpdates" value="true"/&gt;&lt;pref name="dontAskDelayCitationUpdates" value="true"/&gt;&lt;/prefs&gt;&lt;/data&gt;</vt:lpwstr>
  </property>
</Properties>
</file>